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DAFF4C" w14:textId="52228F0F" w:rsidR="007F2D3D" w:rsidRPr="003D6FF9" w:rsidRDefault="009C499F" w:rsidP="003D6FF9">
      <w:pPr>
        <w:pStyle w:val="Heading2"/>
        <w:spacing w:line="360" w:lineRule="auto"/>
        <w:rPr>
          <w:rFonts w:ascii="Aptos" w:hAnsi="Aptos"/>
          <w:b w:val="0"/>
          <w:bCs w:val="0"/>
          <w:color w:val="auto"/>
          <w:sz w:val="16"/>
          <w:szCs w:val="16"/>
        </w:rPr>
      </w:pPr>
      <w:r w:rsidRPr="003D6FF9">
        <w:rPr>
          <w:rFonts w:ascii="Aptos" w:hAnsi="Aptos"/>
          <w:color w:val="auto"/>
          <w:sz w:val="16"/>
          <w:szCs w:val="16"/>
        </w:rPr>
        <w:t>Supplemental Table 1</w:t>
      </w:r>
      <w:r w:rsidR="003D6FF9">
        <w:rPr>
          <w:rFonts w:ascii="Aptos" w:hAnsi="Aptos"/>
          <w:b w:val="0"/>
          <w:bCs w:val="0"/>
          <w:color w:val="auto"/>
          <w:sz w:val="16"/>
          <w:szCs w:val="16"/>
        </w:rPr>
        <w:t>:</w:t>
      </w:r>
      <w:r w:rsidR="00600818">
        <w:rPr>
          <w:rFonts w:ascii="Aptos" w:hAnsi="Aptos"/>
          <w:b w:val="0"/>
          <w:bCs w:val="0"/>
          <w:color w:val="auto"/>
          <w:sz w:val="16"/>
          <w:szCs w:val="16"/>
        </w:rPr>
        <w:t>Synthesis</w:t>
      </w:r>
      <w:r w:rsidR="005B085B">
        <w:rPr>
          <w:rFonts w:ascii="Aptos" w:hAnsi="Aptos"/>
          <w:b w:val="0"/>
          <w:bCs w:val="0"/>
          <w:color w:val="auto"/>
          <w:sz w:val="16"/>
          <w:szCs w:val="16"/>
        </w:rPr>
        <w:t xml:space="preserve"> and interpretation </w:t>
      </w:r>
      <w:r w:rsidR="003D6FF9">
        <w:rPr>
          <w:rFonts w:ascii="Aptos" w:hAnsi="Aptos"/>
          <w:b w:val="0"/>
          <w:bCs w:val="0"/>
          <w:color w:val="auto"/>
          <w:sz w:val="16"/>
          <w:szCs w:val="16"/>
        </w:rPr>
        <w:t>of k</w:t>
      </w:r>
      <w:r w:rsidRPr="003D6FF9">
        <w:rPr>
          <w:rFonts w:ascii="Aptos" w:hAnsi="Aptos"/>
          <w:b w:val="0"/>
          <w:bCs w:val="0"/>
          <w:color w:val="auto"/>
          <w:sz w:val="16"/>
          <w:szCs w:val="16"/>
        </w:rPr>
        <w:t xml:space="preserve">ey </w:t>
      </w:r>
      <w:r w:rsidR="003D6FF9">
        <w:rPr>
          <w:rFonts w:ascii="Aptos" w:hAnsi="Aptos"/>
          <w:b w:val="0"/>
          <w:bCs w:val="0"/>
          <w:color w:val="auto"/>
          <w:sz w:val="16"/>
          <w:szCs w:val="16"/>
        </w:rPr>
        <w:t xml:space="preserve">recent reviews and meta-analyses </w:t>
      </w:r>
      <w:r w:rsidR="004942E3">
        <w:rPr>
          <w:rFonts w:ascii="Aptos" w:hAnsi="Aptos"/>
          <w:b w:val="0"/>
          <w:bCs w:val="0"/>
          <w:color w:val="auto"/>
          <w:sz w:val="16"/>
          <w:szCs w:val="16"/>
        </w:rPr>
        <w:t xml:space="preserve">defining the evidence for </w:t>
      </w:r>
      <w:r w:rsidR="009C07CB">
        <w:rPr>
          <w:rFonts w:ascii="Aptos" w:hAnsi="Aptos"/>
          <w:b w:val="0"/>
          <w:bCs w:val="0"/>
          <w:color w:val="auto"/>
          <w:sz w:val="16"/>
          <w:szCs w:val="16"/>
        </w:rPr>
        <w:t xml:space="preserve">the use of </w:t>
      </w:r>
      <w:r w:rsidR="004942E3">
        <w:rPr>
          <w:rFonts w:ascii="Aptos" w:hAnsi="Aptos"/>
          <w:b w:val="0"/>
          <w:bCs w:val="0"/>
          <w:color w:val="auto"/>
          <w:sz w:val="16"/>
          <w:szCs w:val="16"/>
        </w:rPr>
        <w:t>ergogenic supplements</w:t>
      </w:r>
      <w:r w:rsidR="006D7F86">
        <w:rPr>
          <w:rFonts w:ascii="Aptos" w:hAnsi="Aptos"/>
          <w:b w:val="0"/>
          <w:bCs w:val="0"/>
          <w:color w:val="auto"/>
          <w:sz w:val="16"/>
          <w:szCs w:val="16"/>
        </w:rPr>
        <w:t xml:space="preserve"> in cycling</w:t>
      </w:r>
      <w:r w:rsidR="003D6FF9">
        <w:rPr>
          <w:rFonts w:ascii="Aptos" w:hAnsi="Aptos"/>
          <w:b w:val="0"/>
          <w:bCs w:val="0"/>
          <w:color w:val="auto"/>
          <w:sz w:val="16"/>
          <w:szCs w:val="16"/>
        </w:rPr>
        <w:t xml:space="preserve"> </w:t>
      </w:r>
    </w:p>
    <w:tbl>
      <w:tblPr>
        <w:tblStyle w:val="TableGrid"/>
        <w:tblW w:w="14616" w:type="dxa"/>
        <w:tblLook w:val="04A0" w:firstRow="1" w:lastRow="0" w:firstColumn="1" w:lastColumn="0" w:noHBand="0" w:noVBand="1"/>
      </w:tblPr>
      <w:tblGrid>
        <w:gridCol w:w="1295"/>
        <w:gridCol w:w="669"/>
        <w:gridCol w:w="1444"/>
        <w:gridCol w:w="953"/>
        <w:gridCol w:w="1276"/>
        <w:gridCol w:w="1131"/>
        <w:gridCol w:w="1275"/>
        <w:gridCol w:w="2228"/>
        <w:gridCol w:w="991"/>
        <w:gridCol w:w="795"/>
        <w:gridCol w:w="2559"/>
      </w:tblGrid>
      <w:tr w:rsidR="00F756A3" w:rsidRPr="003D6FF9" w14:paraId="33CFCC9F" w14:textId="77777777" w:rsidTr="00845D13">
        <w:trPr>
          <w:trHeight w:val="300"/>
        </w:trPr>
        <w:tc>
          <w:tcPr>
            <w:tcW w:w="1295" w:type="dxa"/>
            <w:vAlign w:val="center"/>
            <w:hideMark/>
          </w:tcPr>
          <w:p w14:paraId="35A8818A" w14:textId="77777777" w:rsidR="00F756A3" w:rsidRPr="003D6FF9" w:rsidRDefault="00F756A3" w:rsidP="008705F5">
            <w:pPr>
              <w:spacing w:before="60" w:after="60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Supplement</w:t>
            </w:r>
          </w:p>
        </w:tc>
        <w:tc>
          <w:tcPr>
            <w:tcW w:w="669" w:type="dxa"/>
            <w:vAlign w:val="center"/>
            <w:hideMark/>
          </w:tcPr>
          <w:p w14:paraId="1C7E5DC8" w14:textId="77777777" w:rsidR="00F756A3" w:rsidRPr="003D6FF9" w:rsidRDefault="00F756A3" w:rsidP="008705F5">
            <w:pPr>
              <w:spacing w:before="60" w:after="60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AIS Group</w:t>
            </w:r>
          </w:p>
        </w:tc>
        <w:tc>
          <w:tcPr>
            <w:tcW w:w="1444" w:type="dxa"/>
            <w:vAlign w:val="center"/>
            <w:hideMark/>
          </w:tcPr>
          <w:p w14:paraId="36E0828C" w14:textId="77777777" w:rsidR="00F756A3" w:rsidRPr="003D6FF9" w:rsidRDefault="00F756A3" w:rsidP="008705F5">
            <w:pPr>
              <w:spacing w:before="60" w:after="60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Citation</w:t>
            </w:r>
          </w:p>
        </w:tc>
        <w:tc>
          <w:tcPr>
            <w:tcW w:w="953" w:type="dxa"/>
            <w:vAlign w:val="center"/>
            <w:hideMark/>
          </w:tcPr>
          <w:p w14:paraId="5DFCF3DF" w14:textId="171DF7B4" w:rsidR="00F756A3" w:rsidRPr="003D6FF9" w:rsidRDefault="00F756A3" w:rsidP="008705F5">
            <w:pPr>
              <w:spacing w:before="60" w:after="60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Studies in Analysis</w:t>
            </w:r>
          </w:p>
        </w:tc>
        <w:tc>
          <w:tcPr>
            <w:tcW w:w="1276" w:type="dxa"/>
            <w:vAlign w:val="center"/>
            <w:hideMark/>
          </w:tcPr>
          <w:p w14:paraId="4C24A8FF" w14:textId="77777777" w:rsidR="00F756A3" w:rsidRPr="003D6FF9" w:rsidRDefault="00F756A3" w:rsidP="008705F5">
            <w:pPr>
              <w:spacing w:before="60" w:after="60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Event</w:t>
            </w:r>
          </w:p>
        </w:tc>
        <w:tc>
          <w:tcPr>
            <w:tcW w:w="1134" w:type="dxa"/>
            <w:vAlign w:val="center"/>
            <w:hideMark/>
          </w:tcPr>
          <w:p w14:paraId="3574298F" w14:textId="77777777" w:rsidR="00F756A3" w:rsidRPr="003D6FF9" w:rsidRDefault="00F756A3" w:rsidP="008705F5">
            <w:pPr>
              <w:spacing w:before="60" w:after="60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Population</w:t>
            </w:r>
          </w:p>
        </w:tc>
        <w:tc>
          <w:tcPr>
            <w:tcW w:w="1275" w:type="dxa"/>
            <w:vAlign w:val="center"/>
            <w:hideMark/>
          </w:tcPr>
          <w:p w14:paraId="446B3482" w14:textId="77777777" w:rsidR="00F756A3" w:rsidRPr="003D6FF9" w:rsidRDefault="00F756A3" w:rsidP="008705F5">
            <w:pPr>
              <w:spacing w:before="60" w:after="60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Performance Type</w:t>
            </w:r>
          </w:p>
        </w:tc>
        <w:tc>
          <w:tcPr>
            <w:tcW w:w="2268" w:type="dxa"/>
            <w:vAlign w:val="center"/>
            <w:hideMark/>
          </w:tcPr>
          <w:p w14:paraId="5FCA25BC" w14:textId="77777777" w:rsidR="00F756A3" w:rsidRPr="003D6FF9" w:rsidRDefault="00F756A3" w:rsidP="008705F5">
            <w:pPr>
              <w:spacing w:before="60" w:after="60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Main Finding</w:t>
            </w:r>
          </w:p>
        </w:tc>
        <w:tc>
          <w:tcPr>
            <w:tcW w:w="993" w:type="dxa"/>
            <w:vAlign w:val="center"/>
          </w:tcPr>
          <w:p w14:paraId="3F3ED8D2" w14:textId="4BCE18DD" w:rsidR="00F756A3" w:rsidRDefault="0090407B" w:rsidP="00845D13">
            <w:pPr>
              <w:spacing w:before="60" w:after="60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ascii="Aptos" w:eastAsia="Times New Roman" w:hAnsi="Aptos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GRADE</w:t>
            </w:r>
            <w:r w:rsidR="00C5259E">
              <w:rPr>
                <w:rFonts w:ascii="Aptos" w:eastAsia="Times New Roman" w:hAnsi="Aptos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 xml:space="preserve"> Certainty</w:t>
            </w:r>
          </w:p>
        </w:tc>
        <w:tc>
          <w:tcPr>
            <w:tcW w:w="708" w:type="dxa"/>
            <w:vAlign w:val="center"/>
            <w:hideMark/>
          </w:tcPr>
          <w:p w14:paraId="69167436" w14:textId="7C0C2524" w:rsidR="00F756A3" w:rsidRPr="003D6FF9" w:rsidRDefault="00C5259E" w:rsidP="00845D13">
            <w:pPr>
              <w:spacing w:before="60" w:after="60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ascii="Aptos" w:eastAsia="Times New Roman" w:hAnsi="Aptos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NHMRC Grade</w:t>
            </w:r>
          </w:p>
        </w:tc>
        <w:tc>
          <w:tcPr>
            <w:tcW w:w="2601" w:type="dxa"/>
            <w:vAlign w:val="center"/>
            <w:hideMark/>
          </w:tcPr>
          <w:p w14:paraId="1D75306F" w14:textId="77777777" w:rsidR="00F756A3" w:rsidRPr="003D6FF9" w:rsidRDefault="00F756A3" w:rsidP="008705F5">
            <w:pPr>
              <w:spacing w:before="60" w:after="60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Interpretation</w:t>
            </w:r>
          </w:p>
        </w:tc>
      </w:tr>
      <w:tr w:rsidR="00C5259E" w:rsidRPr="003D6FF9" w14:paraId="0CDCB342" w14:textId="77777777" w:rsidTr="00845D13">
        <w:trPr>
          <w:trHeight w:val="600"/>
        </w:trPr>
        <w:tc>
          <w:tcPr>
            <w:tcW w:w="1295" w:type="dxa"/>
            <w:vMerge w:val="restart"/>
            <w:vAlign w:val="center"/>
            <w:hideMark/>
          </w:tcPr>
          <w:p w14:paraId="45E9AF60" w14:textId="77777777" w:rsidR="00C5259E" w:rsidRPr="003D6FF9" w:rsidRDefault="00C5259E" w:rsidP="008705F5">
            <w:pPr>
              <w:spacing w:before="60" w:after="60"/>
              <w:rPr>
                <w:rFonts w:ascii="Aptos" w:eastAsia="Times New Roman" w:hAnsi="Aptos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Beta-alanine</w:t>
            </w:r>
          </w:p>
        </w:tc>
        <w:tc>
          <w:tcPr>
            <w:tcW w:w="669" w:type="dxa"/>
            <w:vMerge w:val="restart"/>
            <w:vAlign w:val="center"/>
            <w:hideMark/>
          </w:tcPr>
          <w:p w14:paraId="30F9D7E2" w14:textId="77777777" w:rsidR="00C5259E" w:rsidRPr="003D6FF9" w:rsidRDefault="00C5259E" w:rsidP="008705F5">
            <w:pPr>
              <w:spacing w:before="60" w:after="60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A</w:t>
            </w:r>
          </w:p>
        </w:tc>
        <w:tc>
          <w:tcPr>
            <w:tcW w:w="1444" w:type="dxa"/>
            <w:vAlign w:val="center"/>
            <w:hideMark/>
          </w:tcPr>
          <w:p w14:paraId="7BDBC30D" w14:textId="270BDA0C" w:rsidR="00C5259E" w:rsidRPr="003D6FF9" w:rsidRDefault="00C5259E" w:rsidP="008705F5">
            <w:pPr>
              <w:spacing w:before="60" w:after="60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Saunders, 2017</w:t>
            </w: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 xml:space="preserve"> </w:t>
            </w: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fldChar w:fldCharType="begin">
                <w:fldData xml:space="preserve">PEVuZE5vdGU+PENpdGU+PEF1dGhvcj5TYXVuZGVyczwvQXV0aG9yPjxZZWFyPjIwMTc8L1llYXI+
PFJlY051bT4xMzM4OTwvUmVjTnVtPjxEaXNwbGF5VGV4dD4oMSk8L0Rpc3BsYXlUZXh0PjxyZWNv
cmQ+PHJlYy1udW1iZXI+MTMzODk8L3JlYy1udW1iZXI+PGZvcmVpZ24ta2V5cz48a2V5IGFwcD0i
RU4iIGRiLWlkPSI5ZHgwenRwczhheGUycGVlcjI2NXZ3OXV4MmF0ZXYyc3hwMnMiIHRpbWVzdGFt
cD0iMTc0NTQ4NTExNCI+MTMzODk8L2tleT48L2ZvcmVpZ24ta2V5cz48cmVmLXR5cGUgbmFtZT0i
Sm91cm5hbCBBcnRpY2xlIj4xNzwvcmVmLXR5cGU+PGNvbnRyaWJ1dG9ycz48YXV0aG9ycz48YXV0
aG9yPlNhdW5kZXJzLCBCLjwvYXV0aG9yPjxhdXRob3I+RWxsaW90dC1TYWxlLCBLLjwvYXV0aG9y
PjxhdXRob3I+QXJ0aW9saSwgRy4gRy48L2F1dGhvcj48YXV0aG9yPlN3aW50b24sIFAuIEEuPC9h
dXRob3I+PGF1dGhvcj5Eb2xhbiwgRS48L2F1dGhvcj48YXV0aG9yPlJvc2NoZWwsIEguPC9hdXRo
b3I+PGF1dGhvcj5TYWxlLCBDLjwvYXV0aG9yPjxhdXRob3I+R3VhbGFubywgQi48L2F1dGhvcj48
L2F1dGhvcnM+PC9jb250cmlidXRvcnM+PGF1dGgtYWRkcmVzcz5BcHBsaWVkIFBoeXNpb2xvZ3kg
YW5kIE51dHJpdGlvbiBSZXNlYXJjaCBHcm91cCwgVW5pdmVyc2l0eSBvZiBTw6NvIFBhdWxvLCBT
w6NvIFBhdWxvLCBCcmF6aWwuJiN4RDtNdXNjdWxvc2tlbGV0YWwgUGh5c2lvbG9neSBSZXNlYXJj
aCBHcm91cCwgU3BvcnQsIEhlYWx0aCBhbmQgUGVyZm9ybWFuY2UgRW5oYW5jZW1lbnQgUmVzZWFy
Y2ggQ2VudHJlLCBOb3R0aW5naGFtIFRyZW50IFVuaXZlcnNpdHksIE5vdHRpbmdoYW0sIFVLLiYj
eEQ7U2Nob29sIG9mIEhlYWx0aCBTY2llbmNlcywgUm9iZXJ0IEdvcmRvbiBVbml2ZXJzaXR5LCBB
YmVyZGVlbiwgVUsuPC9hdXRoLWFkZHJlc3M+PHRpdGxlcz48dGl0bGU+zrItYWxhbmluZSBzdXBw
bGVtZW50YXRpb24gdG8gaW1wcm92ZSBleGVyY2lzZSBjYXBhY2l0eSBhbmQgcGVyZm9ybWFuY2U6
IGEgc3lzdGVtYXRpYyByZXZpZXcgYW5kIG1ldGEtYW5hbHlzaXM8L3RpdGxlPjxzZWNvbmRhcnkt
dGl0bGU+QnIgSiBTcG9ydHMgTWVkPC9zZWNvbmRhcnktdGl0bGU+PC90aXRsZXM+PHBlcmlvZGlj
YWw+PGZ1bGwtdGl0bGU+QnIgSiBTcG9ydHMgTWVkPC9mdWxsLXRpdGxlPjwvcGVyaW9kaWNhbD48
cGFnZXM+NjU4LTY2OTwvcGFnZXM+PHZvbHVtZT41MTwvdm9sdW1lPjxudW1iZXI+ODwvbnVtYmVy
PjxlZGl0aW9uPjIwMTYxMDE4PC9lZGl0aW9uPjxrZXl3b3Jkcz48a2V5d29yZD5BdGhsZXRpYyBQ
ZXJmb3JtYW5jZS8qcGh5c2lvbG9neTwva2V5d29yZD48a2V5d29yZD5DYXJub3NpbmUvY2hlbWlz
dHJ5PC9rZXl3b3JkPjxrZXl3b3JkPipEaWV0YXJ5IFN1cHBsZW1lbnRzPC9rZXl3b3JkPjxrZXl3
b3JkPkV4ZXJjaXNlLypwaHlzaW9sb2d5PC9rZXl3b3JkPjxrZXl3b3JkPkh1bWFuczwva2V5d29y
ZD48a2V5d29yZD5NdXNjbGUsIFNrZWxldGFsL2NoZW1pc3RyeS8qcGh5c2lvbG9neTwva2V5d29y
ZD48a2V5d29yZD5SYW5kb21pemVkIENvbnRyb2xsZWQgVHJpYWxzIGFzIFRvcGljPC9rZXl3b3Jk
PjxrZXl3b3JkPmJldGEtQWxhbmluZS8qcGhhcm1hY29sb2d5PC9rZXl3b3JkPjxrZXl3b3JkPipB
bWlubyBhY2lkczwva2V5d29yZD48a2V5d29yZD4qRXhlcmNpc2U8L2tleXdvcmQ+PGtleXdvcmQ+
Kk1ldGEtYW5hbHlzaXM8L2tleXdvcmQ+PGtleXdvcmQ+KlN1cHBsZW1lbnRzPC9rZXl3b3JkPjwv
a2V5d29yZHM+PGRhdGVzPjx5ZWFyPjIwMTc8L3llYXI+PHB1Yi1kYXRlcz48ZGF0ZT5BcHI8L2Rh
dGU+PC9wdWItZGF0ZXM+PC9kYXRlcz48aXNibj4wMzA2LTM2NzQ8L2lzYm4+PGFjY2Vzc2lvbi1u
dW0+Mjc3OTc3Mjg8L2FjY2Vzc2lvbi1udW0+PHVybHM+PC91cmxzPjxlbGVjdHJvbmljLXJlc291
cmNlLW51bT4xMC4xMTM2L2Jqc3BvcnRzLTIwMTYtMDk2Mzk2PC9lbGVjdHJvbmljLXJlc291cmNl
LW51bT48cmVtb3RlLWRhdGFiYXNlLXByb3ZpZGVyPk5MTTwvcmVtb3RlLWRhdGFiYXNlLXByb3Zp
ZGVyPjxsYW5ndWFnZT5lbmc8L2xhbmd1YWdlPjwvcmVjb3JkPjwvQ2l0ZT48L0VuZE5vdGU+
</w:fldData>
              </w:fldChar>
            </w: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instrText xml:space="preserve"> ADDIN EN.CITE </w:instrText>
            </w: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fldChar w:fldCharType="begin">
                <w:fldData xml:space="preserve">PEVuZE5vdGU+PENpdGU+PEF1dGhvcj5TYXVuZGVyczwvQXV0aG9yPjxZZWFyPjIwMTc8L1llYXI+
PFJlY051bT4xMzM4OTwvUmVjTnVtPjxEaXNwbGF5VGV4dD4oMSk8L0Rpc3BsYXlUZXh0PjxyZWNv
cmQ+PHJlYy1udW1iZXI+MTMzODk8L3JlYy1udW1iZXI+PGZvcmVpZ24ta2V5cz48a2V5IGFwcD0i
RU4iIGRiLWlkPSI5ZHgwenRwczhheGUycGVlcjI2NXZ3OXV4MmF0ZXYyc3hwMnMiIHRpbWVzdGFt
cD0iMTc0NTQ4NTExNCI+MTMzODk8L2tleT48L2ZvcmVpZ24ta2V5cz48cmVmLXR5cGUgbmFtZT0i
Sm91cm5hbCBBcnRpY2xlIj4xNzwvcmVmLXR5cGU+PGNvbnRyaWJ1dG9ycz48YXV0aG9ycz48YXV0
aG9yPlNhdW5kZXJzLCBCLjwvYXV0aG9yPjxhdXRob3I+RWxsaW90dC1TYWxlLCBLLjwvYXV0aG9y
PjxhdXRob3I+QXJ0aW9saSwgRy4gRy48L2F1dGhvcj48YXV0aG9yPlN3aW50b24sIFAuIEEuPC9h
dXRob3I+PGF1dGhvcj5Eb2xhbiwgRS48L2F1dGhvcj48YXV0aG9yPlJvc2NoZWwsIEguPC9hdXRo
b3I+PGF1dGhvcj5TYWxlLCBDLjwvYXV0aG9yPjxhdXRob3I+R3VhbGFubywgQi48L2F1dGhvcj48
L2F1dGhvcnM+PC9jb250cmlidXRvcnM+PGF1dGgtYWRkcmVzcz5BcHBsaWVkIFBoeXNpb2xvZ3kg
YW5kIE51dHJpdGlvbiBSZXNlYXJjaCBHcm91cCwgVW5pdmVyc2l0eSBvZiBTw6NvIFBhdWxvLCBT
w6NvIFBhdWxvLCBCcmF6aWwuJiN4RDtNdXNjdWxvc2tlbGV0YWwgUGh5c2lvbG9neSBSZXNlYXJj
aCBHcm91cCwgU3BvcnQsIEhlYWx0aCBhbmQgUGVyZm9ybWFuY2UgRW5oYW5jZW1lbnQgUmVzZWFy
Y2ggQ2VudHJlLCBOb3R0aW5naGFtIFRyZW50IFVuaXZlcnNpdHksIE5vdHRpbmdoYW0sIFVLLiYj
eEQ7U2Nob29sIG9mIEhlYWx0aCBTY2llbmNlcywgUm9iZXJ0IEdvcmRvbiBVbml2ZXJzaXR5LCBB
YmVyZGVlbiwgVUsuPC9hdXRoLWFkZHJlc3M+PHRpdGxlcz48dGl0bGU+zrItYWxhbmluZSBzdXBw
bGVtZW50YXRpb24gdG8gaW1wcm92ZSBleGVyY2lzZSBjYXBhY2l0eSBhbmQgcGVyZm9ybWFuY2U6
IGEgc3lzdGVtYXRpYyByZXZpZXcgYW5kIG1ldGEtYW5hbHlzaXM8L3RpdGxlPjxzZWNvbmRhcnkt
dGl0bGU+QnIgSiBTcG9ydHMgTWVkPC9zZWNvbmRhcnktdGl0bGU+PC90aXRsZXM+PHBlcmlvZGlj
YWw+PGZ1bGwtdGl0bGU+QnIgSiBTcG9ydHMgTWVkPC9mdWxsLXRpdGxlPjwvcGVyaW9kaWNhbD48
cGFnZXM+NjU4LTY2OTwvcGFnZXM+PHZvbHVtZT41MTwvdm9sdW1lPjxudW1iZXI+ODwvbnVtYmVy
PjxlZGl0aW9uPjIwMTYxMDE4PC9lZGl0aW9uPjxrZXl3b3Jkcz48a2V5d29yZD5BdGhsZXRpYyBQ
ZXJmb3JtYW5jZS8qcGh5c2lvbG9neTwva2V5d29yZD48a2V5d29yZD5DYXJub3NpbmUvY2hlbWlz
dHJ5PC9rZXl3b3JkPjxrZXl3b3JkPipEaWV0YXJ5IFN1cHBsZW1lbnRzPC9rZXl3b3JkPjxrZXl3
b3JkPkV4ZXJjaXNlLypwaHlzaW9sb2d5PC9rZXl3b3JkPjxrZXl3b3JkPkh1bWFuczwva2V5d29y
ZD48a2V5d29yZD5NdXNjbGUsIFNrZWxldGFsL2NoZW1pc3RyeS8qcGh5c2lvbG9neTwva2V5d29y
ZD48a2V5d29yZD5SYW5kb21pemVkIENvbnRyb2xsZWQgVHJpYWxzIGFzIFRvcGljPC9rZXl3b3Jk
PjxrZXl3b3JkPmJldGEtQWxhbmluZS8qcGhhcm1hY29sb2d5PC9rZXl3b3JkPjxrZXl3b3JkPipB
bWlubyBhY2lkczwva2V5d29yZD48a2V5d29yZD4qRXhlcmNpc2U8L2tleXdvcmQ+PGtleXdvcmQ+
Kk1ldGEtYW5hbHlzaXM8L2tleXdvcmQ+PGtleXdvcmQ+KlN1cHBsZW1lbnRzPC9rZXl3b3JkPjwv
a2V5d29yZHM+PGRhdGVzPjx5ZWFyPjIwMTc8L3llYXI+PHB1Yi1kYXRlcz48ZGF0ZT5BcHI8L2Rh
dGU+PC9wdWItZGF0ZXM+PC9kYXRlcz48aXNibj4wMzA2LTM2NzQ8L2lzYm4+PGFjY2Vzc2lvbi1u
dW0+Mjc3OTc3Mjg8L2FjY2Vzc2lvbi1udW0+PHVybHM+PC91cmxzPjxlbGVjdHJvbmljLXJlc291
cmNlLW51bT4xMC4xMTM2L2Jqc3BvcnRzLTIwMTYtMDk2Mzk2PC9lbGVjdHJvbmljLXJlc291cmNl
LW51bT48cmVtb3RlLWRhdGFiYXNlLXByb3ZpZGVyPk5MTTwvcmVtb3RlLWRhdGFiYXNlLXByb3Zp
ZGVyPjxsYW5ndWFnZT5lbmc8L2xhbmd1YWdlPjwvcmVjb3JkPjwvQ2l0ZT48L0VuZE5vdGU+
</w:fldData>
              </w:fldChar>
            </w: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instrText xml:space="preserve"> ADDIN EN.CITE.DATA </w:instrText>
            </w: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fldChar w:fldCharType="end"/>
            </w: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fldChar w:fldCharType="separate"/>
            </w:r>
            <w:r>
              <w:rPr>
                <w:rFonts w:ascii="Aptos" w:eastAsia="Times New Roman" w:hAnsi="Aptos" w:cs="Times New Roman"/>
                <w:noProof/>
                <w:color w:val="000000"/>
                <w:sz w:val="16"/>
                <w:szCs w:val="16"/>
                <w:lang w:val="en-AU" w:eastAsia="en-AU"/>
              </w:rPr>
              <w:t>(1)</w:t>
            </w: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fldChar w:fldCharType="end"/>
            </w:r>
          </w:p>
        </w:tc>
        <w:tc>
          <w:tcPr>
            <w:tcW w:w="953" w:type="dxa"/>
            <w:vAlign w:val="center"/>
            <w:hideMark/>
          </w:tcPr>
          <w:p w14:paraId="38D6D4A4" w14:textId="77777777" w:rsidR="00C5259E" w:rsidRPr="003D6FF9" w:rsidRDefault="00C5259E" w:rsidP="008705F5">
            <w:pPr>
              <w:spacing w:before="60" w:after="60"/>
              <w:jc w:val="center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40</w:t>
            </w:r>
          </w:p>
        </w:tc>
        <w:tc>
          <w:tcPr>
            <w:tcW w:w="1276" w:type="dxa"/>
            <w:vAlign w:val="center"/>
            <w:hideMark/>
          </w:tcPr>
          <w:p w14:paraId="24A8686E" w14:textId="61385C17" w:rsidR="00C5259E" w:rsidRPr="003D6FF9" w:rsidRDefault="00C5259E" w:rsidP="008705F5">
            <w:pPr>
              <w:spacing w:before="60" w:after="60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Various inc</w:t>
            </w:r>
            <w:r w:rsidR="0090407B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.</w:t>
            </w: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 xml:space="preserve"> cycling</w:t>
            </w:r>
          </w:p>
        </w:tc>
        <w:tc>
          <w:tcPr>
            <w:tcW w:w="1134" w:type="dxa"/>
            <w:vAlign w:val="center"/>
            <w:hideMark/>
          </w:tcPr>
          <w:p w14:paraId="6BBAF70F" w14:textId="77777777" w:rsidR="00C5259E" w:rsidRPr="003D6FF9" w:rsidRDefault="00C5259E" w:rsidP="008705F5">
            <w:pPr>
              <w:spacing w:before="60" w:after="60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Trained &amp; recreational</w:t>
            </w:r>
          </w:p>
        </w:tc>
        <w:tc>
          <w:tcPr>
            <w:tcW w:w="1275" w:type="dxa"/>
            <w:vAlign w:val="center"/>
            <w:hideMark/>
          </w:tcPr>
          <w:p w14:paraId="7EA4F601" w14:textId="52080633" w:rsidR="00C5259E" w:rsidRPr="003D6FF9" w:rsidRDefault="00C5259E" w:rsidP="008705F5">
            <w:pPr>
              <w:spacing w:before="60" w:after="60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High intensity</w:t>
            </w: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 xml:space="preserve"> performance</w:t>
            </w:r>
          </w:p>
        </w:tc>
        <w:tc>
          <w:tcPr>
            <w:tcW w:w="2268" w:type="dxa"/>
            <w:vAlign w:val="center"/>
            <w:hideMark/>
          </w:tcPr>
          <w:p w14:paraId="197E7270" w14:textId="77777777" w:rsidR="00C5259E" w:rsidRPr="003D6FF9" w:rsidRDefault="00C5259E" w:rsidP="008705F5">
            <w:pPr>
              <w:spacing w:before="60" w:after="60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Improved performance in 1 to 4 min efforts</w:t>
            </w:r>
          </w:p>
        </w:tc>
        <w:tc>
          <w:tcPr>
            <w:tcW w:w="993" w:type="dxa"/>
            <w:vMerge w:val="restart"/>
            <w:vAlign w:val="center"/>
          </w:tcPr>
          <w:p w14:paraId="6FCD129C" w14:textId="35B679E0" w:rsidR="00C5259E" w:rsidRDefault="0090407B" w:rsidP="00845D13">
            <w:pPr>
              <w:spacing w:before="60" w:after="60"/>
              <w:jc w:val="center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Moderate</w:t>
            </w:r>
          </w:p>
        </w:tc>
        <w:tc>
          <w:tcPr>
            <w:tcW w:w="708" w:type="dxa"/>
            <w:vMerge w:val="restart"/>
            <w:vAlign w:val="center"/>
          </w:tcPr>
          <w:p w14:paraId="22F8DFB9" w14:textId="6AAD4E5D" w:rsidR="00C5259E" w:rsidRPr="003D6FF9" w:rsidRDefault="00914B26" w:rsidP="00845D13">
            <w:pPr>
              <w:spacing w:before="60" w:after="60"/>
              <w:jc w:val="center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B</w:t>
            </w:r>
          </w:p>
        </w:tc>
        <w:tc>
          <w:tcPr>
            <w:tcW w:w="2601" w:type="dxa"/>
            <w:vMerge w:val="restart"/>
            <w:vAlign w:val="center"/>
            <w:hideMark/>
          </w:tcPr>
          <w:p w14:paraId="40AB760D" w14:textId="6B4973AF" w:rsidR="00C5259E" w:rsidRPr="003D6FF9" w:rsidRDefault="00C46BCB" w:rsidP="008705F5">
            <w:pPr>
              <w:spacing w:before="60" w:after="60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 w:rsidRPr="00C46BCB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Consistent benefit in high-intensity exercise capacity (1–4 min efforts), especially in cycling time trials and track events. Evidence weaker for longer aerobic–anaerobic transition efforts, but overall moderate-certainty support.</w:t>
            </w:r>
          </w:p>
        </w:tc>
      </w:tr>
      <w:tr w:rsidR="00C5259E" w:rsidRPr="003D6FF9" w14:paraId="7DEAC2B4" w14:textId="77777777" w:rsidTr="00845D13">
        <w:trPr>
          <w:trHeight w:val="600"/>
        </w:trPr>
        <w:tc>
          <w:tcPr>
            <w:tcW w:w="1295" w:type="dxa"/>
            <w:vMerge/>
            <w:vAlign w:val="center"/>
            <w:hideMark/>
          </w:tcPr>
          <w:p w14:paraId="09D598FC" w14:textId="77777777" w:rsidR="00C5259E" w:rsidRPr="003D6FF9" w:rsidRDefault="00C5259E" w:rsidP="008705F5">
            <w:pPr>
              <w:spacing w:before="60" w:after="60"/>
              <w:rPr>
                <w:rFonts w:ascii="Aptos" w:eastAsia="Times New Roman" w:hAnsi="Aptos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669" w:type="dxa"/>
            <w:vMerge/>
            <w:vAlign w:val="center"/>
            <w:hideMark/>
          </w:tcPr>
          <w:p w14:paraId="625AC340" w14:textId="77777777" w:rsidR="00C5259E" w:rsidRPr="003D6FF9" w:rsidRDefault="00C5259E" w:rsidP="008705F5">
            <w:pPr>
              <w:spacing w:before="60" w:after="60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444" w:type="dxa"/>
            <w:vAlign w:val="center"/>
            <w:hideMark/>
          </w:tcPr>
          <w:p w14:paraId="4F0167EF" w14:textId="65972C7B" w:rsidR="00C5259E" w:rsidRPr="003D6FF9" w:rsidRDefault="00C5259E" w:rsidP="008705F5">
            <w:pPr>
              <w:spacing w:before="60" w:after="60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 w:rsidRPr="005B085B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 xml:space="preserve">Huerta </w:t>
            </w: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Ojeda, 2020</w:t>
            </w: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 xml:space="preserve"> </w:t>
            </w: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fldChar w:fldCharType="begin"/>
            </w: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instrText xml:space="preserve"> ADDIN EN.CITE &lt;EndNote&gt;&lt;Cite&gt;&lt;Author&gt;Huerta Ojeda&lt;/Author&gt;&lt;Year&gt;2020&lt;/Year&gt;&lt;RecNum&gt;13609&lt;/RecNum&gt;&lt;DisplayText&gt;(2)&lt;/DisplayText&gt;&lt;record&gt;&lt;rec-number&gt;13609&lt;/rec-number&gt;&lt;foreign-keys&gt;&lt;key app="EN" db-id="9dx0ztps8axe2peer265vw9ux2atev2sxp2s" timestamp="1755668666"&gt;13609&lt;/key&gt;&lt;/foreign-keys&gt;&lt;ref-type name="Journal Article"&gt;17&lt;/ref-type&gt;&lt;contributors&gt;&lt;authors&gt;&lt;author&gt;Huerta Ojeda, Álvaro&lt;/author&gt;&lt;author&gt;Tapia Cerda, Camila&lt;/author&gt;&lt;author&gt;Poblete Salvatierra, María Fernanda&lt;/author&gt;&lt;author&gt;Barahona-Fuentes, Guillermo&lt;/author&gt;&lt;author&gt;Jorquera Aguilera, Carlos&lt;/author&gt;&lt;/authors&gt;&lt;/contributors&gt;&lt;titles&gt;&lt;title&gt;Effects of Beta-Alanine Supplementation on Physical Performance in Aerobic–Anaerobic Transition Zones: A Systematic Review and Meta-Analysis&lt;/title&gt;&lt;secondary-title&gt;Nutrients&lt;/secondary-title&gt;&lt;/titles&gt;&lt;periodical&gt;&lt;full-title&gt;Nutrients&lt;/full-title&gt;&lt;/periodical&gt;&lt;pages&gt;2490&lt;/pages&gt;&lt;volume&gt;12&lt;/volume&gt;&lt;number&gt;9&lt;/number&gt;&lt;dates&gt;&lt;year&gt;2020&lt;/year&gt;&lt;/dates&gt;&lt;isbn&gt;2072-6643&lt;/isbn&gt;&lt;accession-num&gt;doi:10.3390/nu12092490&lt;/accession-num&gt;&lt;urls&gt;&lt;related-urls&gt;&lt;url&gt;https://www.mdpi.com/2072-6643/12/9/2490&lt;/url&gt;&lt;/related-urls&gt;&lt;/urls&gt;&lt;/record&gt;&lt;/Cite&gt;&lt;/EndNote&gt;</w:instrText>
            </w: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fldChar w:fldCharType="separate"/>
            </w:r>
            <w:r>
              <w:rPr>
                <w:rFonts w:ascii="Aptos" w:eastAsia="Times New Roman" w:hAnsi="Aptos" w:cs="Times New Roman"/>
                <w:noProof/>
                <w:color w:val="000000"/>
                <w:sz w:val="16"/>
                <w:szCs w:val="16"/>
                <w:lang w:val="en-AU" w:eastAsia="en-AU"/>
              </w:rPr>
              <w:t>(2)</w:t>
            </w: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fldChar w:fldCharType="end"/>
            </w:r>
          </w:p>
        </w:tc>
        <w:tc>
          <w:tcPr>
            <w:tcW w:w="953" w:type="dxa"/>
            <w:vAlign w:val="center"/>
            <w:hideMark/>
          </w:tcPr>
          <w:p w14:paraId="03FD1511" w14:textId="77777777" w:rsidR="00C5259E" w:rsidRPr="003D6FF9" w:rsidRDefault="00C5259E" w:rsidP="008705F5">
            <w:pPr>
              <w:spacing w:before="60" w:after="60"/>
              <w:jc w:val="center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19</w:t>
            </w:r>
          </w:p>
        </w:tc>
        <w:tc>
          <w:tcPr>
            <w:tcW w:w="1276" w:type="dxa"/>
            <w:vAlign w:val="center"/>
            <w:hideMark/>
          </w:tcPr>
          <w:p w14:paraId="1F1DED77" w14:textId="63E6C65A" w:rsidR="00C5259E" w:rsidRPr="003D6FF9" w:rsidRDefault="0090407B" w:rsidP="008705F5">
            <w:pPr>
              <w:spacing w:before="60" w:after="60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Various inc</w:t>
            </w: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.</w:t>
            </w: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 xml:space="preserve"> cycling</w:t>
            </w:r>
          </w:p>
        </w:tc>
        <w:tc>
          <w:tcPr>
            <w:tcW w:w="1134" w:type="dxa"/>
            <w:vAlign w:val="center"/>
            <w:hideMark/>
          </w:tcPr>
          <w:p w14:paraId="5A2BC239" w14:textId="77777777" w:rsidR="00C5259E" w:rsidRPr="003D6FF9" w:rsidRDefault="00C5259E" w:rsidP="008705F5">
            <w:pPr>
              <w:spacing w:before="60" w:after="60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Trained &amp; recreational</w:t>
            </w:r>
          </w:p>
        </w:tc>
        <w:tc>
          <w:tcPr>
            <w:tcW w:w="1275" w:type="dxa"/>
            <w:vAlign w:val="center"/>
            <w:hideMark/>
          </w:tcPr>
          <w:p w14:paraId="5BC6F64C" w14:textId="77777777" w:rsidR="00C5259E" w:rsidRPr="003D6FF9" w:rsidRDefault="00C5259E" w:rsidP="008705F5">
            <w:pPr>
              <w:spacing w:before="60" w:after="60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Aerobic–anaerobic transition</w:t>
            </w:r>
          </w:p>
        </w:tc>
        <w:tc>
          <w:tcPr>
            <w:tcW w:w="2268" w:type="dxa"/>
            <w:vAlign w:val="center"/>
            <w:hideMark/>
          </w:tcPr>
          <w:p w14:paraId="7AE3A988" w14:textId="77777777" w:rsidR="00C5259E" w:rsidRPr="003D6FF9" w:rsidRDefault="00C5259E" w:rsidP="008705F5">
            <w:pPr>
              <w:spacing w:before="60" w:after="60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Improved time trial performance and time to exhaustion</w:t>
            </w:r>
          </w:p>
        </w:tc>
        <w:tc>
          <w:tcPr>
            <w:tcW w:w="993" w:type="dxa"/>
            <w:vMerge/>
            <w:vAlign w:val="center"/>
          </w:tcPr>
          <w:p w14:paraId="547FDF84" w14:textId="77777777" w:rsidR="00C5259E" w:rsidRPr="003D6FF9" w:rsidRDefault="00C5259E" w:rsidP="00845D13">
            <w:pPr>
              <w:spacing w:before="60" w:after="60"/>
              <w:jc w:val="center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708" w:type="dxa"/>
            <w:vMerge/>
            <w:vAlign w:val="center"/>
          </w:tcPr>
          <w:p w14:paraId="0AEBC424" w14:textId="23761BB7" w:rsidR="00C5259E" w:rsidRPr="003D6FF9" w:rsidRDefault="00C5259E" w:rsidP="00845D13">
            <w:pPr>
              <w:spacing w:before="60" w:after="60"/>
              <w:jc w:val="center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2601" w:type="dxa"/>
            <w:vMerge/>
            <w:vAlign w:val="center"/>
            <w:hideMark/>
          </w:tcPr>
          <w:p w14:paraId="11D044C4" w14:textId="77777777" w:rsidR="00C5259E" w:rsidRPr="003D6FF9" w:rsidRDefault="00C5259E" w:rsidP="008705F5">
            <w:pPr>
              <w:spacing w:before="60" w:after="60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</w:p>
        </w:tc>
      </w:tr>
      <w:tr w:rsidR="00C5259E" w:rsidRPr="003D6FF9" w14:paraId="1CA3C685" w14:textId="77777777" w:rsidTr="00845D13">
        <w:trPr>
          <w:trHeight w:val="600"/>
        </w:trPr>
        <w:tc>
          <w:tcPr>
            <w:tcW w:w="1295" w:type="dxa"/>
            <w:vMerge w:val="restart"/>
            <w:vAlign w:val="center"/>
            <w:hideMark/>
          </w:tcPr>
          <w:p w14:paraId="323C79BD" w14:textId="77777777" w:rsidR="00C5259E" w:rsidRPr="003D6FF9" w:rsidRDefault="00C5259E" w:rsidP="008705F5">
            <w:pPr>
              <w:spacing w:before="60" w:after="60"/>
              <w:rPr>
                <w:rFonts w:ascii="Aptos" w:eastAsia="Times New Roman" w:hAnsi="Aptos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Caffeine</w:t>
            </w:r>
          </w:p>
        </w:tc>
        <w:tc>
          <w:tcPr>
            <w:tcW w:w="669" w:type="dxa"/>
            <w:vMerge w:val="restart"/>
            <w:vAlign w:val="center"/>
            <w:hideMark/>
          </w:tcPr>
          <w:p w14:paraId="5517155C" w14:textId="77777777" w:rsidR="00C5259E" w:rsidRPr="003D6FF9" w:rsidRDefault="00C5259E" w:rsidP="008705F5">
            <w:pPr>
              <w:spacing w:before="60" w:after="60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A</w:t>
            </w:r>
          </w:p>
        </w:tc>
        <w:tc>
          <w:tcPr>
            <w:tcW w:w="1444" w:type="dxa"/>
            <w:vAlign w:val="center"/>
            <w:hideMark/>
          </w:tcPr>
          <w:p w14:paraId="719B521F" w14:textId="238B0147" w:rsidR="00C5259E" w:rsidRPr="003D6FF9" w:rsidRDefault="00C5259E" w:rsidP="008705F5">
            <w:pPr>
              <w:spacing w:before="60" w:after="60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Chen, 2024</w:t>
            </w: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 xml:space="preserve"> </w:t>
            </w: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fldChar w:fldCharType="begin"/>
            </w: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instrText xml:space="preserve"> ADDIN EN.CITE &lt;EndNote&gt;&lt;Cite&gt;&lt;Author&gt;Chen&lt;/Author&gt;&lt;Year&gt;2024&lt;/Year&gt;&lt;RecNum&gt;13608&lt;/RecNum&gt;&lt;DisplayText&gt;(3)&lt;/DisplayText&gt;&lt;record&gt;&lt;rec-number&gt;13608&lt;/rec-number&gt;&lt;foreign-keys&gt;&lt;key app="EN" db-id="9dx0ztps8axe2peer265vw9ux2atev2sxp2s" timestamp="1755668503"&gt;13608&lt;/key&gt;&lt;/foreign-keys&gt;&lt;ref-type name="Journal Article"&gt;17&lt;/ref-type&gt;&lt;contributors&gt;&lt;authors&gt;&lt;author&gt;Chen, Bin&lt;/author&gt;&lt;author&gt;Ding, Li&lt;/author&gt;&lt;author&gt;Qin, Qiyang&lt;/author&gt;&lt;author&gt;Lei, Tze-Huan&lt;/author&gt;&lt;author&gt;Girard, Olivier&lt;/author&gt;&lt;author&gt;Cao, Yinhang&lt;/author&gt;&lt;/authors&gt;&lt;/contributors&gt;&lt;titles&gt;&lt;title&gt;Effect of caffeine ingestion on time trial performance in cyclists: a systematic review and meta-analysis&lt;/title&gt;&lt;secondary-title&gt;Journal of the International Society of Sports Nutrition&lt;/secondary-title&gt;&lt;/titles&gt;&lt;periodical&gt;&lt;full-title&gt;Journal of the International Society of Sports Nutrition&lt;/full-title&gt;&lt;/periodical&gt;&lt;pages&gt;2363789&lt;/pages&gt;&lt;volume&gt;21&lt;/volume&gt;&lt;number&gt;1&lt;/number&gt;&lt;dates&gt;&lt;year&gt;2024&lt;/year&gt;&lt;pub-dates&gt;&lt;date&gt;2024/12/31&lt;/date&gt;&lt;/pub-dates&gt;&lt;/dates&gt;&lt;publisher&gt;Routledge&lt;/publisher&gt;&lt;isbn&gt;null&lt;/isbn&gt;&lt;urls&gt;&lt;related-urls&gt;&lt;url&gt;https://doi.org/10.1080/15502783.2024.2363789&lt;/url&gt;&lt;/related-urls&gt;&lt;/urls&gt;&lt;electronic-resource-num&gt;10.1080/15502783.2024.2363789&lt;/electronic-resource-num&gt;&lt;/record&gt;&lt;/Cite&gt;&lt;/EndNote&gt;</w:instrText>
            </w: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fldChar w:fldCharType="separate"/>
            </w:r>
            <w:r>
              <w:rPr>
                <w:rFonts w:ascii="Aptos" w:eastAsia="Times New Roman" w:hAnsi="Aptos" w:cs="Times New Roman"/>
                <w:noProof/>
                <w:color w:val="000000"/>
                <w:sz w:val="16"/>
                <w:szCs w:val="16"/>
                <w:lang w:val="en-AU" w:eastAsia="en-AU"/>
              </w:rPr>
              <w:t>(3)</w:t>
            </w: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fldChar w:fldCharType="end"/>
            </w:r>
          </w:p>
        </w:tc>
        <w:tc>
          <w:tcPr>
            <w:tcW w:w="953" w:type="dxa"/>
            <w:vAlign w:val="center"/>
            <w:hideMark/>
          </w:tcPr>
          <w:p w14:paraId="6EAA5815" w14:textId="77777777" w:rsidR="00C5259E" w:rsidRPr="003D6FF9" w:rsidRDefault="00C5259E" w:rsidP="008705F5">
            <w:pPr>
              <w:spacing w:before="60" w:after="60"/>
              <w:jc w:val="center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15</w:t>
            </w:r>
          </w:p>
        </w:tc>
        <w:tc>
          <w:tcPr>
            <w:tcW w:w="1276" w:type="dxa"/>
            <w:vAlign w:val="center"/>
            <w:hideMark/>
          </w:tcPr>
          <w:p w14:paraId="18022254" w14:textId="77777777" w:rsidR="00C5259E" w:rsidRPr="003D6FF9" w:rsidRDefault="00C5259E" w:rsidP="008705F5">
            <w:pPr>
              <w:spacing w:before="60" w:after="60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Cycling</w:t>
            </w:r>
          </w:p>
        </w:tc>
        <w:tc>
          <w:tcPr>
            <w:tcW w:w="1134" w:type="dxa"/>
            <w:vAlign w:val="center"/>
            <w:hideMark/>
          </w:tcPr>
          <w:p w14:paraId="24EBBE5E" w14:textId="77777777" w:rsidR="00C5259E" w:rsidRPr="003D6FF9" w:rsidRDefault="00C5259E" w:rsidP="008705F5">
            <w:pPr>
              <w:spacing w:before="60" w:after="60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Trained</w:t>
            </w:r>
          </w:p>
        </w:tc>
        <w:tc>
          <w:tcPr>
            <w:tcW w:w="1275" w:type="dxa"/>
            <w:vAlign w:val="center"/>
            <w:hideMark/>
          </w:tcPr>
          <w:p w14:paraId="02F2EB6D" w14:textId="77777777" w:rsidR="00C5259E" w:rsidRPr="003D6FF9" w:rsidRDefault="00C5259E" w:rsidP="008705F5">
            <w:pPr>
              <w:spacing w:before="60" w:after="60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Time trial</w:t>
            </w:r>
          </w:p>
        </w:tc>
        <w:tc>
          <w:tcPr>
            <w:tcW w:w="2268" w:type="dxa"/>
            <w:vAlign w:val="center"/>
            <w:hideMark/>
          </w:tcPr>
          <w:p w14:paraId="3C3E6ED1" w14:textId="77777777" w:rsidR="00C5259E" w:rsidRPr="003D6FF9" w:rsidRDefault="00C5259E" w:rsidP="008705F5">
            <w:pPr>
              <w:spacing w:before="60" w:after="60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Improved time trial performance and power output</w:t>
            </w:r>
          </w:p>
        </w:tc>
        <w:tc>
          <w:tcPr>
            <w:tcW w:w="993" w:type="dxa"/>
            <w:vMerge w:val="restart"/>
            <w:vAlign w:val="center"/>
          </w:tcPr>
          <w:p w14:paraId="79287A8C" w14:textId="16468C74" w:rsidR="00C5259E" w:rsidRDefault="00FD7FA5" w:rsidP="00845D13">
            <w:pPr>
              <w:spacing w:before="60" w:after="60"/>
              <w:jc w:val="center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Moderate-High</w:t>
            </w:r>
          </w:p>
        </w:tc>
        <w:tc>
          <w:tcPr>
            <w:tcW w:w="708" w:type="dxa"/>
            <w:vMerge w:val="restart"/>
            <w:vAlign w:val="center"/>
          </w:tcPr>
          <w:p w14:paraId="422E26F0" w14:textId="15A42FBD" w:rsidR="00C5259E" w:rsidRPr="003D6FF9" w:rsidRDefault="00914B26" w:rsidP="00845D13">
            <w:pPr>
              <w:spacing w:before="60" w:after="60"/>
              <w:jc w:val="center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A</w:t>
            </w:r>
          </w:p>
        </w:tc>
        <w:tc>
          <w:tcPr>
            <w:tcW w:w="2601" w:type="dxa"/>
            <w:vMerge w:val="restart"/>
            <w:vAlign w:val="center"/>
            <w:hideMark/>
          </w:tcPr>
          <w:p w14:paraId="7F989BF3" w14:textId="15DDF4CA" w:rsidR="00C5259E" w:rsidRPr="003D6FF9" w:rsidRDefault="00573AA0" w:rsidP="008705F5">
            <w:pPr>
              <w:spacing w:before="60" w:after="60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 w:rsidRPr="00573AA0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Robust and consistent benefit for endurance performance, particularly cycling time trials. Strongest evidence at 3–6 mg/kg doses; low doses (&lt;3 mg/kg) less effective. High applicability to both cycling and broader endurance sport.</w:t>
            </w:r>
          </w:p>
        </w:tc>
      </w:tr>
      <w:tr w:rsidR="00C5259E" w:rsidRPr="003D6FF9" w14:paraId="18B2DE44" w14:textId="77777777" w:rsidTr="00845D13">
        <w:trPr>
          <w:trHeight w:val="600"/>
        </w:trPr>
        <w:tc>
          <w:tcPr>
            <w:tcW w:w="1295" w:type="dxa"/>
            <w:vMerge/>
            <w:vAlign w:val="center"/>
            <w:hideMark/>
          </w:tcPr>
          <w:p w14:paraId="52039EED" w14:textId="77777777" w:rsidR="00C5259E" w:rsidRPr="003D6FF9" w:rsidRDefault="00C5259E" w:rsidP="008705F5">
            <w:pPr>
              <w:spacing w:before="60" w:after="60"/>
              <w:rPr>
                <w:rFonts w:ascii="Aptos" w:eastAsia="Times New Roman" w:hAnsi="Aptos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669" w:type="dxa"/>
            <w:vMerge/>
            <w:vAlign w:val="center"/>
            <w:hideMark/>
          </w:tcPr>
          <w:p w14:paraId="6FF4D64B" w14:textId="77777777" w:rsidR="00C5259E" w:rsidRPr="003D6FF9" w:rsidRDefault="00C5259E" w:rsidP="008705F5">
            <w:pPr>
              <w:spacing w:before="60" w:after="60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444" w:type="dxa"/>
            <w:vAlign w:val="center"/>
            <w:hideMark/>
          </w:tcPr>
          <w:p w14:paraId="1ECDE02D" w14:textId="14E2F3CD" w:rsidR="00C5259E" w:rsidRPr="003D6FF9" w:rsidRDefault="00C5259E" w:rsidP="008705F5">
            <w:pPr>
              <w:spacing w:before="60" w:after="60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Southward, 2018</w:t>
            </w: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 xml:space="preserve"> </w:t>
            </w: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fldChar w:fldCharType="begin"/>
            </w: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instrText xml:space="preserve"> ADDIN EN.CITE &lt;EndNote&gt;&lt;Cite&gt;&lt;Author&gt;Southward&lt;/Author&gt;&lt;Year&gt;2018&lt;/Year&gt;&lt;RecNum&gt;13410&lt;/RecNum&gt;&lt;DisplayText&gt;(4)&lt;/DisplayText&gt;&lt;record&gt;&lt;rec-number&gt;13410&lt;/rec-number&gt;&lt;foreign-keys&gt;&lt;key app="EN" db-id="9dx0ztps8axe2peer265vw9ux2atev2sxp2s" timestamp="1745487671"&gt;13410&lt;/key&gt;&lt;/foreign-keys&gt;&lt;ref-type name="Journal Article"&gt;17&lt;/ref-type&gt;&lt;contributors&gt;&lt;authors&gt;&lt;author&gt;Southward, Kyle&lt;/author&gt;&lt;author&gt;Rutherfurd-Markwick, Kay J.&lt;/author&gt;&lt;author&gt;Ali, Ajmol&lt;/author&gt;&lt;/authors&gt;&lt;/contributors&gt;&lt;titles&gt;&lt;title&gt;The Effect of Acute Caffeine Ingestion on Endurance Performance: A Systematic Review and Meta–Analysis&lt;/title&gt;&lt;secondary-title&gt;Sports Medicine&lt;/secondary-title&gt;&lt;/titles&gt;&lt;periodical&gt;&lt;full-title&gt;Sports Medicine&lt;/full-title&gt;&lt;/periodical&gt;&lt;pages&gt;1913-1928&lt;/pages&gt;&lt;volume&gt;48&lt;/volume&gt;&lt;number&gt;8&lt;/number&gt;&lt;dates&gt;&lt;year&gt;2018&lt;/year&gt;&lt;pub-dates&gt;&lt;date&gt;2018/08/01&lt;/date&gt;&lt;/pub-dates&gt;&lt;/dates&gt;&lt;isbn&gt;1179-2035&lt;/isbn&gt;&lt;urls&gt;&lt;related-urls&gt;&lt;url&gt;https://doi.org/10.1007/s40279-018-0939-8&lt;/url&gt;&lt;/related-urls&gt;&lt;/urls&gt;&lt;electronic-resource-num&gt;10.1007/s40279-018-0939-8&lt;/electronic-resource-num&gt;&lt;/record&gt;&lt;/Cite&gt;&lt;/EndNote&gt;</w:instrText>
            </w: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fldChar w:fldCharType="separate"/>
            </w:r>
            <w:r>
              <w:rPr>
                <w:rFonts w:ascii="Aptos" w:eastAsia="Times New Roman" w:hAnsi="Aptos" w:cs="Times New Roman"/>
                <w:noProof/>
                <w:color w:val="000000"/>
                <w:sz w:val="16"/>
                <w:szCs w:val="16"/>
                <w:lang w:val="en-AU" w:eastAsia="en-AU"/>
              </w:rPr>
              <w:t>(4)</w:t>
            </w: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fldChar w:fldCharType="end"/>
            </w:r>
          </w:p>
        </w:tc>
        <w:tc>
          <w:tcPr>
            <w:tcW w:w="953" w:type="dxa"/>
            <w:vAlign w:val="center"/>
            <w:hideMark/>
          </w:tcPr>
          <w:p w14:paraId="5B1DEB99" w14:textId="77777777" w:rsidR="00C5259E" w:rsidRPr="003D6FF9" w:rsidRDefault="00C5259E" w:rsidP="008705F5">
            <w:pPr>
              <w:spacing w:before="60" w:after="60"/>
              <w:jc w:val="center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46</w:t>
            </w:r>
          </w:p>
        </w:tc>
        <w:tc>
          <w:tcPr>
            <w:tcW w:w="1276" w:type="dxa"/>
            <w:vAlign w:val="center"/>
            <w:hideMark/>
          </w:tcPr>
          <w:p w14:paraId="25E430D7" w14:textId="6BFD7214" w:rsidR="00C5259E" w:rsidRPr="003D6FF9" w:rsidRDefault="0090407B" w:rsidP="008705F5">
            <w:pPr>
              <w:spacing w:before="60" w:after="60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Various inc</w:t>
            </w: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.</w:t>
            </w: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 xml:space="preserve"> cycling</w:t>
            </w:r>
          </w:p>
        </w:tc>
        <w:tc>
          <w:tcPr>
            <w:tcW w:w="1134" w:type="dxa"/>
            <w:vAlign w:val="center"/>
            <w:hideMark/>
          </w:tcPr>
          <w:p w14:paraId="3E325CEE" w14:textId="77777777" w:rsidR="00C5259E" w:rsidRPr="003D6FF9" w:rsidRDefault="00C5259E" w:rsidP="008705F5">
            <w:pPr>
              <w:spacing w:before="60" w:after="60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Trained &amp; recreational</w:t>
            </w:r>
          </w:p>
        </w:tc>
        <w:tc>
          <w:tcPr>
            <w:tcW w:w="1275" w:type="dxa"/>
            <w:vAlign w:val="center"/>
            <w:hideMark/>
          </w:tcPr>
          <w:p w14:paraId="2D23F279" w14:textId="77777777" w:rsidR="00C5259E" w:rsidRPr="003D6FF9" w:rsidRDefault="00C5259E" w:rsidP="008705F5">
            <w:pPr>
              <w:spacing w:before="60" w:after="60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Endurance performance</w:t>
            </w:r>
          </w:p>
        </w:tc>
        <w:tc>
          <w:tcPr>
            <w:tcW w:w="2268" w:type="dxa"/>
            <w:vAlign w:val="center"/>
            <w:hideMark/>
          </w:tcPr>
          <w:p w14:paraId="5719E7E5" w14:textId="0F887709" w:rsidR="00C5259E" w:rsidRPr="003D6FF9" w:rsidRDefault="00C5259E" w:rsidP="008705F5">
            <w:pPr>
              <w:spacing w:before="60" w:after="60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Improved endurance performance for doses of 3-6 mg/kg but not &lt;3mg/kg</w:t>
            </w:r>
          </w:p>
        </w:tc>
        <w:tc>
          <w:tcPr>
            <w:tcW w:w="993" w:type="dxa"/>
            <w:vMerge/>
            <w:vAlign w:val="center"/>
          </w:tcPr>
          <w:p w14:paraId="02DCCA3A" w14:textId="77777777" w:rsidR="00C5259E" w:rsidRDefault="00C5259E" w:rsidP="00845D13">
            <w:pPr>
              <w:spacing w:before="60" w:after="60"/>
              <w:jc w:val="center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708" w:type="dxa"/>
            <w:vMerge/>
            <w:vAlign w:val="center"/>
          </w:tcPr>
          <w:p w14:paraId="17E2112A" w14:textId="1FEB91EE" w:rsidR="00C5259E" w:rsidRPr="003D6FF9" w:rsidRDefault="00C5259E" w:rsidP="00845D13">
            <w:pPr>
              <w:spacing w:before="60" w:after="60"/>
              <w:jc w:val="center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2601" w:type="dxa"/>
            <w:vMerge/>
            <w:vAlign w:val="center"/>
            <w:hideMark/>
          </w:tcPr>
          <w:p w14:paraId="56B92AFC" w14:textId="77777777" w:rsidR="00C5259E" w:rsidRPr="003D6FF9" w:rsidRDefault="00C5259E" w:rsidP="008705F5">
            <w:pPr>
              <w:spacing w:before="60" w:after="60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</w:p>
        </w:tc>
      </w:tr>
      <w:tr w:rsidR="00C5259E" w:rsidRPr="003D6FF9" w14:paraId="48DD6ED3" w14:textId="77777777" w:rsidTr="00845D13">
        <w:trPr>
          <w:trHeight w:val="600"/>
        </w:trPr>
        <w:tc>
          <w:tcPr>
            <w:tcW w:w="1295" w:type="dxa"/>
            <w:vMerge w:val="restart"/>
            <w:vAlign w:val="center"/>
            <w:hideMark/>
          </w:tcPr>
          <w:p w14:paraId="21058C94" w14:textId="77777777" w:rsidR="00C5259E" w:rsidRPr="003D6FF9" w:rsidRDefault="00C5259E" w:rsidP="008705F5">
            <w:pPr>
              <w:spacing w:before="60" w:after="60"/>
              <w:rPr>
                <w:rFonts w:ascii="Aptos" w:eastAsia="Times New Roman" w:hAnsi="Aptos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Carbohydrate</w:t>
            </w:r>
          </w:p>
        </w:tc>
        <w:tc>
          <w:tcPr>
            <w:tcW w:w="669" w:type="dxa"/>
            <w:vMerge w:val="restart"/>
            <w:vAlign w:val="center"/>
            <w:hideMark/>
          </w:tcPr>
          <w:p w14:paraId="6CEED43E" w14:textId="77777777" w:rsidR="00C5259E" w:rsidRPr="003D6FF9" w:rsidRDefault="00C5259E" w:rsidP="008705F5">
            <w:pPr>
              <w:spacing w:before="60" w:after="60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A</w:t>
            </w:r>
          </w:p>
        </w:tc>
        <w:tc>
          <w:tcPr>
            <w:tcW w:w="1444" w:type="dxa"/>
            <w:vAlign w:val="center"/>
            <w:hideMark/>
          </w:tcPr>
          <w:p w14:paraId="21513D7F" w14:textId="61CC0C1D" w:rsidR="00C5259E" w:rsidRPr="003D6FF9" w:rsidRDefault="00C5259E" w:rsidP="008705F5">
            <w:pPr>
              <w:spacing w:before="60" w:after="60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proofErr w:type="spellStart"/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Vandenbogaerde</w:t>
            </w:r>
            <w:proofErr w:type="spellEnd"/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, 2011</w:t>
            </w: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 xml:space="preserve"> </w:t>
            </w: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fldChar w:fldCharType="begin"/>
            </w: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instrText xml:space="preserve"> ADDIN EN.CITE &lt;EndNote&gt;&lt;Cite&gt;&lt;Author&gt;Vandenbogaerde&lt;/Author&gt;&lt;Year&gt;2011&lt;/Year&gt;&lt;RecNum&gt;13614&lt;/RecNum&gt;&lt;DisplayText&gt;(5)&lt;/DisplayText&gt;&lt;record&gt;&lt;rec-number&gt;13614&lt;/rec-number&gt;&lt;foreign-keys&gt;&lt;key app="EN" db-id="9dx0ztps8axe2peer265vw9ux2atev2sxp2s" timestamp="1755669182"&gt;13614&lt;/key&gt;&lt;/foreign-keys&gt;&lt;ref-type name="Journal Article"&gt;17&lt;/ref-type&gt;&lt;contributors&gt;&lt;authors&gt;&lt;author&gt;Vandenbogaerde, Tom J.&lt;/author&gt;&lt;author&gt;Hopkins, Will G.&lt;/author&gt;&lt;/authors&gt;&lt;/contributors&gt;&lt;titles&gt;&lt;title&gt;Effects of Acute Carbohydrate Supplementation on Endurance Performance&lt;/title&gt;&lt;secondary-title&gt;Sports Medicine&lt;/secondary-title&gt;&lt;/titles&gt;&lt;periodical&gt;&lt;full-title&gt;Sports Medicine&lt;/full-title&gt;&lt;/periodical&gt;&lt;pages&gt;773-792&lt;/pages&gt;&lt;volume&gt;41&lt;/volume&gt;&lt;number&gt;9&lt;/number&gt;&lt;dates&gt;&lt;year&gt;2011&lt;/year&gt;&lt;pub-dates&gt;&lt;date&gt;2011/09/01&lt;/date&gt;&lt;/pub-dates&gt;&lt;/dates&gt;&lt;isbn&gt;1179-2035&lt;/isbn&gt;&lt;urls&gt;&lt;related-urls&gt;&lt;url&gt;https://doi.org/10.2165/11590520-000000000-00000&lt;/url&gt;&lt;/related-urls&gt;&lt;/urls&gt;&lt;electronic-resource-num&gt;10.2165/11590520-000000000-00000&lt;/electronic-resource-num&gt;&lt;/record&gt;&lt;/Cite&gt;&lt;/EndNote&gt;</w:instrText>
            </w: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fldChar w:fldCharType="separate"/>
            </w:r>
            <w:r>
              <w:rPr>
                <w:rFonts w:ascii="Aptos" w:eastAsia="Times New Roman" w:hAnsi="Aptos" w:cs="Times New Roman"/>
                <w:noProof/>
                <w:color w:val="000000"/>
                <w:sz w:val="16"/>
                <w:szCs w:val="16"/>
                <w:lang w:val="en-AU" w:eastAsia="en-AU"/>
              </w:rPr>
              <w:t>(5)</w:t>
            </w: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fldChar w:fldCharType="end"/>
            </w:r>
          </w:p>
        </w:tc>
        <w:tc>
          <w:tcPr>
            <w:tcW w:w="953" w:type="dxa"/>
            <w:vAlign w:val="center"/>
            <w:hideMark/>
          </w:tcPr>
          <w:p w14:paraId="44B0E510" w14:textId="77777777" w:rsidR="00C5259E" w:rsidRPr="003D6FF9" w:rsidRDefault="00C5259E" w:rsidP="008705F5">
            <w:pPr>
              <w:spacing w:before="60" w:after="60"/>
              <w:jc w:val="center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73</w:t>
            </w:r>
          </w:p>
        </w:tc>
        <w:tc>
          <w:tcPr>
            <w:tcW w:w="1276" w:type="dxa"/>
            <w:vAlign w:val="center"/>
            <w:hideMark/>
          </w:tcPr>
          <w:p w14:paraId="51506BEE" w14:textId="431C6759" w:rsidR="00C5259E" w:rsidRPr="003D6FF9" w:rsidRDefault="0090407B" w:rsidP="008705F5">
            <w:pPr>
              <w:spacing w:before="60" w:after="60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Various inc</w:t>
            </w: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.</w:t>
            </w: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 xml:space="preserve"> cycling</w:t>
            </w:r>
          </w:p>
        </w:tc>
        <w:tc>
          <w:tcPr>
            <w:tcW w:w="1134" w:type="dxa"/>
            <w:vAlign w:val="center"/>
            <w:hideMark/>
          </w:tcPr>
          <w:p w14:paraId="1549707E" w14:textId="77777777" w:rsidR="00C5259E" w:rsidRPr="003D6FF9" w:rsidRDefault="00C5259E" w:rsidP="008705F5">
            <w:pPr>
              <w:spacing w:before="60" w:after="60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Trained &amp; recreational</w:t>
            </w:r>
          </w:p>
        </w:tc>
        <w:tc>
          <w:tcPr>
            <w:tcW w:w="1275" w:type="dxa"/>
            <w:vAlign w:val="center"/>
            <w:hideMark/>
          </w:tcPr>
          <w:p w14:paraId="3D6D3BE2" w14:textId="77777777" w:rsidR="00C5259E" w:rsidRPr="003D6FF9" w:rsidRDefault="00C5259E" w:rsidP="008705F5">
            <w:pPr>
              <w:spacing w:before="60" w:after="60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Endurance performance</w:t>
            </w:r>
          </w:p>
        </w:tc>
        <w:tc>
          <w:tcPr>
            <w:tcW w:w="2268" w:type="dxa"/>
            <w:vAlign w:val="center"/>
            <w:hideMark/>
          </w:tcPr>
          <w:p w14:paraId="229F2A17" w14:textId="77777777" w:rsidR="00C5259E" w:rsidRPr="003D6FF9" w:rsidRDefault="00C5259E" w:rsidP="008705F5">
            <w:pPr>
              <w:spacing w:before="60" w:after="60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Improved time trial performance and time to exhaustion</w:t>
            </w:r>
          </w:p>
        </w:tc>
        <w:tc>
          <w:tcPr>
            <w:tcW w:w="993" w:type="dxa"/>
            <w:vMerge w:val="restart"/>
            <w:vAlign w:val="center"/>
          </w:tcPr>
          <w:p w14:paraId="2D1527B6" w14:textId="19B19960" w:rsidR="00C5259E" w:rsidRDefault="00FD7FA5" w:rsidP="00845D13">
            <w:pPr>
              <w:spacing w:before="60" w:after="60"/>
              <w:jc w:val="center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Moderate</w:t>
            </w:r>
          </w:p>
        </w:tc>
        <w:tc>
          <w:tcPr>
            <w:tcW w:w="708" w:type="dxa"/>
            <w:vMerge w:val="restart"/>
            <w:vAlign w:val="center"/>
          </w:tcPr>
          <w:p w14:paraId="4F1E77CA" w14:textId="510E3552" w:rsidR="00C5259E" w:rsidRPr="003D6FF9" w:rsidRDefault="00914B26" w:rsidP="00845D13">
            <w:pPr>
              <w:spacing w:before="60" w:after="60"/>
              <w:jc w:val="center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B/C</w:t>
            </w:r>
          </w:p>
        </w:tc>
        <w:tc>
          <w:tcPr>
            <w:tcW w:w="2601" w:type="dxa"/>
            <w:vMerge w:val="restart"/>
            <w:vAlign w:val="center"/>
            <w:hideMark/>
          </w:tcPr>
          <w:p w14:paraId="5EE66C81" w14:textId="0DECA3A0" w:rsidR="00C5259E" w:rsidRPr="003D6FF9" w:rsidRDefault="00573AA0" w:rsidP="008705F5">
            <w:pPr>
              <w:spacing w:before="60" w:after="60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 w:rsidRPr="00573AA0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Clear performance benefits (3–6%) in endurance events when optimal protocols are used (multiple boluses, glucose polymers ± fructose/protein). Strongest evidence for prolonged cycling time trials; effects less reliable with suboptimal feeding strategies.</w:t>
            </w:r>
          </w:p>
        </w:tc>
      </w:tr>
      <w:tr w:rsidR="00C5259E" w:rsidRPr="003D6FF9" w14:paraId="52D946FA" w14:textId="77777777" w:rsidTr="00845D13">
        <w:trPr>
          <w:trHeight w:val="660"/>
        </w:trPr>
        <w:tc>
          <w:tcPr>
            <w:tcW w:w="1295" w:type="dxa"/>
            <w:vMerge/>
            <w:vAlign w:val="center"/>
            <w:hideMark/>
          </w:tcPr>
          <w:p w14:paraId="71F165F2" w14:textId="77777777" w:rsidR="00C5259E" w:rsidRPr="003D6FF9" w:rsidRDefault="00C5259E" w:rsidP="008705F5">
            <w:pPr>
              <w:spacing w:before="60" w:after="60"/>
              <w:rPr>
                <w:rFonts w:ascii="Aptos" w:eastAsia="Times New Roman" w:hAnsi="Aptos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669" w:type="dxa"/>
            <w:vMerge/>
            <w:vAlign w:val="center"/>
            <w:hideMark/>
          </w:tcPr>
          <w:p w14:paraId="54E0F830" w14:textId="77777777" w:rsidR="00C5259E" w:rsidRPr="003D6FF9" w:rsidRDefault="00C5259E" w:rsidP="008705F5">
            <w:pPr>
              <w:spacing w:before="60" w:after="60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444" w:type="dxa"/>
            <w:vAlign w:val="center"/>
            <w:hideMark/>
          </w:tcPr>
          <w:p w14:paraId="559E2C44" w14:textId="2D4D71F0" w:rsidR="00C5259E" w:rsidRPr="003D6FF9" w:rsidRDefault="00C5259E" w:rsidP="008705F5">
            <w:pPr>
              <w:spacing w:before="60" w:after="60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proofErr w:type="spellStart"/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Pöchmüller</w:t>
            </w:r>
            <w:proofErr w:type="spellEnd"/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, 2016</w:t>
            </w: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 xml:space="preserve"> </w:t>
            </w: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fldChar w:fldCharType="begin"/>
            </w: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instrText xml:space="preserve"> ADDIN EN.CITE &lt;EndNote&gt;&lt;Cite&gt;&lt;Author&gt;Pöchmüller&lt;/Author&gt;&lt;Year&gt;2016&lt;/Year&gt;&lt;RecNum&gt;13612&lt;/RecNum&gt;&lt;DisplayText&gt;(6)&lt;/DisplayText&gt;&lt;record&gt;&lt;rec-number&gt;13612&lt;/rec-number&gt;&lt;foreign-keys&gt;&lt;key app="EN" db-id="9dx0ztps8axe2peer265vw9ux2atev2sxp2s" timestamp="1755669069"&gt;13612&lt;/key&gt;&lt;/foreign-keys&gt;&lt;ref-type name="Journal Article"&gt;17&lt;/ref-type&gt;&lt;contributors&gt;&lt;authors&gt;&lt;author&gt;Pöchmüller, Martin&lt;/author&gt;&lt;author&gt;Schwingshackl, Lukas&lt;/author&gt;&lt;author&gt;Colombani, Paolo C.&lt;/author&gt;&lt;author&gt;Hoffmann, Georg&lt;/author&gt;&lt;/authors&gt;&lt;/contributors&gt;&lt;titles&gt;&lt;title&gt;A systematic review and meta-analysis of carbohydrate benefits associated with randomized controlled competition-based performance trials&lt;/title&gt;&lt;secondary-title&gt;Journal of the International Society of Sports Nutrition&lt;/secondary-title&gt;&lt;/titles&gt;&lt;periodical&gt;&lt;full-title&gt;Journal of the International Society of Sports Nutrition&lt;/full-title&gt;&lt;/periodical&gt;&lt;pages&gt;27&lt;/pages&gt;&lt;volume&gt;13&lt;/volume&gt;&lt;number&gt;1&lt;/number&gt;&lt;dates&gt;&lt;year&gt;2016&lt;/year&gt;&lt;pub-dates&gt;&lt;date&gt;2016/07/11&lt;/date&gt;&lt;/pub-dates&gt;&lt;/dates&gt;&lt;isbn&gt;1550-2783&lt;/isbn&gt;&lt;urls&gt;&lt;related-urls&gt;&lt;url&gt;https://doi.org/10.1186/s12970-016-0139-6&lt;/url&gt;&lt;/related-urls&gt;&lt;/urls&gt;&lt;electronic-resource-num&gt;10.1186/s12970-016-0139-6&lt;/electronic-resource-num&gt;&lt;/record&gt;&lt;/Cite&gt;&lt;/EndNote&gt;</w:instrText>
            </w: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fldChar w:fldCharType="separate"/>
            </w:r>
            <w:r>
              <w:rPr>
                <w:rFonts w:ascii="Aptos" w:eastAsia="Times New Roman" w:hAnsi="Aptos" w:cs="Times New Roman"/>
                <w:noProof/>
                <w:color w:val="000000"/>
                <w:sz w:val="16"/>
                <w:szCs w:val="16"/>
                <w:lang w:val="en-AU" w:eastAsia="en-AU"/>
              </w:rPr>
              <w:t>(6)</w:t>
            </w: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fldChar w:fldCharType="end"/>
            </w:r>
          </w:p>
        </w:tc>
        <w:tc>
          <w:tcPr>
            <w:tcW w:w="953" w:type="dxa"/>
            <w:vAlign w:val="center"/>
            <w:hideMark/>
          </w:tcPr>
          <w:p w14:paraId="30151CF2" w14:textId="77777777" w:rsidR="00C5259E" w:rsidRPr="003D6FF9" w:rsidRDefault="00C5259E" w:rsidP="008705F5">
            <w:pPr>
              <w:spacing w:before="60" w:after="60"/>
              <w:jc w:val="center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24</w:t>
            </w:r>
          </w:p>
        </w:tc>
        <w:tc>
          <w:tcPr>
            <w:tcW w:w="1276" w:type="dxa"/>
            <w:vAlign w:val="center"/>
            <w:hideMark/>
          </w:tcPr>
          <w:p w14:paraId="35044D80" w14:textId="5FCD04D2" w:rsidR="00C5259E" w:rsidRPr="003D6FF9" w:rsidRDefault="00C5259E" w:rsidP="008705F5">
            <w:pPr>
              <w:spacing w:before="60" w:after="60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 xml:space="preserve">Predominantly Cycling </w:t>
            </w: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br/>
            </w: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(21/24 studies)</w:t>
            </w:r>
          </w:p>
        </w:tc>
        <w:tc>
          <w:tcPr>
            <w:tcW w:w="1134" w:type="dxa"/>
            <w:vAlign w:val="center"/>
            <w:hideMark/>
          </w:tcPr>
          <w:p w14:paraId="011DFC53" w14:textId="02DE74F8" w:rsidR="00C5259E" w:rsidRPr="003D6FF9" w:rsidRDefault="00C5259E" w:rsidP="008705F5">
            <w:pPr>
              <w:spacing w:before="60" w:after="60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 xml:space="preserve">Trained &amp; recreational </w:t>
            </w:r>
          </w:p>
        </w:tc>
        <w:tc>
          <w:tcPr>
            <w:tcW w:w="1275" w:type="dxa"/>
            <w:vAlign w:val="center"/>
            <w:hideMark/>
          </w:tcPr>
          <w:p w14:paraId="7665A0F0" w14:textId="77777777" w:rsidR="00C5259E" w:rsidRPr="003D6FF9" w:rsidRDefault="00C5259E" w:rsidP="008705F5">
            <w:pPr>
              <w:spacing w:before="60" w:after="60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Time trial</w:t>
            </w:r>
          </w:p>
        </w:tc>
        <w:tc>
          <w:tcPr>
            <w:tcW w:w="2268" w:type="dxa"/>
            <w:vAlign w:val="center"/>
            <w:hideMark/>
          </w:tcPr>
          <w:p w14:paraId="33DC1E83" w14:textId="77777777" w:rsidR="00C5259E" w:rsidRPr="003D6FF9" w:rsidRDefault="00C5259E" w:rsidP="008705F5">
            <w:pPr>
              <w:spacing w:before="60" w:after="60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Improved time trial performance and power output</w:t>
            </w:r>
          </w:p>
        </w:tc>
        <w:tc>
          <w:tcPr>
            <w:tcW w:w="993" w:type="dxa"/>
            <w:vMerge/>
            <w:vAlign w:val="center"/>
          </w:tcPr>
          <w:p w14:paraId="3C3DC2DD" w14:textId="77777777" w:rsidR="00C5259E" w:rsidRDefault="00C5259E" w:rsidP="00845D13">
            <w:pPr>
              <w:spacing w:before="60" w:after="60"/>
              <w:jc w:val="center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708" w:type="dxa"/>
            <w:vMerge/>
            <w:vAlign w:val="center"/>
          </w:tcPr>
          <w:p w14:paraId="1E8B4841" w14:textId="5749B48B" w:rsidR="00C5259E" w:rsidRPr="003D6FF9" w:rsidRDefault="00C5259E" w:rsidP="00845D13">
            <w:pPr>
              <w:spacing w:before="60" w:after="60"/>
              <w:jc w:val="center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2601" w:type="dxa"/>
            <w:vMerge/>
            <w:vAlign w:val="center"/>
            <w:hideMark/>
          </w:tcPr>
          <w:p w14:paraId="605FB616" w14:textId="77777777" w:rsidR="00C5259E" w:rsidRPr="003D6FF9" w:rsidRDefault="00C5259E" w:rsidP="008705F5">
            <w:pPr>
              <w:spacing w:before="60" w:after="60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</w:p>
        </w:tc>
      </w:tr>
      <w:tr w:rsidR="00F756A3" w:rsidRPr="003D6FF9" w14:paraId="64CA38EC" w14:textId="77777777" w:rsidTr="00845D13">
        <w:trPr>
          <w:trHeight w:val="600"/>
        </w:trPr>
        <w:tc>
          <w:tcPr>
            <w:tcW w:w="1295" w:type="dxa"/>
            <w:vAlign w:val="center"/>
            <w:hideMark/>
          </w:tcPr>
          <w:p w14:paraId="7484CE9E" w14:textId="77777777" w:rsidR="00F756A3" w:rsidRPr="003D6FF9" w:rsidRDefault="00F756A3" w:rsidP="008705F5">
            <w:pPr>
              <w:spacing w:before="60" w:after="60"/>
              <w:rPr>
                <w:rFonts w:ascii="Aptos" w:eastAsia="Times New Roman" w:hAnsi="Aptos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CHO Mouth Rinse</w:t>
            </w:r>
          </w:p>
        </w:tc>
        <w:tc>
          <w:tcPr>
            <w:tcW w:w="669" w:type="dxa"/>
            <w:vMerge/>
            <w:vAlign w:val="center"/>
            <w:hideMark/>
          </w:tcPr>
          <w:p w14:paraId="25F76F86" w14:textId="77777777" w:rsidR="00F756A3" w:rsidRPr="003D6FF9" w:rsidRDefault="00F756A3" w:rsidP="008705F5">
            <w:pPr>
              <w:spacing w:before="60" w:after="60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444" w:type="dxa"/>
            <w:vAlign w:val="center"/>
            <w:hideMark/>
          </w:tcPr>
          <w:p w14:paraId="207E1F5B" w14:textId="0F6A406A" w:rsidR="00F756A3" w:rsidRPr="003D6FF9" w:rsidRDefault="00F756A3" w:rsidP="008705F5">
            <w:pPr>
              <w:spacing w:before="60" w:after="60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Brietzke, 2019</w:t>
            </w: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 xml:space="preserve"> </w:t>
            </w: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fldChar w:fldCharType="begin"/>
            </w: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instrText xml:space="preserve"> ADDIN EN.CITE &lt;EndNote&gt;&lt;Cite&gt;&lt;Author&gt;Brietzke&lt;/Author&gt;&lt;Year&gt;2019&lt;/Year&gt;&lt;RecNum&gt;13613&lt;/RecNum&gt;&lt;DisplayText&gt;(7)&lt;/DisplayText&gt;&lt;record&gt;&lt;rec-number&gt;13613&lt;/rec-number&gt;&lt;foreign-keys&gt;&lt;key app="EN" db-id="9dx0ztps8axe2peer265vw9ux2atev2sxp2s" timestamp="1755669123"&gt;13613&lt;/key&gt;&lt;/foreign-keys&gt;&lt;ref-type name="Journal Article"&gt;17&lt;/ref-type&gt;&lt;contributors&gt;&lt;authors&gt;&lt;author&gt;Brietzke, Cayque&lt;/author&gt;&lt;author&gt;Franco-Alvarenga, Paulo Estevão&lt;/author&gt;&lt;author&gt;Coelho-Júnior, Hélio José&lt;/author&gt;&lt;author&gt;Silveira, Rodrigo&lt;/author&gt;&lt;author&gt;Asano, Ricardo Yukio&lt;/author&gt;&lt;author&gt;Pires, Flávio Oliveira&lt;/author&gt;&lt;/authors&gt;&lt;/contributors&gt;&lt;titles&gt;&lt;title&gt;Effects of Carbohydrate Mouth Rinse on Cycling Time Trial Performance: A Systematic Review and Meta-Analysis&lt;/title&gt;&lt;secondary-title&gt;Sports Medicine&lt;/secondary-title&gt;&lt;/titles&gt;&lt;periodical&gt;&lt;full-title&gt;Sports Medicine&lt;/full-title&gt;&lt;/periodical&gt;&lt;pages&gt;57-66&lt;/pages&gt;&lt;volume&gt;49&lt;/volume&gt;&lt;number&gt;1&lt;/number&gt;&lt;dates&gt;&lt;year&gt;2019&lt;/year&gt;&lt;pub-dates&gt;&lt;date&gt;2019/01/01&lt;/date&gt;&lt;/pub-dates&gt;&lt;/dates&gt;&lt;isbn&gt;1179-2035&lt;/isbn&gt;&lt;urls&gt;&lt;related-urls&gt;&lt;url&gt;https://doi.org/10.1007/s40279-018-1029-7&lt;/url&gt;&lt;/related-urls&gt;&lt;/urls&gt;&lt;electronic-resource-num&gt;10.1007/s40279-018-1029-7&lt;/electronic-resource-num&gt;&lt;/record&gt;&lt;/Cite&gt;&lt;/EndNote&gt;</w:instrText>
            </w: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fldChar w:fldCharType="separate"/>
            </w:r>
            <w:r>
              <w:rPr>
                <w:rFonts w:ascii="Aptos" w:eastAsia="Times New Roman" w:hAnsi="Aptos" w:cs="Times New Roman"/>
                <w:noProof/>
                <w:color w:val="000000"/>
                <w:sz w:val="16"/>
                <w:szCs w:val="16"/>
                <w:lang w:val="en-AU" w:eastAsia="en-AU"/>
              </w:rPr>
              <w:t>(7)</w:t>
            </w: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fldChar w:fldCharType="end"/>
            </w:r>
          </w:p>
        </w:tc>
        <w:tc>
          <w:tcPr>
            <w:tcW w:w="953" w:type="dxa"/>
            <w:vAlign w:val="center"/>
            <w:hideMark/>
          </w:tcPr>
          <w:p w14:paraId="218597F7" w14:textId="77777777" w:rsidR="00F756A3" w:rsidRPr="003D6FF9" w:rsidRDefault="00F756A3" w:rsidP="008705F5">
            <w:pPr>
              <w:spacing w:before="60" w:after="60"/>
              <w:jc w:val="center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13</w:t>
            </w:r>
          </w:p>
        </w:tc>
        <w:tc>
          <w:tcPr>
            <w:tcW w:w="1276" w:type="dxa"/>
            <w:vAlign w:val="center"/>
            <w:hideMark/>
          </w:tcPr>
          <w:p w14:paraId="1D239129" w14:textId="77777777" w:rsidR="00F756A3" w:rsidRPr="003D6FF9" w:rsidRDefault="00F756A3" w:rsidP="008705F5">
            <w:pPr>
              <w:spacing w:before="60" w:after="60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Cycling</w:t>
            </w:r>
          </w:p>
        </w:tc>
        <w:tc>
          <w:tcPr>
            <w:tcW w:w="1134" w:type="dxa"/>
            <w:vAlign w:val="center"/>
            <w:hideMark/>
          </w:tcPr>
          <w:p w14:paraId="78848EBC" w14:textId="77777777" w:rsidR="00F756A3" w:rsidRPr="003D6FF9" w:rsidRDefault="00F756A3" w:rsidP="008705F5">
            <w:pPr>
              <w:spacing w:before="60" w:after="60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Trained</w:t>
            </w:r>
          </w:p>
        </w:tc>
        <w:tc>
          <w:tcPr>
            <w:tcW w:w="1275" w:type="dxa"/>
            <w:vAlign w:val="center"/>
            <w:hideMark/>
          </w:tcPr>
          <w:p w14:paraId="1064AF05" w14:textId="77777777" w:rsidR="00F756A3" w:rsidRPr="003D6FF9" w:rsidRDefault="00F756A3" w:rsidP="008705F5">
            <w:pPr>
              <w:spacing w:before="60" w:after="60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Time trial</w:t>
            </w:r>
          </w:p>
        </w:tc>
        <w:tc>
          <w:tcPr>
            <w:tcW w:w="2268" w:type="dxa"/>
            <w:vAlign w:val="center"/>
            <w:hideMark/>
          </w:tcPr>
          <w:p w14:paraId="019B1BE0" w14:textId="77777777" w:rsidR="00F756A3" w:rsidRPr="003D6FF9" w:rsidRDefault="00F756A3" w:rsidP="008705F5">
            <w:pPr>
              <w:spacing w:before="60" w:after="60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Increased power output but no effect on time trial performance</w:t>
            </w:r>
          </w:p>
        </w:tc>
        <w:tc>
          <w:tcPr>
            <w:tcW w:w="993" w:type="dxa"/>
            <w:vAlign w:val="center"/>
          </w:tcPr>
          <w:p w14:paraId="6CB2937F" w14:textId="3BF7B280" w:rsidR="00F756A3" w:rsidRDefault="00FD7FA5" w:rsidP="00845D13">
            <w:pPr>
              <w:spacing w:before="60" w:after="60"/>
              <w:jc w:val="center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Moderate</w:t>
            </w:r>
          </w:p>
        </w:tc>
        <w:tc>
          <w:tcPr>
            <w:tcW w:w="708" w:type="dxa"/>
            <w:vAlign w:val="center"/>
          </w:tcPr>
          <w:p w14:paraId="368917AC" w14:textId="292060A9" w:rsidR="00F756A3" w:rsidRPr="003D6FF9" w:rsidRDefault="00914B26" w:rsidP="00845D13">
            <w:pPr>
              <w:spacing w:before="60" w:after="60"/>
              <w:jc w:val="center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B</w:t>
            </w:r>
          </w:p>
        </w:tc>
        <w:tc>
          <w:tcPr>
            <w:tcW w:w="2601" w:type="dxa"/>
            <w:vMerge/>
            <w:vAlign w:val="center"/>
            <w:hideMark/>
          </w:tcPr>
          <w:p w14:paraId="445DFD46" w14:textId="77777777" w:rsidR="00F756A3" w:rsidRPr="003D6FF9" w:rsidRDefault="00F756A3" w:rsidP="008705F5">
            <w:pPr>
              <w:spacing w:before="60" w:after="60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</w:p>
        </w:tc>
      </w:tr>
      <w:tr w:rsidR="00C5259E" w:rsidRPr="003D6FF9" w14:paraId="7EE5B51E" w14:textId="77777777" w:rsidTr="00845D13">
        <w:trPr>
          <w:trHeight w:val="660"/>
        </w:trPr>
        <w:tc>
          <w:tcPr>
            <w:tcW w:w="1295" w:type="dxa"/>
            <w:vMerge w:val="restart"/>
            <w:vAlign w:val="center"/>
            <w:hideMark/>
          </w:tcPr>
          <w:p w14:paraId="3CF6B56A" w14:textId="77777777" w:rsidR="00C5259E" w:rsidRPr="003D6FF9" w:rsidRDefault="00C5259E" w:rsidP="008705F5">
            <w:pPr>
              <w:spacing w:before="60" w:after="60"/>
              <w:rPr>
                <w:rFonts w:ascii="Aptos" w:eastAsia="Times New Roman" w:hAnsi="Aptos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Carnitine</w:t>
            </w:r>
          </w:p>
        </w:tc>
        <w:tc>
          <w:tcPr>
            <w:tcW w:w="669" w:type="dxa"/>
            <w:vMerge w:val="restart"/>
            <w:vAlign w:val="center"/>
            <w:hideMark/>
          </w:tcPr>
          <w:p w14:paraId="5F9A6AC3" w14:textId="77777777" w:rsidR="00C5259E" w:rsidRPr="003D6FF9" w:rsidRDefault="00C5259E" w:rsidP="008705F5">
            <w:pPr>
              <w:spacing w:before="60" w:after="60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B</w:t>
            </w:r>
          </w:p>
        </w:tc>
        <w:tc>
          <w:tcPr>
            <w:tcW w:w="1444" w:type="dxa"/>
            <w:vAlign w:val="center"/>
            <w:hideMark/>
          </w:tcPr>
          <w:p w14:paraId="41FEB114" w14:textId="4D652C3B" w:rsidR="00C5259E" w:rsidRPr="003D6FF9" w:rsidRDefault="00C5259E" w:rsidP="008705F5">
            <w:pPr>
              <w:spacing w:before="60" w:after="60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Ayuso, 2021</w:t>
            </w: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 xml:space="preserve"> </w:t>
            </w: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fldChar w:fldCharType="begin"/>
            </w: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instrText xml:space="preserve"> ADDIN EN.CITE &lt;EndNote&gt;&lt;Cite&gt;&lt;Author&gt;Mielgo-Ayuso&lt;/Author&gt;&lt;Year&gt;2021&lt;/Year&gt;&lt;RecNum&gt;13616&lt;/RecNum&gt;&lt;DisplayText&gt;(8)&lt;/DisplayText&gt;&lt;record&gt;&lt;rec-number&gt;13616&lt;/rec-number&gt;&lt;foreign-keys&gt;&lt;key app="EN" db-id="9dx0ztps8axe2peer265vw9ux2atev2sxp2s" timestamp="1755738017"&gt;13616&lt;/key&gt;&lt;/foreign-keys&gt;&lt;ref-type name="Journal Article"&gt;17&lt;/ref-type&gt;&lt;contributors&gt;&lt;authors&gt;&lt;author&gt;Mielgo-Ayuso, Juan&lt;/author&gt;&lt;author&gt;Pietrantonio, Laura&lt;/author&gt;&lt;author&gt;Viribay, Aitor&lt;/author&gt;&lt;author&gt;Calleja-González, Julio&lt;/author&gt;&lt;author&gt;González-Bernal, Jerónimo&lt;/author&gt;&lt;author&gt;Fernández-Lázaro, Diego&lt;/author&gt;&lt;/authors&gt;&lt;/contributors&gt;&lt;titles&gt;&lt;title&gt;Effect of Acute and Chronic Oral l-Carnitine Supplementation on Exercise Performance Based on the Exercise Intensity: A Systematic Review&lt;/title&gt;&lt;secondary-title&gt;Nutrients&lt;/secondary-title&gt;&lt;/titles&gt;&lt;periodical&gt;&lt;full-title&gt;Nutrients&lt;/full-title&gt;&lt;/periodical&gt;&lt;pages&gt;4359&lt;/pages&gt;&lt;volume&gt;13&lt;/volume&gt;&lt;number&gt;12&lt;/number&gt;&lt;dates&gt;&lt;year&gt;2021&lt;/year&gt;&lt;/dates&gt;&lt;isbn&gt;2072-6643&lt;/isbn&gt;&lt;accession-num&gt;doi:10.3390/nu13124359&lt;/accession-num&gt;&lt;urls&gt;&lt;related-urls&gt;&lt;url&gt;https://www.mdpi.com/2072-6643/13/12/4359&lt;/url&gt;&lt;/related-urls&gt;&lt;/urls&gt;&lt;/record&gt;&lt;/Cite&gt;&lt;/EndNote&gt;</w:instrText>
            </w: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fldChar w:fldCharType="separate"/>
            </w:r>
            <w:r>
              <w:rPr>
                <w:rFonts w:ascii="Aptos" w:eastAsia="Times New Roman" w:hAnsi="Aptos" w:cs="Times New Roman"/>
                <w:noProof/>
                <w:color w:val="000000"/>
                <w:sz w:val="16"/>
                <w:szCs w:val="16"/>
                <w:lang w:val="en-AU" w:eastAsia="en-AU"/>
              </w:rPr>
              <w:t>(8)</w:t>
            </w: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fldChar w:fldCharType="end"/>
            </w:r>
          </w:p>
        </w:tc>
        <w:tc>
          <w:tcPr>
            <w:tcW w:w="953" w:type="dxa"/>
            <w:noWrap/>
            <w:vAlign w:val="center"/>
            <w:hideMark/>
          </w:tcPr>
          <w:p w14:paraId="62DC17DE" w14:textId="77777777" w:rsidR="00C5259E" w:rsidRPr="003D6FF9" w:rsidRDefault="00C5259E" w:rsidP="008705F5">
            <w:pPr>
              <w:spacing w:before="60" w:after="60"/>
              <w:jc w:val="center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11</w:t>
            </w:r>
          </w:p>
        </w:tc>
        <w:tc>
          <w:tcPr>
            <w:tcW w:w="1276" w:type="dxa"/>
            <w:vAlign w:val="center"/>
            <w:hideMark/>
          </w:tcPr>
          <w:p w14:paraId="308C840E" w14:textId="562ED9C3" w:rsidR="00C5259E" w:rsidRPr="003D6FF9" w:rsidRDefault="0090407B" w:rsidP="008705F5">
            <w:pPr>
              <w:spacing w:before="60" w:after="60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Various inc</w:t>
            </w: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.</w:t>
            </w: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 xml:space="preserve"> cycling</w:t>
            </w:r>
          </w:p>
        </w:tc>
        <w:tc>
          <w:tcPr>
            <w:tcW w:w="1134" w:type="dxa"/>
            <w:vAlign w:val="center"/>
            <w:hideMark/>
          </w:tcPr>
          <w:p w14:paraId="19B2CFDA" w14:textId="77777777" w:rsidR="00C5259E" w:rsidRPr="003D6FF9" w:rsidRDefault="00C5259E" w:rsidP="008705F5">
            <w:pPr>
              <w:spacing w:before="60" w:after="60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Trained &amp; recreational</w:t>
            </w:r>
          </w:p>
        </w:tc>
        <w:tc>
          <w:tcPr>
            <w:tcW w:w="1275" w:type="dxa"/>
            <w:vAlign w:val="center"/>
            <w:hideMark/>
          </w:tcPr>
          <w:p w14:paraId="7BDC8B99" w14:textId="77777777" w:rsidR="00C5259E" w:rsidRPr="003D6FF9" w:rsidRDefault="00C5259E" w:rsidP="008705F5">
            <w:pPr>
              <w:spacing w:before="60" w:after="60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Performance at multiple intensities</w:t>
            </w:r>
          </w:p>
        </w:tc>
        <w:tc>
          <w:tcPr>
            <w:tcW w:w="2268" w:type="dxa"/>
            <w:vAlign w:val="center"/>
            <w:hideMark/>
          </w:tcPr>
          <w:p w14:paraId="56E46FA1" w14:textId="77777777" w:rsidR="00C5259E" w:rsidRPr="003D6FF9" w:rsidRDefault="00C5259E" w:rsidP="008705F5">
            <w:pPr>
              <w:spacing w:before="60" w:after="60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Improved performance for high (&gt;80% VO</w:t>
            </w: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vertAlign w:val="subscript"/>
                <w:lang w:val="en-AU" w:eastAsia="en-AU"/>
              </w:rPr>
              <w:t>2</w:t>
            </w: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max) but not moderate intensity</w:t>
            </w:r>
          </w:p>
        </w:tc>
        <w:tc>
          <w:tcPr>
            <w:tcW w:w="993" w:type="dxa"/>
            <w:vMerge w:val="restart"/>
            <w:vAlign w:val="center"/>
          </w:tcPr>
          <w:p w14:paraId="24408654" w14:textId="7D3A4F53" w:rsidR="00C5259E" w:rsidRDefault="00FD7FA5" w:rsidP="00845D13">
            <w:pPr>
              <w:spacing w:before="60" w:after="60"/>
              <w:jc w:val="center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Low</w:t>
            </w:r>
          </w:p>
        </w:tc>
        <w:tc>
          <w:tcPr>
            <w:tcW w:w="708" w:type="dxa"/>
            <w:vMerge w:val="restart"/>
            <w:noWrap/>
            <w:vAlign w:val="center"/>
          </w:tcPr>
          <w:p w14:paraId="149B67DB" w14:textId="75127B88" w:rsidR="00C5259E" w:rsidRPr="003D6FF9" w:rsidRDefault="00E432B8" w:rsidP="00845D13">
            <w:pPr>
              <w:spacing w:before="60" w:after="60"/>
              <w:jc w:val="center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C</w:t>
            </w:r>
          </w:p>
        </w:tc>
        <w:tc>
          <w:tcPr>
            <w:tcW w:w="2601" w:type="dxa"/>
            <w:vMerge w:val="restart"/>
            <w:vAlign w:val="center"/>
            <w:hideMark/>
          </w:tcPr>
          <w:p w14:paraId="28EBF368" w14:textId="52AE58F8" w:rsidR="00C5259E" w:rsidRPr="003D6FF9" w:rsidRDefault="00B412E4" w:rsidP="008705F5">
            <w:pPr>
              <w:spacing w:before="60" w:after="60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 w:rsidRPr="00B412E4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Strong biochemical evidence (</w:t>
            </w:r>
            <w:r w:rsidRPr="00B412E4">
              <w:rPr>
                <w:rFonts w:ascii="Aptos" w:eastAsia="Times New Roman" w:hAnsi="Aptos" w:cs="Times New Roman" w:hint="eastAsia"/>
                <w:color w:val="000000"/>
                <w:sz w:val="16"/>
                <w:szCs w:val="16"/>
                <w:lang w:val="en-AU" w:eastAsia="en-AU"/>
              </w:rPr>
              <w:t>↑</w:t>
            </w:r>
            <w:r w:rsidRPr="00B412E4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 xml:space="preserve"> serum carnitine, VO₂max) but inconsistent translation to performance. Possible small benefits in high-intensity (&gt;80% VO₂max) or sprint-type efforts, but low-certainty overall.</w:t>
            </w:r>
          </w:p>
        </w:tc>
      </w:tr>
      <w:tr w:rsidR="00C5259E" w:rsidRPr="003D6FF9" w14:paraId="5DDD1417" w14:textId="77777777" w:rsidTr="00845D13">
        <w:trPr>
          <w:trHeight w:val="660"/>
        </w:trPr>
        <w:tc>
          <w:tcPr>
            <w:tcW w:w="1295" w:type="dxa"/>
            <w:vMerge/>
            <w:vAlign w:val="center"/>
            <w:hideMark/>
          </w:tcPr>
          <w:p w14:paraId="4D624605" w14:textId="77777777" w:rsidR="00C5259E" w:rsidRPr="003D6FF9" w:rsidRDefault="00C5259E" w:rsidP="008705F5">
            <w:pPr>
              <w:spacing w:before="60" w:after="60"/>
              <w:rPr>
                <w:rFonts w:ascii="Aptos" w:eastAsia="Times New Roman" w:hAnsi="Aptos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669" w:type="dxa"/>
            <w:vMerge/>
            <w:vAlign w:val="center"/>
            <w:hideMark/>
          </w:tcPr>
          <w:p w14:paraId="4E250D0D" w14:textId="77777777" w:rsidR="00C5259E" w:rsidRPr="003D6FF9" w:rsidRDefault="00C5259E" w:rsidP="008705F5">
            <w:pPr>
              <w:spacing w:before="60" w:after="60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444" w:type="dxa"/>
            <w:noWrap/>
            <w:vAlign w:val="center"/>
            <w:hideMark/>
          </w:tcPr>
          <w:p w14:paraId="7E728063" w14:textId="375B69DE" w:rsidR="00C5259E" w:rsidRPr="003D6FF9" w:rsidRDefault="00C5259E" w:rsidP="008705F5">
            <w:pPr>
              <w:spacing w:before="60" w:after="60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Vecchio, 2021</w:t>
            </w: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 xml:space="preserve"> </w:t>
            </w: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fldChar w:fldCharType="begin"/>
            </w: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instrText xml:space="preserve"> ADDIN EN.CITE &lt;EndNote&gt;&lt;Cite&gt;&lt;Author&gt;Vecchio&lt;/Author&gt;&lt;Year&gt;2021&lt;/Year&gt;&lt;RecNum&gt;13615&lt;/RecNum&gt;&lt;DisplayText&gt;(9)&lt;/DisplayText&gt;&lt;record&gt;&lt;rec-number&gt;13615&lt;/rec-number&gt;&lt;foreign-keys&gt;&lt;key app="EN" db-id="9dx0ztps8axe2peer265vw9ux2atev2sxp2s" timestamp="1755737931"&gt;13615&lt;/key&gt;&lt;/foreign-keys&gt;&lt;ref-type name="Journal Article"&gt;17&lt;/ref-type&gt;&lt;contributors&gt;&lt;authors&gt;&lt;author&gt;Vecchio, Michele&lt;/author&gt;&lt;author&gt;Chiaramonte, Rita&lt;/author&gt;&lt;author&gt;Testa, Gianluca&lt;/author&gt;&lt;author&gt;Pavone, Vito&lt;/author&gt;&lt;/authors&gt;&lt;/contributors&gt;&lt;titles&gt;&lt;title&gt;Clinical Effects of L-Carnitine Supplementation on Physical Performance in Healthy Subjects, the Key to Success in Rehabilitation: A Systematic Review and Meta-Analysis from the Rehabilitation Point of View&lt;/title&gt;&lt;secondary-title&gt;Journal of Functional Morphology and Kinesiology&lt;/secondary-title&gt;&lt;/titles&gt;&lt;periodical&gt;&lt;full-title&gt;Journal of Functional Morphology and Kinesiology&lt;/full-title&gt;&lt;/periodical&gt;&lt;pages&gt;93&lt;/pages&gt;&lt;volume&gt;6&lt;/volume&gt;&lt;number&gt;4&lt;/number&gt;&lt;dates&gt;&lt;year&gt;2021&lt;/year&gt;&lt;/dates&gt;&lt;isbn&gt;2411-5142&lt;/isbn&gt;&lt;accession-num&gt;doi:10.3390/jfmk6040093&lt;/accession-num&gt;&lt;urls&gt;&lt;related-urls&gt;&lt;url&gt;https://www.mdpi.com/2411-5142/6/4/93&lt;/url&gt;&lt;/related-urls&gt;&lt;/urls&gt;&lt;/record&gt;&lt;/Cite&gt;&lt;/EndNote&gt;</w:instrText>
            </w: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fldChar w:fldCharType="separate"/>
            </w:r>
            <w:r>
              <w:rPr>
                <w:rFonts w:ascii="Aptos" w:eastAsia="Times New Roman" w:hAnsi="Aptos" w:cs="Times New Roman"/>
                <w:noProof/>
                <w:color w:val="000000"/>
                <w:sz w:val="16"/>
                <w:szCs w:val="16"/>
                <w:lang w:val="en-AU" w:eastAsia="en-AU"/>
              </w:rPr>
              <w:t>(9)</w:t>
            </w: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fldChar w:fldCharType="end"/>
            </w:r>
          </w:p>
        </w:tc>
        <w:tc>
          <w:tcPr>
            <w:tcW w:w="953" w:type="dxa"/>
            <w:noWrap/>
            <w:vAlign w:val="center"/>
            <w:hideMark/>
          </w:tcPr>
          <w:p w14:paraId="09B45FE9" w14:textId="77777777" w:rsidR="00C5259E" w:rsidRPr="003D6FF9" w:rsidRDefault="00C5259E" w:rsidP="008705F5">
            <w:pPr>
              <w:spacing w:before="60" w:after="60"/>
              <w:jc w:val="center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30</w:t>
            </w:r>
          </w:p>
        </w:tc>
        <w:tc>
          <w:tcPr>
            <w:tcW w:w="1276" w:type="dxa"/>
            <w:noWrap/>
            <w:vAlign w:val="center"/>
            <w:hideMark/>
          </w:tcPr>
          <w:p w14:paraId="67D0308E" w14:textId="77777777" w:rsidR="00C5259E" w:rsidRPr="003D6FF9" w:rsidRDefault="00C5259E" w:rsidP="008705F5">
            <w:pPr>
              <w:spacing w:before="60" w:after="60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Various non-cycling</w:t>
            </w:r>
          </w:p>
        </w:tc>
        <w:tc>
          <w:tcPr>
            <w:tcW w:w="1134" w:type="dxa"/>
            <w:vAlign w:val="center"/>
            <w:hideMark/>
          </w:tcPr>
          <w:p w14:paraId="38E3994B" w14:textId="77777777" w:rsidR="00C5259E" w:rsidRPr="003D6FF9" w:rsidRDefault="00C5259E" w:rsidP="008705F5">
            <w:pPr>
              <w:spacing w:before="60" w:after="60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Trained &amp; recreational</w:t>
            </w:r>
          </w:p>
        </w:tc>
        <w:tc>
          <w:tcPr>
            <w:tcW w:w="1275" w:type="dxa"/>
            <w:noWrap/>
            <w:vAlign w:val="center"/>
            <w:hideMark/>
          </w:tcPr>
          <w:p w14:paraId="0E7CA6B2" w14:textId="77777777" w:rsidR="00C5259E" w:rsidRPr="003D6FF9" w:rsidRDefault="00C5259E" w:rsidP="008705F5">
            <w:pPr>
              <w:spacing w:before="60" w:after="60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Energy metabolism</w:t>
            </w:r>
          </w:p>
        </w:tc>
        <w:tc>
          <w:tcPr>
            <w:tcW w:w="2268" w:type="dxa"/>
            <w:vAlign w:val="center"/>
            <w:hideMark/>
          </w:tcPr>
          <w:p w14:paraId="5F13A2F9" w14:textId="0E57C602" w:rsidR="00C5259E" w:rsidRPr="003D6FF9" w:rsidRDefault="00C5259E" w:rsidP="008705F5">
            <w:pPr>
              <w:spacing w:before="60" w:after="60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Increased VO</w:t>
            </w: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vertAlign w:val="subscript"/>
                <w:lang w:val="en-AU" w:eastAsia="en-AU"/>
              </w:rPr>
              <w:t>2</w:t>
            </w: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max and serum carnitine, but no change in lactate</w:t>
            </w:r>
          </w:p>
        </w:tc>
        <w:tc>
          <w:tcPr>
            <w:tcW w:w="993" w:type="dxa"/>
            <w:vMerge/>
            <w:vAlign w:val="center"/>
          </w:tcPr>
          <w:p w14:paraId="024D5577" w14:textId="77777777" w:rsidR="00C5259E" w:rsidRDefault="00C5259E" w:rsidP="00845D13">
            <w:pPr>
              <w:spacing w:before="60" w:after="60"/>
              <w:jc w:val="center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708" w:type="dxa"/>
            <w:vMerge/>
            <w:noWrap/>
            <w:vAlign w:val="center"/>
          </w:tcPr>
          <w:p w14:paraId="0F602006" w14:textId="780F239C" w:rsidR="00C5259E" w:rsidRPr="003D6FF9" w:rsidRDefault="00C5259E" w:rsidP="00845D13">
            <w:pPr>
              <w:spacing w:before="60" w:after="60"/>
              <w:jc w:val="center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2601" w:type="dxa"/>
            <w:vMerge/>
            <w:vAlign w:val="center"/>
            <w:hideMark/>
          </w:tcPr>
          <w:p w14:paraId="75B9396D" w14:textId="77777777" w:rsidR="00C5259E" w:rsidRPr="003D6FF9" w:rsidRDefault="00C5259E" w:rsidP="008705F5">
            <w:pPr>
              <w:spacing w:before="60" w:after="60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</w:p>
        </w:tc>
      </w:tr>
      <w:tr w:rsidR="00C5259E" w:rsidRPr="003D6FF9" w14:paraId="7A9D8679" w14:textId="77777777" w:rsidTr="00845D13">
        <w:trPr>
          <w:trHeight w:val="600"/>
        </w:trPr>
        <w:tc>
          <w:tcPr>
            <w:tcW w:w="1295" w:type="dxa"/>
            <w:vMerge w:val="restart"/>
            <w:vAlign w:val="center"/>
            <w:hideMark/>
          </w:tcPr>
          <w:p w14:paraId="05589C30" w14:textId="77777777" w:rsidR="00C5259E" w:rsidRPr="003D6FF9" w:rsidRDefault="00C5259E" w:rsidP="008705F5">
            <w:pPr>
              <w:spacing w:before="60" w:after="60"/>
              <w:rPr>
                <w:rFonts w:ascii="Aptos" w:eastAsia="Times New Roman" w:hAnsi="Aptos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Creatine Monohydrate</w:t>
            </w:r>
          </w:p>
        </w:tc>
        <w:tc>
          <w:tcPr>
            <w:tcW w:w="669" w:type="dxa"/>
            <w:vMerge w:val="restart"/>
            <w:vAlign w:val="center"/>
            <w:hideMark/>
          </w:tcPr>
          <w:p w14:paraId="336C8B25" w14:textId="77777777" w:rsidR="00C5259E" w:rsidRPr="003D6FF9" w:rsidRDefault="00C5259E" w:rsidP="008705F5">
            <w:pPr>
              <w:spacing w:before="60" w:after="60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A</w:t>
            </w:r>
          </w:p>
        </w:tc>
        <w:tc>
          <w:tcPr>
            <w:tcW w:w="1444" w:type="dxa"/>
            <w:vAlign w:val="center"/>
            <w:hideMark/>
          </w:tcPr>
          <w:p w14:paraId="6622DCA3" w14:textId="415ECCD4" w:rsidR="00C5259E" w:rsidRPr="003D6FF9" w:rsidRDefault="00C5259E" w:rsidP="008705F5">
            <w:pPr>
              <w:spacing w:before="60" w:after="60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Forbes, 2023</w:t>
            </w: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 xml:space="preserve"> </w:t>
            </w: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fldChar w:fldCharType="begin"/>
            </w: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instrText xml:space="preserve"> ADDIN EN.CITE &lt;EndNote&gt;&lt;Cite&gt;&lt;Author&gt;Forbes&lt;/Author&gt;&lt;Year&gt;2023&lt;/Year&gt;&lt;RecNum&gt;13630&lt;/RecNum&gt;&lt;DisplayText&gt;(10)&lt;/DisplayText&gt;&lt;record&gt;&lt;rec-number&gt;13630&lt;/rec-number&gt;&lt;foreign-keys&gt;&lt;key app="EN" db-id="9dx0ztps8axe2peer265vw9ux2atev2sxp2s" timestamp="1755762141"&gt;13630&lt;/key&gt;&lt;/foreign-keys&gt;&lt;ref-type name="Journal Article"&gt;17&lt;/ref-type&gt;&lt;contributors&gt;&lt;authors&gt;&lt;author&gt;Forbes, Scott C.&lt;/author&gt;&lt;author&gt;Candow, Darren G.&lt;/author&gt;&lt;author&gt;Neto, Joao Henrique Falk&lt;/author&gt;&lt;author&gt;Kennedy, Michael D.&lt;/author&gt;&lt;author&gt;Forbes, Jennifer L.&lt;/author&gt;&lt;author&gt;Machado, Marco&lt;/author&gt;&lt;author&gt;Bustillo, Erik&lt;/author&gt;&lt;author&gt;Gomez-Lopez, Jose&lt;/author&gt;&lt;author&gt;Zapata, Andres&lt;/author&gt;&lt;author&gt;Antonio, Jose&lt;/author&gt;&lt;/authors&gt;&lt;/contributors&gt;&lt;titles&gt;&lt;title&gt;Creatine supplementation and endurance performance: surges and sprints to win the race&lt;/title&gt;&lt;secondary-title&gt;Journal of the International Society of Sports Nutrition&lt;/secondary-title&gt;&lt;/titles&gt;&lt;periodical&gt;&lt;full-title&gt;Journal of the International Society of Sports Nutrition&lt;/full-title&gt;&lt;/periodical&gt;&lt;pages&gt;2204071&lt;/pages&gt;&lt;volume&gt;20&lt;/volume&gt;&lt;number&gt;1&lt;/number&gt;&lt;dates&gt;&lt;year&gt;2023&lt;/year&gt;&lt;pub-dates&gt;&lt;date&gt;2023/12/31&lt;/date&gt;&lt;/pub-dates&gt;&lt;/dates&gt;&lt;publisher&gt;Routledge&lt;/publisher&gt;&lt;isbn&gt;null&lt;/isbn&gt;&lt;urls&gt;&lt;related-urls&gt;&lt;url&gt;https://doi.org/10.1080/15502783.2023.2204071&lt;/url&gt;&lt;/related-urls&gt;&lt;/urls&gt;&lt;electronic-resource-num&gt;10.1080/15502783.2023.2204071&lt;/electronic-resource-num&gt;&lt;/record&gt;&lt;/Cite&gt;&lt;/EndNote&gt;</w:instrText>
            </w: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fldChar w:fldCharType="separate"/>
            </w:r>
            <w:r>
              <w:rPr>
                <w:rFonts w:ascii="Aptos" w:eastAsia="Times New Roman" w:hAnsi="Aptos" w:cs="Times New Roman"/>
                <w:noProof/>
                <w:color w:val="000000"/>
                <w:sz w:val="16"/>
                <w:szCs w:val="16"/>
                <w:lang w:val="en-AU" w:eastAsia="en-AU"/>
              </w:rPr>
              <w:t>(10)</w:t>
            </w: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fldChar w:fldCharType="end"/>
            </w:r>
          </w:p>
        </w:tc>
        <w:tc>
          <w:tcPr>
            <w:tcW w:w="953" w:type="dxa"/>
            <w:vAlign w:val="center"/>
            <w:hideMark/>
          </w:tcPr>
          <w:p w14:paraId="62773D04" w14:textId="77777777" w:rsidR="00C5259E" w:rsidRPr="003D6FF9" w:rsidRDefault="00C5259E" w:rsidP="008705F5">
            <w:pPr>
              <w:spacing w:before="60" w:after="60"/>
              <w:jc w:val="center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13</w:t>
            </w:r>
          </w:p>
        </w:tc>
        <w:tc>
          <w:tcPr>
            <w:tcW w:w="1276" w:type="dxa"/>
            <w:vAlign w:val="center"/>
            <w:hideMark/>
          </w:tcPr>
          <w:p w14:paraId="136CC08F" w14:textId="62E76F8D" w:rsidR="00C5259E" w:rsidRPr="003D6FF9" w:rsidRDefault="0090407B" w:rsidP="008705F5">
            <w:pPr>
              <w:spacing w:before="60" w:after="60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Various inc</w:t>
            </w: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.</w:t>
            </w: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 xml:space="preserve"> cycling</w:t>
            </w:r>
          </w:p>
        </w:tc>
        <w:tc>
          <w:tcPr>
            <w:tcW w:w="1134" w:type="dxa"/>
            <w:vAlign w:val="center"/>
            <w:hideMark/>
          </w:tcPr>
          <w:p w14:paraId="4E23FC53" w14:textId="77777777" w:rsidR="00C5259E" w:rsidRPr="003D6FF9" w:rsidRDefault="00C5259E" w:rsidP="008705F5">
            <w:pPr>
              <w:spacing w:before="60" w:after="60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Trained &amp; recreational</w:t>
            </w:r>
          </w:p>
        </w:tc>
        <w:tc>
          <w:tcPr>
            <w:tcW w:w="1275" w:type="dxa"/>
            <w:vAlign w:val="center"/>
            <w:hideMark/>
          </w:tcPr>
          <w:p w14:paraId="5593D5D7" w14:textId="24E52667" w:rsidR="00C5259E" w:rsidRPr="003D6FF9" w:rsidRDefault="00C5259E" w:rsidP="008705F5">
            <w:pPr>
              <w:spacing w:before="60" w:after="60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High intensity</w:t>
            </w: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 xml:space="preserve"> performance</w:t>
            </w:r>
          </w:p>
        </w:tc>
        <w:tc>
          <w:tcPr>
            <w:tcW w:w="2268" w:type="dxa"/>
            <w:vAlign w:val="center"/>
            <w:hideMark/>
          </w:tcPr>
          <w:p w14:paraId="237F8335" w14:textId="1EA1BD8B" w:rsidR="00C5259E" w:rsidRPr="003D6FF9" w:rsidRDefault="00C5259E" w:rsidP="008705F5">
            <w:pPr>
              <w:spacing w:before="60" w:after="60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Improved performance in high intensity surges diminishing with duration</w:t>
            </w:r>
          </w:p>
        </w:tc>
        <w:tc>
          <w:tcPr>
            <w:tcW w:w="993" w:type="dxa"/>
            <w:vMerge w:val="restart"/>
            <w:vAlign w:val="center"/>
          </w:tcPr>
          <w:p w14:paraId="63F53AD4" w14:textId="439CF98D" w:rsidR="00C5259E" w:rsidRDefault="00FD7FA5" w:rsidP="00845D13">
            <w:pPr>
              <w:spacing w:before="60" w:after="60"/>
              <w:jc w:val="center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High</w:t>
            </w:r>
          </w:p>
        </w:tc>
        <w:tc>
          <w:tcPr>
            <w:tcW w:w="708" w:type="dxa"/>
            <w:vMerge w:val="restart"/>
            <w:noWrap/>
            <w:vAlign w:val="center"/>
          </w:tcPr>
          <w:p w14:paraId="6DD94385" w14:textId="611A122E" w:rsidR="00C5259E" w:rsidRPr="003D6FF9" w:rsidRDefault="00E432B8" w:rsidP="00845D13">
            <w:pPr>
              <w:spacing w:before="60" w:after="60"/>
              <w:jc w:val="center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A</w:t>
            </w:r>
          </w:p>
        </w:tc>
        <w:tc>
          <w:tcPr>
            <w:tcW w:w="2601" w:type="dxa"/>
            <w:vMerge w:val="restart"/>
            <w:vAlign w:val="center"/>
            <w:hideMark/>
          </w:tcPr>
          <w:p w14:paraId="43003928" w14:textId="349C0DC5" w:rsidR="00C5259E" w:rsidRPr="003D6FF9" w:rsidRDefault="002454BB" w:rsidP="008705F5">
            <w:pPr>
              <w:spacing w:before="60" w:after="60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 w:rsidRPr="002454BB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High-certainty evidence of ergogenic benefit for short-duration, high-intensity efforts (&lt;3 min), including cycling sprints and repeated surges. Robust improvements in lower-limb strength across populations.</w:t>
            </w:r>
          </w:p>
        </w:tc>
      </w:tr>
      <w:tr w:rsidR="00C5259E" w:rsidRPr="003D6FF9" w14:paraId="1F0DBED8" w14:textId="77777777" w:rsidTr="00845D13">
        <w:trPr>
          <w:trHeight w:val="600"/>
        </w:trPr>
        <w:tc>
          <w:tcPr>
            <w:tcW w:w="1295" w:type="dxa"/>
            <w:vMerge/>
            <w:vAlign w:val="center"/>
            <w:hideMark/>
          </w:tcPr>
          <w:p w14:paraId="083CD316" w14:textId="77777777" w:rsidR="00C5259E" w:rsidRPr="003D6FF9" w:rsidRDefault="00C5259E" w:rsidP="008705F5">
            <w:pPr>
              <w:spacing w:before="60" w:after="60"/>
              <w:rPr>
                <w:rFonts w:ascii="Aptos" w:eastAsia="Times New Roman" w:hAnsi="Aptos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669" w:type="dxa"/>
            <w:vMerge/>
            <w:vAlign w:val="center"/>
            <w:hideMark/>
          </w:tcPr>
          <w:p w14:paraId="207AA1AD" w14:textId="77777777" w:rsidR="00C5259E" w:rsidRPr="003D6FF9" w:rsidRDefault="00C5259E" w:rsidP="008705F5">
            <w:pPr>
              <w:spacing w:before="60" w:after="60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444" w:type="dxa"/>
            <w:vAlign w:val="center"/>
            <w:hideMark/>
          </w:tcPr>
          <w:p w14:paraId="1B99238C" w14:textId="385693E6" w:rsidR="00C5259E" w:rsidRPr="003D6FF9" w:rsidRDefault="00C5259E" w:rsidP="008705F5">
            <w:pPr>
              <w:spacing w:before="60" w:after="60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proofErr w:type="spellStart"/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Lanhers</w:t>
            </w:r>
            <w:proofErr w:type="spellEnd"/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, 2015</w:t>
            </w: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 xml:space="preserve"> </w:t>
            </w: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fldChar w:fldCharType="begin"/>
            </w: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instrText xml:space="preserve"> ADDIN EN.CITE &lt;EndNote&gt;&lt;Cite&gt;&lt;Author&gt;Lanhers&lt;/Author&gt;&lt;Year&gt;2015&lt;/Year&gt;&lt;RecNum&gt;13611&lt;/RecNum&gt;&lt;DisplayText&gt;(11)&lt;/DisplayText&gt;&lt;record&gt;&lt;rec-number&gt;13611&lt;/rec-number&gt;&lt;foreign-keys&gt;&lt;key app="EN" db-id="9dx0ztps8axe2peer265vw9ux2atev2sxp2s" timestamp="1755668863"&gt;13611&lt;/key&gt;&lt;/foreign-keys&gt;&lt;ref-type name="Journal Article"&gt;17&lt;/ref-type&gt;&lt;contributors&gt;&lt;authors&gt;&lt;author&gt;Lanhers, Charlotte&lt;/author&gt;&lt;author&gt;Pereira, Bruno&lt;/author&gt;&lt;author&gt;Naughton, Geraldine&lt;/author&gt;&lt;author&gt;Trousselard, Marion&lt;/author&gt;&lt;author&gt;Lesage, François-Xavier&lt;/author&gt;&lt;author&gt;Dutheil, Frédéric&lt;/author&gt;&lt;/authors&gt;&lt;/contributors&gt;&lt;titles&gt;&lt;title&gt;Creatine Supplementation and Lower Limb Strength Performance: A Systematic Review and Meta-Analyses&lt;/title&gt;&lt;secondary-title&gt;Sports Medicine&lt;/secondary-title&gt;&lt;/titles&gt;&lt;periodical&gt;&lt;full-title&gt;Sports Medicine&lt;/full-title&gt;&lt;/periodical&gt;&lt;pages&gt;1285-1294&lt;/pages&gt;&lt;volume&gt;45&lt;/volume&gt;&lt;number&gt;9&lt;/number&gt;&lt;dates&gt;&lt;year&gt;2015&lt;/year&gt;&lt;pub-dates&gt;&lt;date&gt;2015/09/01&lt;/date&gt;&lt;/pub-dates&gt;&lt;/dates&gt;&lt;isbn&gt;1179-2035&lt;/isbn&gt;&lt;urls&gt;&lt;related-urls&gt;&lt;url&gt;https://doi.org/10.1007/s40279-015-0337-4&lt;/url&gt;&lt;/related-urls&gt;&lt;/urls&gt;&lt;electronic-resource-num&gt;10.1007/s40279-015-0337-4&lt;/electronic-resource-num&gt;&lt;/record&gt;&lt;/Cite&gt;&lt;/EndNote&gt;</w:instrText>
            </w: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fldChar w:fldCharType="separate"/>
            </w:r>
            <w:r>
              <w:rPr>
                <w:rFonts w:ascii="Aptos" w:eastAsia="Times New Roman" w:hAnsi="Aptos" w:cs="Times New Roman"/>
                <w:noProof/>
                <w:color w:val="000000"/>
                <w:sz w:val="16"/>
                <w:szCs w:val="16"/>
                <w:lang w:val="en-AU" w:eastAsia="en-AU"/>
              </w:rPr>
              <w:t>(11)</w:t>
            </w: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fldChar w:fldCharType="end"/>
            </w:r>
          </w:p>
        </w:tc>
        <w:tc>
          <w:tcPr>
            <w:tcW w:w="953" w:type="dxa"/>
            <w:vAlign w:val="center"/>
            <w:hideMark/>
          </w:tcPr>
          <w:p w14:paraId="5CF56017" w14:textId="77777777" w:rsidR="00C5259E" w:rsidRPr="003D6FF9" w:rsidRDefault="00C5259E" w:rsidP="008705F5">
            <w:pPr>
              <w:spacing w:before="60" w:after="60"/>
              <w:jc w:val="center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60</w:t>
            </w:r>
          </w:p>
        </w:tc>
        <w:tc>
          <w:tcPr>
            <w:tcW w:w="1276" w:type="dxa"/>
            <w:vAlign w:val="center"/>
            <w:hideMark/>
          </w:tcPr>
          <w:p w14:paraId="4C742EF7" w14:textId="581604B0" w:rsidR="00C5259E" w:rsidRPr="003D6FF9" w:rsidRDefault="0090407B" w:rsidP="008705F5">
            <w:pPr>
              <w:spacing w:before="60" w:after="60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Various inc</w:t>
            </w: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.</w:t>
            </w: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 xml:space="preserve"> cycling</w:t>
            </w:r>
          </w:p>
        </w:tc>
        <w:tc>
          <w:tcPr>
            <w:tcW w:w="1134" w:type="dxa"/>
            <w:vAlign w:val="center"/>
            <w:hideMark/>
          </w:tcPr>
          <w:p w14:paraId="203AA70E" w14:textId="77777777" w:rsidR="00C5259E" w:rsidRPr="003D6FF9" w:rsidRDefault="00C5259E" w:rsidP="008705F5">
            <w:pPr>
              <w:spacing w:before="60" w:after="60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Trained &amp; recreational</w:t>
            </w:r>
          </w:p>
        </w:tc>
        <w:tc>
          <w:tcPr>
            <w:tcW w:w="1275" w:type="dxa"/>
            <w:vAlign w:val="center"/>
            <w:hideMark/>
          </w:tcPr>
          <w:p w14:paraId="05277817" w14:textId="77777777" w:rsidR="00C5259E" w:rsidRPr="003D6FF9" w:rsidRDefault="00C5259E" w:rsidP="008705F5">
            <w:pPr>
              <w:spacing w:before="60" w:after="60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Lower limb strength</w:t>
            </w:r>
          </w:p>
        </w:tc>
        <w:tc>
          <w:tcPr>
            <w:tcW w:w="2268" w:type="dxa"/>
            <w:vAlign w:val="center"/>
            <w:hideMark/>
          </w:tcPr>
          <w:p w14:paraId="5636C014" w14:textId="77777777" w:rsidR="00C5259E" w:rsidRPr="003D6FF9" w:rsidRDefault="00C5259E" w:rsidP="008705F5">
            <w:pPr>
              <w:spacing w:before="60" w:after="60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Improved lower limb strength performance for effort &lt;3 min</w:t>
            </w:r>
          </w:p>
        </w:tc>
        <w:tc>
          <w:tcPr>
            <w:tcW w:w="993" w:type="dxa"/>
            <w:vMerge/>
            <w:vAlign w:val="center"/>
          </w:tcPr>
          <w:p w14:paraId="68979DEC" w14:textId="77777777" w:rsidR="00C5259E" w:rsidRDefault="00C5259E" w:rsidP="00845D13">
            <w:pPr>
              <w:spacing w:before="60" w:after="60"/>
              <w:jc w:val="center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708" w:type="dxa"/>
            <w:vMerge/>
            <w:vAlign w:val="center"/>
          </w:tcPr>
          <w:p w14:paraId="0D73A22D" w14:textId="6BAC5AB4" w:rsidR="00C5259E" w:rsidRPr="003D6FF9" w:rsidRDefault="00C5259E" w:rsidP="00845D13">
            <w:pPr>
              <w:spacing w:before="60" w:after="60"/>
              <w:jc w:val="center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2601" w:type="dxa"/>
            <w:vMerge/>
            <w:vAlign w:val="center"/>
            <w:hideMark/>
          </w:tcPr>
          <w:p w14:paraId="282142D5" w14:textId="77777777" w:rsidR="00C5259E" w:rsidRPr="003D6FF9" w:rsidRDefault="00C5259E" w:rsidP="008705F5">
            <w:pPr>
              <w:spacing w:before="60" w:after="60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</w:p>
        </w:tc>
      </w:tr>
      <w:tr w:rsidR="00C5259E" w:rsidRPr="003D6FF9" w14:paraId="6C01CC26" w14:textId="77777777" w:rsidTr="00845D13">
        <w:trPr>
          <w:trHeight w:val="600"/>
        </w:trPr>
        <w:tc>
          <w:tcPr>
            <w:tcW w:w="1295" w:type="dxa"/>
            <w:vMerge w:val="restart"/>
            <w:vAlign w:val="center"/>
            <w:hideMark/>
          </w:tcPr>
          <w:p w14:paraId="6D5F39A9" w14:textId="77777777" w:rsidR="00C5259E" w:rsidRPr="003D6FF9" w:rsidRDefault="00C5259E" w:rsidP="008705F5">
            <w:pPr>
              <w:spacing w:before="60" w:after="60"/>
              <w:rPr>
                <w:rFonts w:ascii="Aptos" w:eastAsia="Times New Roman" w:hAnsi="Aptos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Dietary Nitrate</w:t>
            </w:r>
          </w:p>
        </w:tc>
        <w:tc>
          <w:tcPr>
            <w:tcW w:w="669" w:type="dxa"/>
            <w:vMerge w:val="restart"/>
            <w:vAlign w:val="center"/>
            <w:hideMark/>
          </w:tcPr>
          <w:p w14:paraId="7933F663" w14:textId="77777777" w:rsidR="00C5259E" w:rsidRPr="003D6FF9" w:rsidRDefault="00C5259E" w:rsidP="008705F5">
            <w:pPr>
              <w:spacing w:before="60" w:after="60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A</w:t>
            </w:r>
          </w:p>
        </w:tc>
        <w:tc>
          <w:tcPr>
            <w:tcW w:w="1444" w:type="dxa"/>
            <w:vAlign w:val="center"/>
            <w:hideMark/>
          </w:tcPr>
          <w:p w14:paraId="598026AE" w14:textId="676D6290" w:rsidR="00C5259E" w:rsidRPr="003D6FF9" w:rsidRDefault="00C5259E" w:rsidP="008705F5">
            <w:pPr>
              <w:spacing w:before="60" w:after="60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Tan, 2024</w:t>
            </w: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 xml:space="preserve"> </w:t>
            </w: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fldChar w:fldCharType="begin"/>
            </w: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instrText xml:space="preserve"> ADDIN EN.CITE &lt;EndNote&gt;&lt;Cite&gt;&lt;Author&gt;Tan&lt;/Author&gt;&lt;Year&gt;2024&lt;/Year&gt;&lt;RecNum&gt;13617&lt;/RecNum&gt;&lt;DisplayText&gt;(12)&lt;/DisplayText&gt;&lt;record&gt;&lt;rec-number&gt;13617&lt;/rec-number&gt;&lt;foreign-keys&gt;&lt;key app="EN" db-id="9dx0ztps8axe2peer265vw9ux2atev2sxp2s" timestamp="1755738544"&gt;13617&lt;/key&gt;&lt;/foreign-keys&gt;&lt;ref-type name="Journal Article"&gt;17&lt;/ref-type&gt;&lt;contributors&gt;&lt;authors&gt;&lt;author&gt;Tan, Rachel&lt;/author&gt;&lt;author&gt;Cass, Jordan K.&lt;/author&gt;&lt;author&gt;Lincoln, Isabella G.&lt;/author&gt;&lt;author&gt;Wideen, Lauren E.&lt;/author&gt;&lt;author&gt;Nicholl, Madelyn J.&lt;/author&gt;&lt;author&gt;Molnar, Trevor J.&lt;/author&gt;&lt;author&gt;Gough, Lewis A.&lt;/author&gt;&lt;author&gt;Bailey, Stephen J.&lt;/author&gt;&lt;author&gt;Pennell, Adam&lt;/author&gt;&lt;/authors&gt;&lt;/contributors&gt;&lt;titles&gt;&lt;title&gt;Effects of Dietary Nitrate Supplementation on High-Intensity Cycling Sprint Performance in Recreationally Active Adults: A Systematic Review and Meta-Analysis&lt;/title&gt;&lt;secondary-title&gt;Nutrients&lt;/secondary-title&gt;&lt;/titles&gt;&lt;periodical&gt;&lt;full-title&gt;Nutrients&lt;/full-title&gt;&lt;/periodical&gt;&lt;pages&gt;2764&lt;/pages&gt;&lt;volume&gt;16&lt;/volume&gt;&lt;number&gt;16&lt;/number&gt;&lt;dates&gt;&lt;year&gt;2024&lt;/year&gt;&lt;/dates&gt;&lt;isbn&gt;2072-6643&lt;/isbn&gt;&lt;accession-num&gt;doi:10.3390/nu16162764&lt;/accession-num&gt;&lt;urls&gt;&lt;related-urls&gt;&lt;url&gt;https://www.mdpi.com/2072-6643/16/16/2764&lt;/url&gt;&lt;/related-urls&gt;&lt;/urls&gt;&lt;/record&gt;&lt;/Cite&gt;&lt;/EndNote&gt;</w:instrText>
            </w: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fldChar w:fldCharType="separate"/>
            </w:r>
            <w:r>
              <w:rPr>
                <w:rFonts w:ascii="Aptos" w:eastAsia="Times New Roman" w:hAnsi="Aptos" w:cs="Times New Roman"/>
                <w:noProof/>
                <w:color w:val="000000"/>
                <w:sz w:val="16"/>
                <w:szCs w:val="16"/>
                <w:lang w:val="en-AU" w:eastAsia="en-AU"/>
              </w:rPr>
              <w:t>(12)</w:t>
            </w: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fldChar w:fldCharType="end"/>
            </w:r>
          </w:p>
        </w:tc>
        <w:tc>
          <w:tcPr>
            <w:tcW w:w="953" w:type="dxa"/>
            <w:vAlign w:val="center"/>
            <w:hideMark/>
          </w:tcPr>
          <w:p w14:paraId="2458BEA6" w14:textId="77777777" w:rsidR="00C5259E" w:rsidRPr="003D6FF9" w:rsidRDefault="00C5259E" w:rsidP="008705F5">
            <w:pPr>
              <w:spacing w:before="60" w:after="60"/>
              <w:jc w:val="center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7</w:t>
            </w:r>
          </w:p>
        </w:tc>
        <w:tc>
          <w:tcPr>
            <w:tcW w:w="1276" w:type="dxa"/>
            <w:vAlign w:val="center"/>
            <w:hideMark/>
          </w:tcPr>
          <w:p w14:paraId="7B96AD2F" w14:textId="77777777" w:rsidR="00C5259E" w:rsidRPr="003D6FF9" w:rsidRDefault="00C5259E" w:rsidP="008705F5">
            <w:pPr>
              <w:spacing w:before="60" w:after="60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Cycling</w:t>
            </w:r>
          </w:p>
        </w:tc>
        <w:tc>
          <w:tcPr>
            <w:tcW w:w="1134" w:type="dxa"/>
            <w:vAlign w:val="center"/>
            <w:hideMark/>
          </w:tcPr>
          <w:p w14:paraId="5E7EDDD5" w14:textId="77777777" w:rsidR="00C5259E" w:rsidRPr="003D6FF9" w:rsidRDefault="00C5259E" w:rsidP="008705F5">
            <w:pPr>
              <w:spacing w:before="60" w:after="60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Trained &amp; recreational</w:t>
            </w:r>
          </w:p>
        </w:tc>
        <w:tc>
          <w:tcPr>
            <w:tcW w:w="1275" w:type="dxa"/>
            <w:vAlign w:val="center"/>
            <w:hideMark/>
          </w:tcPr>
          <w:p w14:paraId="441114A9" w14:textId="7343557F" w:rsidR="00C5259E" w:rsidRPr="003D6FF9" w:rsidRDefault="00C5259E" w:rsidP="008705F5">
            <w:pPr>
              <w:spacing w:before="60" w:after="60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High intensity</w:t>
            </w: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 xml:space="preserve"> performance</w:t>
            </w:r>
          </w:p>
        </w:tc>
        <w:tc>
          <w:tcPr>
            <w:tcW w:w="2268" w:type="dxa"/>
            <w:vAlign w:val="center"/>
            <w:hideMark/>
          </w:tcPr>
          <w:p w14:paraId="5E5280E4" w14:textId="028365A0" w:rsidR="00C5259E" w:rsidRPr="003D6FF9" w:rsidRDefault="00C5259E" w:rsidP="008705F5">
            <w:pPr>
              <w:spacing w:before="60" w:after="60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Improved time-to-peak power but no effects on power output metrics</w:t>
            </w:r>
          </w:p>
        </w:tc>
        <w:tc>
          <w:tcPr>
            <w:tcW w:w="993" w:type="dxa"/>
            <w:vMerge w:val="restart"/>
            <w:vAlign w:val="center"/>
          </w:tcPr>
          <w:p w14:paraId="22DF8323" w14:textId="6B5C86F4" w:rsidR="00C5259E" w:rsidRDefault="00FD7FA5" w:rsidP="00845D13">
            <w:pPr>
              <w:spacing w:before="60" w:after="60"/>
              <w:jc w:val="center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Low</w:t>
            </w:r>
          </w:p>
        </w:tc>
        <w:tc>
          <w:tcPr>
            <w:tcW w:w="708" w:type="dxa"/>
            <w:vMerge w:val="restart"/>
            <w:vAlign w:val="center"/>
          </w:tcPr>
          <w:p w14:paraId="1E27A171" w14:textId="0C8F5353" w:rsidR="00C5259E" w:rsidRPr="003D6FF9" w:rsidRDefault="00E432B8" w:rsidP="00845D13">
            <w:pPr>
              <w:spacing w:before="60" w:after="60"/>
              <w:jc w:val="center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C/D</w:t>
            </w:r>
          </w:p>
        </w:tc>
        <w:tc>
          <w:tcPr>
            <w:tcW w:w="2601" w:type="dxa"/>
            <w:vMerge w:val="restart"/>
            <w:vAlign w:val="center"/>
            <w:hideMark/>
          </w:tcPr>
          <w:p w14:paraId="71693421" w14:textId="5D780EFC" w:rsidR="00C5259E" w:rsidRPr="003D6FF9" w:rsidRDefault="002454BB" w:rsidP="008705F5">
            <w:pPr>
              <w:spacing w:before="60" w:after="60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 w:rsidRPr="002454BB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 xml:space="preserve">Evidence shows improvements in exercise capacity (time-to-exhaustion) and sprint </w:t>
            </w:r>
            <w:r w:rsidRPr="002454BB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lastRenderedPageBreak/>
              <w:t>acceleration (time-to-peak power), but little to no effect on time-trial performance. Benefits may be context-specific (sub-elite, high-intensity, or hypoxic settings). Certainty very low.</w:t>
            </w:r>
          </w:p>
        </w:tc>
      </w:tr>
      <w:tr w:rsidR="00C5259E" w:rsidRPr="003D6FF9" w14:paraId="0E7C13F2" w14:textId="77777777" w:rsidTr="00845D13">
        <w:trPr>
          <w:trHeight w:val="600"/>
        </w:trPr>
        <w:tc>
          <w:tcPr>
            <w:tcW w:w="1295" w:type="dxa"/>
            <w:vMerge/>
            <w:vAlign w:val="center"/>
            <w:hideMark/>
          </w:tcPr>
          <w:p w14:paraId="1C01B8E1" w14:textId="77777777" w:rsidR="00C5259E" w:rsidRPr="003D6FF9" w:rsidRDefault="00C5259E" w:rsidP="008705F5">
            <w:pPr>
              <w:spacing w:before="60" w:after="60"/>
              <w:rPr>
                <w:rFonts w:ascii="Aptos" w:eastAsia="Times New Roman" w:hAnsi="Aptos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669" w:type="dxa"/>
            <w:vMerge/>
            <w:vAlign w:val="center"/>
            <w:hideMark/>
          </w:tcPr>
          <w:p w14:paraId="091E58F2" w14:textId="77777777" w:rsidR="00C5259E" w:rsidRPr="003D6FF9" w:rsidRDefault="00C5259E" w:rsidP="008705F5">
            <w:pPr>
              <w:spacing w:before="60" w:after="60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444" w:type="dxa"/>
            <w:vAlign w:val="center"/>
            <w:hideMark/>
          </w:tcPr>
          <w:p w14:paraId="6C470125" w14:textId="42839BEF" w:rsidR="00C5259E" w:rsidRPr="003D6FF9" w:rsidRDefault="00C5259E" w:rsidP="008705F5">
            <w:pPr>
              <w:spacing w:before="60" w:after="60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McMahon, 2017</w:t>
            </w: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 xml:space="preserve"> </w:t>
            </w: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fldChar w:fldCharType="begin"/>
            </w: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instrText xml:space="preserve"> ADDIN EN.CITE &lt;EndNote&gt;&lt;Cite&gt;&lt;Author&gt;McMahon&lt;/Author&gt;&lt;Year&gt;2017&lt;/Year&gt;&lt;RecNum&gt;13618&lt;/RecNum&gt;&lt;DisplayText&gt;(13)&lt;/DisplayText&gt;&lt;record&gt;&lt;rec-number&gt;13618&lt;/rec-number&gt;&lt;foreign-keys&gt;&lt;key app="EN" db-id="9dx0ztps8axe2peer265vw9ux2atev2sxp2s" timestamp="1755738659"&gt;13618&lt;/key&gt;&lt;/foreign-keys&gt;&lt;ref-type name="Journal Article"&gt;17&lt;/ref-type&gt;&lt;contributors&gt;&lt;authors&gt;&lt;author&gt;McMahon, Nicholas F.&lt;/author&gt;&lt;author&gt;Leveritt, Michael D.&lt;/author&gt;&lt;author&gt;Pavey, Toby G.&lt;/author&gt;&lt;/authors&gt;&lt;/contributors&gt;&lt;titles&gt;&lt;title&gt;The Effect of Dietary Nitrate Supplementation on Endurance Exercise Performance in Healthy Adults: A Systematic Review and Meta-Analysis&lt;/title&gt;&lt;secondary-title&gt;Sports Medicine&lt;/secondary-title&gt;&lt;/titles&gt;&lt;periodical&gt;&lt;full-title&gt;Sports Medicine&lt;/full-title&gt;&lt;/periodical&gt;&lt;pages&gt;735-756&lt;/pages&gt;&lt;volume&gt;47&lt;/volume&gt;&lt;number&gt;4&lt;/number&gt;&lt;dates&gt;&lt;year&gt;2017&lt;/year&gt;&lt;pub-dates&gt;&lt;date&gt;2017/04/01&lt;/date&gt;&lt;/pub-dates&gt;&lt;/dates&gt;&lt;isbn&gt;1179-2035&lt;/isbn&gt;&lt;urls&gt;&lt;related-urls&gt;&lt;url&gt;https://doi.org/10.1007/s40279-016-0617-7&lt;/url&gt;&lt;/related-urls&gt;&lt;/urls&gt;&lt;electronic-resource-num&gt;10.1007/s40279-016-0617-7&lt;/electronic-resource-num&gt;&lt;/record&gt;&lt;/Cite&gt;&lt;/EndNote&gt;</w:instrText>
            </w: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fldChar w:fldCharType="separate"/>
            </w:r>
            <w:r>
              <w:rPr>
                <w:rFonts w:ascii="Aptos" w:eastAsia="Times New Roman" w:hAnsi="Aptos" w:cs="Times New Roman"/>
                <w:noProof/>
                <w:color w:val="000000"/>
                <w:sz w:val="16"/>
                <w:szCs w:val="16"/>
                <w:lang w:val="en-AU" w:eastAsia="en-AU"/>
              </w:rPr>
              <w:t>(13)</w:t>
            </w: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fldChar w:fldCharType="end"/>
            </w:r>
          </w:p>
        </w:tc>
        <w:tc>
          <w:tcPr>
            <w:tcW w:w="953" w:type="dxa"/>
            <w:vAlign w:val="center"/>
            <w:hideMark/>
          </w:tcPr>
          <w:p w14:paraId="7B03E259" w14:textId="77777777" w:rsidR="00C5259E" w:rsidRPr="003D6FF9" w:rsidRDefault="00C5259E" w:rsidP="008705F5">
            <w:pPr>
              <w:spacing w:before="60" w:after="60"/>
              <w:jc w:val="center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76</w:t>
            </w:r>
          </w:p>
        </w:tc>
        <w:tc>
          <w:tcPr>
            <w:tcW w:w="1276" w:type="dxa"/>
            <w:vAlign w:val="center"/>
            <w:hideMark/>
          </w:tcPr>
          <w:p w14:paraId="5F0F5E8D" w14:textId="350B8FB4" w:rsidR="00C5259E" w:rsidRPr="003D6FF9" w:rsidRDefault="0090407B" w:rsidP="008705F5">
            <w:pPr>
              <w:spacing w:before="60" w:after="60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Various inc</w:t>
            </w: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.</w:t>
            </w: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 xml:space="preserve"> cycling</w:t>
            </w:r>
          </w:p>
        </w:tc>
        <w:tc>
          <w:tcPr>
            <w:tcW w:w="1134" w:type="dxa"/>
            <w:vAlign w:val="center"/>
            <w:hideMark/>
          </w:tcPr>
          <w:p w14:paraId="6BAB288D" w14:textId="77777777" w:rsidR="00C5259E" w:rsidRPr="003D6FF9" w:rsidRDefault="00C5259E" w:rsidP="008705F5">
            <w:pPr>
              <w:spacing w:before="60" w:after="60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Trained &amp; recreational</w:t>
            </w:r>
          </w:p>
        </w:tc>
        <w:tc>
          <w:tcPr>
            <w:tcW w:w="1275" w:type="dxa"/>
            <w:vAlign w:val="center"/>
            <w:hideMark/>
          </w:tcPr>
          <w:p w14:paraId="203FA78E" w14:textId="77777777" w:rsidR="00C5259E" w:rsidRPr="003D6FF9" w:rsidRDefault="00C5259E" w:rsidP="008705F5">
            <w:pPr>
              <w:spacing w:before="60" w:after="60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Endurance performance</w:t>
            </w:r>
          </w:p>
        </w:tc>
        <w:tc>
          <w:tcPr>
            <w:tcW w:w="2268" w:type="dxa"/>
            <w:vAlign w:val="center"/>
            <w:hideMark/>
          </w:tcPr>
          <w:p w14:paraId="450BAFA7" w14:textId="77777777" w:rsidR="00C5259E" w:rsidRPr="003D6FF9" w:rsidRDefault="00C5259E" w:rsidP="008705F5">
            <w:pPr>
              <w:spacing w:before="60" w:after="60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Improved endurance capacity limited effect on time trial</w:t>
            </w:r>
          </w:p>
        </w:tc>
        <w:tc>
          <w:tcPr>
            <w:tcW w:w="993" w:type="dxa"/>
            <w:vMerge/>
            <w:vAlign w:val="center"/>
          </w:tcPr>
          <w:p w14:paraId="125B6832" w14:textId="77777777" w:rsidR="00C5259E" w:rsidRDefault="00C5259E" w:rsidP="00845D13">
            <w:pPr>
              <w:spacing w:before="60" w:after="60"/>
              <w:jc w:val="center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708" w:type="dxa"/>
            <w:vMerge/>
            <w:vAlign w:val="center"/>
          </w:tcPr>
          <w:p w14:paraId="6C5E74EE" w14:textId="533EDC2D" w:rsidR="00C5259E" w:rsidRPr="003D6FF9" w:rsidRDefault="00C5259E" w:rsidP="00845D13">
            <w:pPr>
              <w:spacing w:before="60" w:after="60"/>
              <w:jc w:val="center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2601" w:type="dxa"/>
            <w:vMerge/>
            <w:vAlign w:val="center"/>
            <w:hideMark/>
          </w:tcPr>
          <w:p w14:paraId="7EB8B170" w14:textId="77777777" w:rsidR="00C5259E" w:rsidRPr="003D6FF9" w:rsidRDefault="00C5259E" w:rsidP="008705F5">
            <w:pPr>
              <w:spacing w:before="60" w:after="60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</w:p>
        </w:tc>
      </w:tr>
      <w:tr w:rsidR="00C5259E" w:rsidRPr="003D6FF9" w14:paraId="54E64010" w14:textId="77777777" w:rsidTr="00845D13">
        <w:trPr>
          <w:trHeight w:val="600"/>
        </w:trPr>
        <w:tc>
          <w:tcPr>
            <w:tcW w:w="1295" w:type="dxa"/>
            <w:vMerge w:val="restart"/>
            <w:vAlign w:val="center"/>
            <w:hideMark/>
          </w:tcPr>
          <w:p w14:paraId="4915E0F0" w14:textId="77777777" w:rsidR="00C5259E" w:rsidRPr="003D6FF9" w:rsidRDefault="00C5259E" w:rsidP="008705F5">
            <w:pPr>
              <w:spacing w:before="60" w:after="60"/>
              <w:rPr>
                <w:rFonts w:ascii="Aptos" w:eastAsia="Times New Roman" w:hAnsi="Aptos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Electrolytes</w:t>
            </w:r>
          </w:p>
        </w:tc>
        <w:tc>
          <w:tcPr>
            <w:tcW w:w="669" w:type="dxa"/>
            <w:vMerge w:val="restart"/>
            <w:vAlign w:val="center"/>
            <w:hideMark/>
          </w:tcPr>
          <w:p w14:paraId="67632F9A" w14:textId="77777777" w:rsidR="00C5259E" w:rsidRPr="003D6FF9" w:rsidRDefault="00C5259E" w:rsidP="008705F5">
            <w:pPr>
              <w:spacing w:before="60" w:after="60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A</w:t>
            </w:r>
          </w:p>
        </w:tc>
        <w:tc>
          <w:tcPr>
            <w:tcW w:w="1444" w:type="dxa"/>
            <w:vAlign w:val="center"/>
            <w:hideMark/>
          </w:tcPr>
          <w:p w14:paraId="63260DAC" w14:textId="144861B7" w:rsidR="00C5259E" w:rsidRPr="003D6FF9" w:rsidRDefault="00C5259E" w:rsidP="008705F5">
            <w:pPr>
              <w:spacing w:before="60" w:after="60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Holland, 2017</w:t>
            </w: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 xml:space="preserve"> </w:t>
            </w: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fldChar w:fldCharType="begin"/>
            </w: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instrText xml:space="preserve"> ADDIN EN.CITE &lt;EndNote&gt;&lt;Cite&gt;&lt;Author&gt;Holland&lt;/Author&gt;&lt;Year&gt;2017&lt;/Year&gt;&lt;RecNum&gt;13625&lt;/RecNum&gt;&lt;DisplayText&gt;(14)&lt;/DisplayText&gt;&lt;record&gt;&lt;rec-number&gt;13625&lt;/rec-number&gt;&lt;foreign-keys&gt;&lt;key app="EN" db-id="9dx0ztps8axe2peer265vw9ux2atev2sxp2s" timestamp="1755759111"&gt;13625&lt;/key&gt;&lt;/foreign-keys&gt;&lt;ref-type name="Journal Article"&gt;17&lt;/ref-type&gt;&lt;contributors&gt;&lt;authors&gt;&lt;author&gt;Holland, Justin J.&lt;/author&gt;&lt;author&gt;Skinner, Tina L.&lt;/author&gt;&lt;author&gt;Irwin, Christopher G.&lt;/author&gt;&lt;author&gt;Leveritt, Michael D.&lt;/author&gt;&lt;author&gt;Goulet, Eric D. B.&lt;/author&gt;&lt;/authors&gt;&lt;/contributors&gt;&lt;titles&gt;&lt;title&gt;The Influence of Drinking Fluid on Endurance Cycling Performance: A Meta-Analysis&lt;/title&gt;&lt;secondary-title&gt;Sports Medicine&lt;/secondary-title&gt;&lt;/titles&gt;&lt;periodical&gt;&lt;full-title&gt;Sports Medicine&lt;/full-title&gt;&lt;/periodical&gt;&lt;pages&gt;2269-2284&lt;/pages&gt;&lt;volume&gt;47&lt;/volume&gt;&lt;number&gt;11&lt;/number&gt;&lt;dates&gt;&lt;year&gt;2017&lt;/year&gt;&lt;pub-dates&gt;&lt;date&gt;2017/11/01&lt;/date&gt;&lt;/pub-dates&gt;&lt;/dates&gt;&lt;isbn&gt;1179-2035&lt;/isbn&gt;&lt;urls&gt;&lt;related-urls&gt;&lt;url&gt;https://doi.org/10.1007/s40279-017-0739-6&lt;/url&gt;&lt;/related-urls&gt;&lt;/urls&gt;&lt;electronic-resource-num&gt;10.1007/s40279-017-0739-6&lt;/electronic-resource-num&gt;&lt;/record&gt;&lt;/Cite&gt;&lt;/EndNote&gt;</w:instrText>
            </w: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fldChar w:fldCharType="separate"/>
            </w:r>
            <w:r>
              <w:rPr>
                <w:rFonts w:ascii="Aptos" w:eastAsia="Times New Roman" w:hAnsi="Aptos" w:cs="Times New Roman"/>
                <w:noProof/>
                <w:color w:val="000000"/>
                <w:sz w:val="16"/>
                <w:szCs w:val="16"/>
                <w:lang w:val="en-AU" w:eastAsia="en-AU"/>
              </w:rPr>
              <w:t>(14)</w:t>
            </w: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fldChar w:fldCharType="end"/>
            </w:r>
          </w:p>
        </w:tc>
        <w:tc>
          <w:tcPr>
            <w:tcW w:w="953" w:type="dxa"/>
            <w:vAlign w:val="center"/>
            <w:hideMark/>
          </w:tcPr>
          <w:p w14:paraId="45E75A73" w14:textId="77777777" w:rsidR="00C5259E" w:rsidRPr="003D6FF9" w:rsidRDefault="00C5259E" w:rsidP="008705F5">
            <w:pPr>
              <w:spacing w:before="60" w:after="60"/>
              <w:jc w:val="center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9</w:t>
            </w:r>
          </w:p>
        </w:tc>
        <w:tc>
          <w:tcPr>
            <w:tcW w:w="1276" w:type="dxa"/>
            <w:vAlign w:val="center"/>
            <w:hideMark/>
          </w:tcPr>
          <w:p w14:paraId="5785B4E2" w14:textId="77777777" w:rsidR="00C5259E" w:rsidRPr="003D6FF9" w:rsidRDefault="00C5259E" w:rsidP="008705F5">
            <w:pPr>
              <w:spacing w:before="60" w:after="60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Cycling</w:t>
            </w:r>
          </w:p>
        </w:tc>
        <w:tc>
          <w:tcPr>
            <w:tcW w:w="1134" w:type="dxa"/>
            <w:vAlign w:val="center"/>
            <w:hideMark/>
          </w:tcPr>
          <w:p w14:paraId="3F792A67" w14:textId="77777777" w:rsidR="00C5259E" w:rsidRPr="003D6FF9" w:rsidRDefault="00C5259E" w:rsidP="008705F5">
            <w:pPr>
              <w:spacing w:before="60" w:after="60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Trained &amp; recreational</w:t>
            </w:r>
          </w:p>
        </w:tc>
        <w:tc>
          <w:tcPr>
            <w:tcW w:w="1275" w:type="dxa"/>
            <w:vAlign w:val="center"/>
            <w:hideMark/>
          </w:tcPr>
          <w:p w14:paraId="265C8544" w14:textId="77777777" w:rsidR="00C5259E" w:rsidRPr="003D6FF9" w:rsidRDefault="00C5259E" w:rsidP="008705F5">
            <w:pPr>
              <w:spacing w:before="60" w:after="60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Endurance performance</w:t>
            </w:r>
          </w:p>
        </w:tc>
        <w:tc>
          <w:tcPr>
            <w:tcW w:w="2268" w:type="dxa"/>
            <w:vAlign w:val="center"/>
            <w:hideMark/>
          </w:tcPr>
          <w:p w14:paraId="46713EFF" w14:textId="77777777" w:rsidR="00C5259E" w:rsidRPr="003D6FF9" w:rsidRDefault="00C5259E" w:rsidP="008705F5">
            <w:pPr>
              <w:spacing w:before="60" w:after="60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Improved performance in moderate intensity efforts longer than 60 minutes</w:t>
            </w:r>
          </w:p>
        </w:tc>
        <w:tc>
          <w:tcPr>
            <w:tcW w:w="993" w:type="dxa"/>
            <w:vMerge w:val="restart"/>
            <w:vAlign w:val="center"/>
          </w:tcPr>
          <w:p w14:paraId="3A848E92" w14:textId="1E2C92F7" w:rsidR="00C5259E" w:rsidRDefault="00FD7FA5" w:rsidP="00845D13">
            <w:pPr>
              <w:spacing w:before="60" w:after="60"/>
              <w:jc w:val="center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Moderate</w:t>
            </w:r>
          </w:p>
        </w:tc>
        <w:tc>
          <w:tcPr>
            <w:tcW w:w="708" w:type="dxa"/>
            <w:vMerge w:val="restart"/>
            <w:vAlign w:val="center"/>
          </w:tcPr>
          <w:p w14:paraId="018A8672" w14:textId="5E9D2ACC" w:rsidR="00C5259E" w:rsidRPr="003D6FF9" w:rsidRDefault="00E432B8" w:rsidP="00845D13">
            <w:pPr>
              <w:spacing w:before="60" w:after="60"/>
              <w:jc w:val="center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B/C</w:t>
            </w:r>
          </w:p>
        </w:tc>
        <w:tc>
          <w:tcPr>
            <w:tcW w:w="2601" w:type="dxa"/>
            <w:vMerge w:val="restart"/>
            <w:vAlign w:val="center"/>
            <w:hideMark/>
          </w:tcPr>
          <w:p w14:paraId="3A5473AB" w14:textId="2807CCF9" w:rsidR="00C5259E" w:rsidRPr="003D6FF9" w:rsidRDefault="002454BB" w:rsidP="008705F5">
            <w:pPr>
              <w:spacing w:before="60" w:after="60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 w:rsidRPr="002454BB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Fluids and electrolytes improve endurance performance in efforts &gt;60 min, particularly in heat, by maintaining hydration status and plasma sodium. May impair 1 h high-intensity efforts. Certainty moderate–low.</w:t>
            </w:r>
          </w:p>
        </w:tc>
      </w:tr>
      <w:tr w:rsidR="00C5259E" w:rsidRPr="003D6FF9" w14:paraId="39DE7B0A" w14:textId="77777777" w:rsidTr="00845D13">
        <w:trPr>
          <w:trHeight w:val="600"/>
        </w:trPr>
        <w:tc>
          <w:tcPr>
            <w:tcW w:w="1295" w:type="dxa"/>
            <w:vMerge/>
            <w:vAlign w:val="center"/>
            <w:hideMark/>
          </w:tcPr>
          <w:p w14:paraId="20347C0F" w14:textId="77777777" w:rsidR="00C5259E" w:rsidRPr="003D6FF9" w:rsidRDefault="00C5259E" w:rsidP="008705F5">
            <w:pPr>
              <w:spacing w:before="60" w:after="60"/>
              <w:rPr>
                <w:rFonts w:ascii="Aptos" w:eastAsia="Times New Roman" w:hAnsi="Aptos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669" w:type="dxa"/>
            <w:vMerge/>
            <w:vAlign w:val="center"/>
            <w:hideMark/>
          </w:tcPr>
          <w:p w14:paraId="1888018D" w14:textId="77777777" w:rsidR="00C5259E" w:rsidRPr="003D6FF9" w:rsidRDefault="00C5259E" w:rsidP="008705F5">
            <w:pPr>
              <w:spacing w:before="60" w:after="60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444" w:type="dxa"/>
            <w:vAlign w:val="center"/>
            <w:hideMark/>
          </w:tcPr>
          <w:p w14:paraId="34B0373E" w14:textId="0E5C8707" w:rsidR="00C5259E" w:rsidRPr="003D6FF9" w:rsidRDefault="00C5259E" w:rsidP="008705F5">
            <w:pPr>
              <w:spacing w:before="60" w:after="60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Rowlands, 2022</w:t>
            </w: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 xml:space="preserve"> </w:t>
            </w: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fldChar w:fldCharType="begin"/>
            </w: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instrText xml:space="preserve"> ADDIN EN.CITE &lt;EndNote&gt;&lt;Cite&gt;&lt;Author&gt;Rowlands&lt;/Author&gt;&lt;Year&gt;2022&lt;/Year&gt;&lt;RecNum&gt;13626&lt;/RecNum&gt;&lt;DisplayText&gt;(15)&lt;/DisplayText&gt;&lt;record&gt;&lt;rec-number&gt;13626&lt;/rec-number&gt;&lt;foreign-keys&gt;&lt;key app="EN" db-id="9dx0ztps8axe2peer265vw9ux2atev2sxp2s" timestamp="1755759461"&gt;13626&lt;/key&gt;&lt;/foreign-keys&gt;&lt;ref-type name="Journal Article"&gt;17&lt;/ref-type&gt;&lt;contributors&gt;&lt;authors&gt;&lt;author&gt;Rowlands, David S.&lt;/author&gt;&lt;author&gt;Kopetschny, Brigitte Hani&lt;/author&gt;&lt;author&gt;Badenhorst, Claire E.&lt;/author&gt;&lt;/authors&gt;&lt;/contributors&gt;&lt;titles&gt;&lt;title&gt;The Hydrating Effects of Hypertonic, Isotonic and Hypotonic Sports Drinks and Waters on Central Hydration During Continuous Exercise: A Systematic Meta-Analysis and Perspective&lt;/title&gt;&lt;secondary-title&gt;Sports Medicine&lt;/secondary-title&gt;&lt;/titles&gt;&lt;periodical&gt;&lt;full-title&gt;Sports Medicine&lt;/full-title&gt;&lt;/periodical&gt;&lt;pages&gt;349-375&lt;/pages&gt;&lt;volume&gt;52&lt;/volume&gt;&lt;number&gt;2&lt;/number&gt;&lt;dates&gt;&lt;year&gt;2022&lt;/year&gt;&lt;pub-dates&gt;&lt;date&gt;2022/02/01&lt;/date&gt;&lt;/pub-dates&gt;&lt;/dates&gt;&lt;isbn&gt;1179-2035&lt;/isbn&gt;&lt;urls&gt;&lt;related-urls&gt;&lt;url&gt;https://doi.org/10.1007/s40279-021-01558-y&lt;/url&gt;&lt;/related-urls&gt;&lt;/urls&gt;&lt;electronic-resource-num&gt;10.1007/s40279-021-01558-y&lt;/electronic-resource-num&gt;&lt;/record&gt;&lt;/Cite&gt;&lt;/EndNote&gt;</w:instrText>
            </w: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fldChar w:fldCharType="separate"/>
            </w:r>
            <w:r>
              <w:rPr>
                <w:rFonts w:ascii="Aptos" w:eastAsia="Times New Roman" w:hAnsi="Aptos" w:cs="Times New Roman"/>
                <w:noProof/>
                <w:color w:val="000000"/>
                <w:sz w:val="16"/>
                <w:szCs w:val="16"/>
                <w:lang w:val="en-AU" w:eastAsia="en-AU"/>
              </w:rPr>
              <w:t>(15)</w:t>
            </w: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fldChar w:fldCharType="end"/>
            </w:r>
          </w:p>
        </w:tc>
        <w:tc>
          <w:tcPr>
            <w:tcW w:w="953" w:type="dxa"/>
            <w:vAlign w:val="center"/>
            <w:hideMark/>
          </w:tcPr>
          <w:p w14:paraId="67442821" w14:textId="77777777" w:rsidR="00C5259E" w:rsidRPr="003D6FF9" w:rsidRDefault="00C5259E" w:rsidP="008705F5">
            <w:pPr>
              <w:spacing w:before="60" w:after="60"/>
              <w:jc w:val="center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28</w:t>
            </w:r>
          </w:p>
        </w:tc>
        <w:tc>
          <w:tcPr>
            <w:tcW w:w="1276" w:type="dxa"/>
            <w:vAlign w:val="center"/>
            <w:hideMark/>
          </w:tcPr>
          <w:p w14:paraId="3CC45554" w14:textId="3E04BF75" w:rsidR="00C5259E" w:rsidRPr="003D6FF9" w:rsidRDefault="0090407B" w:rsidP="008705F5">
            <w:pPr>
              <w:spacing w:before="60" w:after="60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Various inc</w:t>
            </w: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.</w:t>
            </w: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 xml:space="preserve"> cycling</w:t>
            </w:r>
          </w:p>
        </w:tc>
        <w:tc>
          <w:tcPr>
            <w:tcW w:w="1134" w:type="dxa"/>
            <w:vAlign w:val="center"/>
            <w:hideMark/>
          </w:tcPr>
          <w:p w14:paraId="530A3B1A" w14:textId="77777777" w:rsidR="00C5259E" w:rsidRPr="003D6FF9" w:rsidRDefault="00C5259E" w:rsidP="008705F5">
            <w:pPr>
              <w:spacing w:before="60" w:after="60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Trained &amp; recreational</w:t>
            </w:r>
          </w:p>
        </w:tc>
        <w:tc>
          <w:tcPr>
            <w:tcW w:w="1275" w:type="dxa"/>
            <w:vAlign w:val="center"/>
            <w:hideMark/>
          </w:tcPr>
          <w:p w14:paraId="4A8A2824" w14:textId="77777777" w:rsidR="00C5259E" w:rsidRPr="003D6FF9" w:rsidRDefault="00C5259E" w:rsidP="008705F5">
            <w:pPr>
              <w:spacing w:before="60" w:after="60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Central hydration</w:t>
            </w:r>
          </w:p>
        </w:tc>
        <w:tc>
          <w:tcPr>
            <w:tcW w:w="2268" w:type="dxa"/>
            <w:vAlign w:val="center"/>
            <w:hideMark/>
          </w:tcPr>
          <w:p w14:paraId="3132C2CC" w14:textId="77777777" w:rsidR="00C5259E" w:rsidRPr="003D6FF9" w:rsidRDefault="00C5259E" w:rsidP="008705F5">
            <w:pPr>
              <w:spacing w:before="60" w:after="60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Electrolytes ingested during exercise provide the greatest benefit to hydration.</w:t>
            </w:r>
          </w:p>
        </w:tc>
        <w:tc>
          <w:tcPr>
            <w:tcW w:w="993" w:type="dxa"/>
            <w:vMerge/>
            <w:vAlign w:val="center"/>
          </w:tcPr>
          <w:p w14:paraId="0E624A36" w14:textId="77777777" w:rsidR="00C5259E" w:rsidRDefault="00C5259E" w:rsidP="00845D13">
            <w:pPr>
              <w:spacing w:before="60" w:after="60"/>
              <w:jc w:val="center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708" w:type="dxa"/>
            <w:vMerge/>
            <w:vAlign w:val="center"/>
          </w:tcPr>
          <w:p w14:paraId="0367DE29" w14:textId="43F606AF" w:rsidR="00C5259E" w:rsidRPr="003D6FF9" w:rsidRDefault="00C5259E" w:rsidP="00845D13">
            <w:pPr>
              <w:spacing w:before="60" w:after="60"/>
              <w:jc w:val="center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2601" w:type="dxa"/>
            <w:vMerge/>
            <w:vAlign w:val="center"/>
            <w:hideMark/>
          </w:tcPr>
          <w:p w14:paraId="42C27A66" w14:textId="77777777" w:rsidR="00C5259E" w:rsidRPr="003D6FF9" w:rsidRDefault="00C5259E" w:rsidP="008705F5">
            <w:pPr>
              <w:spacing w:before="60" w:after="60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</w:p>
        </w:tc>
      </w:tr>
      <w:tr w:rsidR="00C5259E" w:rsidRPr="003D6FF9" w14:paraId="3C32F377" w14:textId="77777777" w:rsidTr="00845D13">
        <w:trPr>
          <w:trHeight w:val="600"/>
        </w:trPr>
        <w:tc>
          <w:tcPr>
            <w:tcW w:w="1295" w:type="dxa"/>
            <w:vMerge w:val="restart"/>
            <w:vAlign w:val="center"/>
            <w:hideMark/>
          </w:tcPr>
          <w:p w14:paraId="2722FC43" w14:textId="77777777" w:rsidR="00C5259E" w:rsidRPr="003D6FF9" w:rsidRDefault="00C5259E" w:rsidP="008705F5">
            <w:pPr>
              <w:spacing w:before="60" w:after="60"/>
              <w:rPr>
                <w:rFonts w:ascii="Aptos" w:eastAsia="Times New Roman" w:hAnsi="Aptos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Exogenous Ketone</w:t>
            </w:r>
          </w:p>
        </w:tc>
        <w:tc>
          <w:tcPr>
            <w:tcW w:w="669" w:type="dxa"/>
            <w:vMerge w:val="restart"/>
            <w:vAlign w:val="center"/>
            <w:hideMark/>
          </w:tcPr>
          <w:p w14:paraId="043450B7" w14:textId="77777777" w:rsidR="00C5259E" w:rsidRPr="003D6FF9" w:rsidRDefault="00C5259E" w:rsidP="008705F5">
            <w:pPr>
              <w:spacing w:before="60" w:after="60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B</w:t>
            </w:r>
          </w:p>
        </w:tc>
        <w:tc>
          <w:tcPr>
            <w:tcW w:w="1444" w:type="dxa"/>
            <w:vAlign w:val="center"/>
            <w:hideMark/>
          </w:tcPr>
          <w:p w14:paraId="66091CB3" w14:textId="350A3DB5" w:rsidR="00C5259E" w:rsidRPr="003D6FF9" w:rsidRDefault="00C5259E" w:rsidP="008705F5">
            <w:pPr>
              <w:spacing w:before="60" w:after="60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Valenzuela, 2020</w:t>
            </w: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 xml:space="preserve"> </w:t>
            </w: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fldChar w:fldCharType="begin"/>
            </w: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instrText xml:space="preserve"> ADDIN EN.CITE &lt;EndNote&gt;&lt;Cite&gt;&lt;Author&gt;Valenzuela&lt;/Author&gt;&lt;Year&gt;2020&lt;/Year&gt;&lt;RecNum&gt;13619&lt;/RecNum&gt;&lt;DisplayText&gt;(16)&lt;/DisplayText&gt;&lt;record&gt;&lt;rec-number&gt;13619&lt;/rec-number&gt;&lt;foreign-keys&gt;&lt;key app="EN" db-id="9dx0ztps8axe2peer265vw9ux2atev2sxp2s" timestamp="1755742061"&gt;13619&lt;/key&gt;&lt;/foreign-keys&gt;&lt;ref-type name="Journal Article"&gt;17&lt;/ref-type&gt;&lt;contributors&gt;&lt;authors&gt;&lt;author&gt;Valenzuela, Pedro L.&lt;/author&gt;&lt;author&gt;Morales, Javier S.&lt;/author&gt;&lt;author&gt;Castillo-García, Adrián&lt;/author&gt;&lt;author&gt;Lucia, Alejandro&lt;/author&gt;&lt;/authors&gt;&lt;/contributors&gt;&lt;titles&gt;&lt;title&gt;Acute Ketone Supplementation and Exercise Performance: A Systematic Review and Meta-Analysis of Randomized Controlled Trials&lt;/title&gt;&lt;secondary-title&gt;International Journal of Sports Physiology and Performance&lt;/secondary-title&gt;&lt;/titles&gt;&lt;periodical&gt;&lt;full-title&gt;International Journal of Sports Physiology and Performance&lt;/full-title&gt;&lt;/periodical&gt;&lt;pages&gt;298-308&lt;/pages&gt;&lt;volume&gt;15&lt;/volume&gt;&lt;number&gt;3&lt;/number&gt;&lt;dates&gt;&lt;year&gt;2020&lt;/year&gt;&lt;pub-dates&gt;&lt;date&gt;01 Mar. 2020&lt;/date&gt;&lt;/pub-dates&gt;&lt;/dates&gt;&lt;isbn&gt;1555-0265&lt;/isbn&gt;&lt;urls&gt;&lt;related-urls&gt;&lt;url&gt;https://journals.humankinetics.com/view/journals/ijspp/15/3/article-p298.xml&lt;/url&gt;&lt;/related-urls&gt;&lt;/urls&gt;&lt;electronic-resource-num&gt;10.1123/ijspp.2019-0918&lt;/electronic-resource-num&gt;&lt;language&gt;English&lt;/language&gt;&lt;/record&gt;&lt;/Cite&gt;&lt;/EndNote&gt;</w:instrText>
            </w: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fldChar w:fldCharType="separate"/>
            </w:r>
            <w:r>
              <w:rPr>
                <w:rFonts w:ascii="Aptos" w:eastAsia="Times New Roman" w:hAnsi="Aptos" w:cs="Times New Roman"/>
                <w:noProof/>
                <w:color w:val="000000"/>
                <w:sz w:val="16"/>
                <w:szCs w:val="16"/>
                <w:lang w:val="en-AU" w:eastAsia="en-AU"/>
              </w:rPr>
              <w:t>(16)</w:t>
            </w: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fldChar w:fldCharType="end"/>
            </w:r>
          </w:p>
        </w:tc>
        <w:tc>
          <w:tcPr>
            <w:tcW w:w="953" w:type="dxa"/>
            <w:vAlign w:val="center"/>
            <w:hideMark/>
          </w:tcPr>
          <w:p w14:paraId="069EDCEB" w14:textId="77777777" w:rsidR="00C5259E" w:rsidRPr="003D6FF9" w:rsidRDefault="00C5259E" w:rsidP="008705F5">
            <w:pPr>
              <w:spacing w:before="60" w:after="60"/>
              <w:jc w:val="center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13</w:t>
            </w:r>
          </w:p>
        </w:tc>
        <w:tc>
          <w:tcPr>
            <w:tcW w:w="1276" w:type="dxa"/>
            <w:vAlign w:val="center"/>
            <w:hideMark/>
          </w:tcPr>
          <w:p w14:paraId="178DC757" w14:textId="2892737E" w:rsidR="00C5259E" w:rsidRPr="003D6FF9" w:rsidRDefault="0090407B" w:rsidP="008705F5">
            <w:pPr>
              <w:spacing w:before="60" w:after="60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Various inc</w:t>
            </w: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.</w:t>
            </w: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 xml:space="preserve"> cycling</w:t>
            </w:r>
          </w:p>
        </w:tc>
        <w:tc>
          <w:tcPr>
            <w:tcW w:w="1134" w:type="dxa"/>
            <w:vAlign w:val="center"/>
            <w:hideMark/>
          </w:tcPr>
          <w:p w14:paraId="35250F46" w14:textId="77777777" w:rsidR="00C5259E" w:rsidRPr="003D6FF9" w:rsidRDefault="00C5259E" w:rsidP="008705F5">
            <w:pPr>
              <w:spacing w:before="60" w:after="60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Trained &amp; recreational</w:t>
            </w:r>
          </w:p>
        </w:tc>
        <w:tc>
          <w:tcPr>
            <w:tcW w:w="1275" w:type="dxa"/>
            <w:vAlign w:val="center"/>
            <w:hideMark/>
          </w:tcPr>
          <w:p w14:paraId="69C7D2E2" w14:textId="77777777" w:rsidR="00C5259E" w:rsidRPr="003D6FF9" w:rsidRDefault="00C5259E" w:rsidP="008705F5">
            <w:pPr>
              <w:spacing w:before="60" w:after="60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Exercise performance</w:t>
            </w:r>
          </w:p>
        </w:tc>
        <w:tc>
          <w:tcPr>
            <w:tcW w:w="2268" w:type="dxa"/>
            <w:vAlign w:val="center"/>
            <w:hideMark/>
          </w:tcPr>
          <w:p w14:paraId="31F21BDE" w14:textId="77777777" w:rsidR="00C5259E" w:rsidRPr="003D6FF9" w:rsidRDefault="00C5259E" w:rsidP="008705F5">
            <w:pPr>
              <w:spacing w:before="60" w:after="60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Did not significantly improve overall exercise or time trial performance</w:t>
            </w:r>
          </w:p>
        </w:tc>
        <w:tc>
          <w:tcPr>
            <w:tcW w:w="993" w:type="dxa"/>
            <w:vMerge w:val="restart"/>
            <w:vAlign w:val="center"/>
          </w:tcPr>
          <w:p w14:paraId="57FE0FD5" w14:textId="46036010" w:rsidR="00C5259E" w:rsidRDefault="00E35A33" w:rsidP="00845D13">
            <w:pPr>
              <w:spacing w:before="60" w:after="60"/>
              <w:jc w:val="center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Very Low</w:t>
            </w:r>
          </w:p>
        </w:tc>
        <w:tc>
          <w:tcPr>
            <w:tcW w:w="708" w:type="dxa"/>
            <w:vMerge w:val="restart"/>
            <w:vAlign w:val="center"/>
          </w:tcPr>
          <w:p w14:paraId="3023DF7A" w14:textId="0AED3EFE" w:rsidR="00C5259E" w:rsidRPr="003D6FF9" w:rsidRDefault="00E432B8" w:rsidP="00845D13">
            <w:pPr>
              <w:spacing w:before="60" w:after="60"/>
              <w:jc w:val="center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C/D</w:t>
            </w:r>
          </w:p>
        </w:tc>
        <w:tc>
          <w:tcPr>
            <w:tcW w:w="2601" w:type="dxa"/>
            <w:vMerge w:val="restart"/>
            <w:vAlign w:val="center"/>
            <w:hideMark/>
          </w:tcPr>
          <w:p w14:paraId="6B411E43" w14:textId="2FCFE05F" w:rsidR="00C5259E" w:rsidRPr="003D6FF9" w:rsidRDefault="009F6339" w:rsidP="008705F5">
            <w:pPr>
              <w:spacing w:before="60" w:after="60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 w:rsidRPr="009F633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Very limited and inconsistent evidence; no reliable improvement in time-trial or endurance performance. Effects equivocal in both cycling and other modalities. Very low certainty.</w:t>
            </w:r>
          </w:p>
        </w:tc>
      </w:tr>
      <w:tr w:rsidR="00C5259E" w:rsidRPr="003D6FF9" w14:paraId="5409C7EB" w14:textId="77777777" w:rsidTr="00845D13">
        <w:trPr>
          <w:trHeight w:val="600"/>
        </w:trPr>
        <w:tc>
          <w:tcPr>
            <w:tcW w:w="1295" w:type="dxa"/>
            <w:vMerge/>
            <w:vAlign w:val="center"/>
            <w:hideMark/>
          </w:tcPr>
          <w:p w14:paraId="09B2F147" w14:textId="77777777" w:rsidR="00C5259E" w:rsidRPr="003D6FF9" w:rsidRDefault="00C5259E" w:rsidP="008705F5">
            <w:pPr>
              <w:spacing w:before="60" w:after="60"/>
              <w:rPr>
                <w:rFonts w:ascii="Aptos" w:eastAsia="Times New Roman" w:hAnsi="Aptos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669" w:type="dxa"/>
            <w:vMerge/>
            <w:vAlign w:val="center"/>
            <w:hideMark/>
          </w:tcPr>
          <w:p w14:paraId="30DEEA7D" w14:textId="77777777" w:rsidR="00C5259E" w:rsidRPr="003D6FF9" w:rsidRDefault="00C5259E" w:rsidP="008705F5">
            <w:pPr>
              <w:spacing w:before="60" w:after="60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444" w:type="dxa"/>
            <w:vAlign w:val="center"/>
            <w:hideMark/>
          </w:tcPr>
          <w:p w14:paraId="72D69200" w14:textId="493FD791" w:rsidR="00C5259E" w:rsidRPr="003D6FF9" w:rsidRDefault="00C5259E" w:rsidP="008705F5">
            <w:pPr>
              <w:spacing w:before="60" w:after="60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Margolis, 2020</w:t>
            </w: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 xml:space="preserve"> </w:t>
            </w: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fldChar w:fldCharType="begin"/>
            </w: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instrText xml:space="preserve"> ADDIN EN.CITE &lt;EndNote&gt;&lt;Cite&gt;&lt;Author&gt;Margolis&lt;/Author&gt;&lt;Year&gt;2020&lt;/Year&gt;&lt;RecNum&gt;13631&lt;/RecNum&gt;&lt;DisplayText&gt;(17)&lt;/DisplayText&gt;&lt;record&gt;&lt;rec-number&gt;13631&lt;/rec-number&gt;&lt;foreign-keys&gt;&lt;key app="EN" db-id="9dx0ztps8axe2peer265vw9ux2atev2sxp2s" timestamp="1755762335"&gt;13631&lt;/key&gt;&lt;/foreign-keys&gt;&lt;ref-type name="Journal Article"&gt;17&lt;/ref-type&gt;&lt;contributors&gt;&lt;authors&gt;&lt;author&gt;Margolis, Lee M.&lt;/author&gt;&lt;author&gt;O&amp;apos;Fallon, Kevin S.&lt;/author&gt;&lt;/authors&gt;&lt;/contributors&gt;&lt;titles&gt;&lt;title&gt;Utility of Ketone Supplementation to Enhance Physical Performance: A Systematic Review&lt;/title&gt;&lt;secondary-title&gt;Advances in Nutrition&lt;/secondary-title&gt;&lt;/titles&gt;&lt;periodical&gt;&lt;full-title&gt;Advances in Nutrition&lt;/full-title&gt;&lt;/periodical&gt;&lt;pages&gt;412-419&lt;/pages&gt;&lt;volume&gt;11&lt;/volume&gt;&lt;number&gt;2&lt;/number&gt;&lt;keywords&gt;&lt;keyword&gt;ketone ester&lt;/keyword&gt;&lt;keyword&gt;ketone salt&lt;/keyword&gt;&lt;keyword&gt;ketosis&lt;/keyword&gt;&lt;keyword&gt;ketogenic&lt;/keyword&gt;&lt;keyword&gt;β-hydroxybutyrate&lt;/keyword&gt;&lt;keyword&gt;endurance exercise&lt;/keyword&gt;&lt;keyword&gt;aerobic exercise&lt;/keyword&gt;&lt;keyword&gt;lower-body power&lt;/keyword&gt;&lt;/keywords&gt;&lt;dates&gt;&lt;year&gt;2020&lt;/year&gt;&lt;pub-dates&gt;&lt;date&gt;2020/03/01/&lt;/date&gt;&lt;/pub-dates&gt;&lt;/dates&gt;&lt;isbn&gt;2161-8313&lt;/isbn&gt;&lt;urls&gt;&lt;related-urls&gt;&lt;url&gt;https://www.sciencedirect.com/science/article/pii/S2161831322002654&lt;/url&gt;&lt;/related-urls&gt;&lt;/urls&gt;&lt;electronic-resource-num&gt;https://doi.org/10.1093/advances/nmz104&lt;/electronic-resource-num&gt;&lt;/record&gt;&lt;/Cite&gt;&lt;/EndNote&gt;</w:instrText>
            </w: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fldChar w:fldCharType="separate"/>
            </w:r>
            <w:r>
              <w:rPr>
                <w:rFonts w:ascii="Aptos" w:eastAsia="Times New Roman" w:hAnsi="Aptos" w:cs="Times New Roman"/>
                <w:noProof/>
                <w:color w:val="000000"/>
                <w:sz w:val="16"/>
                <w:szCs w:val="16"/>
                <w:lang w:val="en-AU" w:eastAsia="en-AU"/>
              </w:rPr>
              <w:t>(17)</w:t>
            </w: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fldChar w:fldCharType="end"/>
            </w:r>
          </w:p>
        </w:tc>
        <w:tc>
          <w:tcPr>
            <w:tcW w:w="953" w:type="dxa"/>
            <w:vAlign w:val="center"/>
            <w:hideMark/>
          </w:tcPr>
          <w:p w14:paraId="2CAC0CFA" w14:textId="77777777" w:rsidR="00C5259E" w:rsidRPr="003D6FF9" w:rsidRDefault="00C5259E" w:rsidP="008705F5">
            <w:pPr>
              <w:spacing w:before="60" w:after="60"/>
              <w:jc w:val="center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10</w:t>
            </w:r>
          </w:p>
        </w:tc>
        <w:tc>
          <w:tcPr>
            <w:tcW w:w="1276" w:type="dxa"/>
            <w:vAlign w:val="center"/>
            <w:hideMark/>
          </w:tcPr>
          <w:p w14:paraId="5F7A99C7" w14:textId="24C21FA7" w:rsidR="00C5259E" w:rsidRPr="003D6FF9" w:rsidRDefault="00C5259E" w:rsidP="008705F5">
            <w:pPr>
              <w:spacing w:before="60" w:after="60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 xml:space="preserve">Predominantly Cycling </w:t>
            </w: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br/>
            </w: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(8/10 studies)</w:t>
            </w:r>
          </w:p>
        </w:tc>
        <w:tc>
          <w:tcPr>
            <w:tcW w:w="1134" w:type="dxa"/>
            <w:vAlign w:val="center"/>
            <w:hideMark/>
          </w:tcPr>
          <w:p w14:paraId="7D6A41A7" w14:textId="77777777" w:rsidR="00C5259E" w:rsidRPr="003D6FF9" w:rsidRDefault="00C5259E" w:rsidP="008705F5">
            <w:pPr>
              <w:spacing w:before="60" w:after="60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Trained &amp; recreational</w:t>
            </w:r>
          </w:p>
        </w:tc>
        <w:tc>
          <w:tcPr>
            <w:tcW w:w="1275" w:type="dxa"/>
            <w:vAlign w:val="center"/>
            <w:hideMark/>
          </w:tcPr>
          <w:p w14:paraId="7065A61E" w14:textId="77777777" w:rsidR="00C5259E" w:rsidRPr="003D6FF9" w:rsidRDefault="00C5259E" w:rsidP="008705F5">
            <w:pPr>
              <w:spacing w:before="60" w:after="60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Lower body power and endurance performance</w:t>
            </w:r>
          </w:p>
        </w:tc>
        <w:tc>
          <w:tcPr>
            <w:tcW w:w="2268" w:type="dxa"/>
            <w:vAlign w:val="center"/>
            <w:hideMark/>
          </w:tcPr>
          <w:p w14:paraId="06A2AFE2" w14:textId="77777777" w:rsidR="00C5259E" w:rsidRPr="003D6FF9" w:rsidRDefault="00C5259E" w:rsidP="008705F5">
            <w:pPr>
              <w:spacing w:before="60" w:after="60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Equivocal effects on both lower body power and endurance performance</w:t>
            </w:r>
          </w:p>
        </w:tc>
        <w:tc>
          <w:tcPr>
            <w:tcW w:w="993" w:type="dxa"/>
            <w:vMerge/>
            <w:vAlign w:val="center"/>
          </w:tcPr>
          <w:p w14:paraId="690BB396" w14:textId="77777777" w:rsidR="00C5259E" w:rsidRDefault="00C5259E" w:rsidP="00845D13">
            <w:pPr>
              <w:spacing w:before="60" w:after="60"/>
              <w:jc w:val="center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708" w:type="dxa"/>
            <w:vMerge/>
            <w:vAlign w:val="center"/>
          </w:tcPr>
          <w:p w14:paraId="2A4222A1" w14:textId="3FB61A4A" w:rsidR="00C5259E" w:rsidRPr="003D6FF9" w:rsidRDefault="00C5259E" w:rsidP="00845D13">
            <w:pPr>
              <w:spacing w:before="60" w:after="60"/>
              <w:jc w:val="center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2601" w:type="dxa"/>
            <w:vMerge/>
            <w:vAlign w:val="center"/>
            <w:hideMark/>
          </w:tcPr>
          <w:p w14:paraId="463756CD" w14:textId="77777777" w:rsidR="00C5259E" w:rsidRPr="003D6FF9" w:rsidRDefault="00C5259E" w:rsidP="008705F5">
            <w:pPr>
              <w:spacing w:before="60" w:after="60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</w:p>
        </w:tc>
      </w:tr>
      <w:tr w:rsidR="00C5259E" w:rsidRPr="003D6FF9" w14:paraId="706C7198" w14:textId="77777777" w:rsidTr="00845D13">
        <w:trPr>
          <w:trHeight w:val="600"/>
        </w:trPr>
        <w:tc>
          <w:tcPr>
            <w:tcW w:w="1295" w:type="dxa"/>
            <w:vMerge w:val="restart"/>
            <w:vAlign w:val="center"/>
            <w:hideMark/>
          </w:tcPr>
          <w:p w14:paraId="16476D39" w14:textId="77777777" w:rsidR="00C5259E" w:rsidRPr="003D6FF9" w:rsidRDefault="00C5259E" w:rsidP="008705F5">
            <w:pPr>
              <w:spacing w:before="60" w:after="60"/>
              <w:rPr>
                <w:rFonts w:ascii="Aptos" w:eastAsia="Times New Roman" w:hAnsi="Aptos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Glycerol</w:t>
            </w:r>
          </w:p>
        </w:tc>
        <w:tc>
          <w:tcPr>
            <w:tcW w:w="669" w:type="dxa"/>
            <w:vMerge w:val="restart"/>
            <w:vAlign w:val="center"/>
            <w:hideMark/>
          </w:tcPr>
          <w:p w14:paraId="4D35D7EE" w14:textId="77777777" w:rsidR="00C5259E" w:rsidRPr="003D6FF9" w:rsidRDefault="00C5259E" w:rsidP="008705F5">
            <w:pPr>
              <w:spacing w:before="60" w:after="60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A</w:t>
            </w:r>
          </w:p>
        </w:tc>
        <w:tc>
          <w:tcPr>
            <w:tcW w:w="1444" w:type="dxa"/>
            <w:vAlign w:val="center"/>
            <w:hideMark/>
          </w:tcPr>
          <w:p w14:paraId="25A9B674" w14:textId="292C39D7" w:rsidR="00C5259E" w:rsidRPr="003D6FF9" w:rsidRDefault="00C5259E" w:rsidP="008705F5">
            <w:pPr>
              <w:spacing w:before="60" w:after="60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Goulet, 2007</w:t>
            </w: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 xml:space="preserve"> </w:t>
            </w: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fldChar w:fldCharType="begin"/>
            </w: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instrText xml:space="preserve"> ADDIN EN.CITE &lt;EndNote&gt;&lt;Cite&gt;&lt;Author&gt;Goulet&lt;/Author&gt;&lt;Year&gt;2007&lt;/Year&gt;&lt;RecNum&gt;13628&lt;/RecNum&gt;&lt;DisplayText&gt;(18)&lt;/DisplayText&gt;&lt;record&gt;&lt;rec-number&gt;13628&lt;/rec-number&gt;&lt;foreign-keys&gt;&lt;key app="EN" db-id="9dx0ztps8axe2peer265vw9ux2atev2sxp2s" timestamp="1755760689"&gt;13628&lt;/key&gt;&lt;/foreign-keys&gt;&lt;ref-type name="Journal Article"&gt;17&lt;/ref-type&gt;&lt;contributors&gt;&lt;authors&gt;&lt;author&gt;Goulet, Eric D.B.&lt;/author&gt;&lt;author&gt;Aubertin-Leheudre, Mylène&lt;/author&gt;&lt;author&gt;Plante, Gérard E.&lt;/author&gt;&lt;author&gt;Dionne, Isabelle J.&lt;/author&gt;&lt;/authors&gt;&lt;/contributors&gt;&lt;titles&gt;&lt;title&gt;A Meta-Analysis of the Effects of Glycerol-Induced Hyperhydration on Fluid Retention and Endurance Performance&lt;/title&gt;&lt;secondary-title&gt;International Journal of Sport Nutrition and Exercise Metabolism&lt;/secondary-title&gt;&lt;/titles&gt;&lt;periodical&gt;&lt;full-title&gt;International Journal of Sport Nutrition and Exercise Metabolism&lt;/full-title&gt;&lt;/periodical&gt;&lt;pages&gt;391-410&lt;/pages&gt;&lt;volume&gt;17&lt;/volume&gt;&lt;number&gt;4&lt;/number&gt;&lt;dates&gt;&lt;year&gt;2007&lt;/year&gt;&lt;pub-dates&gt;&lt;date&gt;01 Aug. 2007&lt;/date&gt;&lt;/pub-dates&gt;&lt;/dates&gt;&lt;isbn&gt;1526-484X&lt;/isbn&gt;&lt;urls&gt;&lt;related-urls&gt;&lt;url&gt;https://journals.humankinetics.com/view/journals/ijsnem/17/4/article-p391.xml&lt;/url&gt;&lt;/related-urls&gt;&lt;/urls&gt;&lt;electronic-resource-num&gt;10.1123/ijsnem.17.4.391&lt;/electronic-resource-num&gt;&lt;language&gt;English&lt;/language&gt;&lt;/record&gt;&lt;/Cite&gt;&lt;/EndNote&gt;</w:instrText>
            </w: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fldChar w:fldCharType="separate"/>
            </w:r>
            <w:r>
              <w:rPr>
                <w:rFonts w:ascii="Aptos" w:eastAsia="Times New Roman" w:hAnsi="Aptos" w:cs="Times New Roman"/>
                <w:noProof/>
                <w:color w:val="000000"/>
                <w:sz w:val="16"/>
                <w:szCs w:val="16"/>
                <w:lang w:val="en-AU" w:eastAsia="en-AU"/>
              </w:rPr>
              <w:t>(18)</w:t>
            </w: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fldChar w:fldCharType="end"/>
            </w:r>
          </w:p>
        </w:tc>
        <w:tc>
          <w:tcPr>
            <w:tcW w:w="953" w:type="dxa"/>
            <w:vAlign w:val="center"/>
            <w:hideMark/>
          </w:tcPr>
          <w:p w14:paraId="7AC956AE" w14:textId="77777777" w:rsidR="00C5259E" w:rsidRPr="003D6FF9" w:rsidRDefault="00C5259E" w:rsidP="008705F5">
            <w:pPr>
              <w:spacing w:before="60" w:after="60"/>
              <w:jc w:val="center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14</w:t>
            </w:r>
          </w:p>
        </w:tc>
        <w:tc>
          <w:tcPr>
            <w:tcW w:w="1276" w:type="dxa"/>
            <w:vAlign w:val="center"/>
            <w:hideMark/>
          </w:tcPr>
          <w:p w14:paraId="190F498C" w14:textId="6E2342D0" w:rsidR="00C5259E" w:rsidRPr="003D6FF9" w:rsidRDefault="0090407B" w:rsidP="008705F5">
            <w:pPr>
              <w:spacing w:before="60" w:after="60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Various inc</w:t>
            </w: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.</w:t>
            </w: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 xml:space="preserve"> cycling</w:t>
            </w:r>
          </w:p>
        </w:tc>
        <w:tc>
          <w:tcPr>
            <w:tcW w:w="1134" w:type="dxa"/>
            <w:vAlign w:val="center"/>
            <w:hideMark/>
          </w:tcPr>
          <w:p w14:paraId="7A854EE8" w14:textId="77777777" w:rsidR="00C5259E" w:rsidRPr="003D6FF9" w:rsidRDefault="00C5259E" w:rsidP="008705F5">
            <w:pPr>
              <w:spacing w:before="60" w:after="60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Trained &amp; recreational</w:t>
            </w:r>
          </w:p>
        </w:tc>
        <w:tc>
          <w:tcPr>
            <w:tcW w:w="1275" w:type="dxa"/>
            <w:vAlign w:val="center"/>
            <w:hideMark/>
          </w:tcPr>
          <w:p w14:paraId="67310C52" w14:textId="77777777" w:rsidR="00C5259E" w:rsidRPr="003D6FF9" w:rsidRDefault="00C5259E" w:rsidP="008705F5">
            <w:pPr>
              <w:spacing w:before="60" w:after="60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Endurance performance</w:t>
            </w:r>
          </w:p>
        </w:tc>
        <w:tc>
          <w:tcPr>
            <w:tcW w:w="2268" w:type="dxa"/>
            <w:vAlign w:val="center"/>
            <w:hideMark/>
          </w:tcPr>
          <w:p w14:paraId="5FB2914F" w14:textId="77777777" w:rsidR="00C5259E" w:rsidRPr="003D6FF9" w:rsidRDefault="00C5259E" w:rsidP="008705F5">
            <w:pPr>
              <w:spacing w:before="60" w:after="60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Improved endurance performance and hydration status</w:t>
            </w:r>
          </w:p>
        </w:tc>
        <w:tc>
          <w:tcPr>
            <w:tcW w:w="993" w:type="dxa"/>
            <w:vMerge w:val="restart"/>
            <w:vAlign w:val="center"/>
          </w:tcPr>
          <w:p w14:paraId="63ECEA6A" w14:textId="1A81E203" w:rsidR="00C5259E" w:rsidRDefault="00E35A33" w:rsidP="00845D13">
            <w:pPr>
              <w:spacing w:before="60" w:after="60"/>
              <w:jc w:val="center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Moderate</w:t>
            </w:r>
          </w:p>
        </w:tc>
        <w:tc>
          <w:tcPr>
            <w:tcW w:w="708" w:type="dxa"/>
            <w:vMerge w:val="restart"/>
            <w:vAlign w:val="center"/>
          </w:tcPr>
          <w:p w14:paraId="607D76A3" w14:textId="00BDF673" w:rsidR="00C5259E" w:rsidRPr="003D6FF9" w:rsidRDefault="00845D13" w:rsidP="00845D13">
            <w:pPr>
              <w:spacing w:before="60" w:after="60"/>
              <w:jc w:val="center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B</w:t>
            </w:r>
          </w:p>
        </w:tc>
        <w:tc>
          <w:tcPr>
            <w:tcW w:w="2601" w:type="dxa"/>
            <w:vMerge w:val="restart"/>
            <w:vAlign w:val="center"/>
            <w:hideMark/>
          </w:tcPr>
          <w:p w14:paraId="483D3D7B" w14:textId="1117B58F" w:rsidR="00C5259E" w:rsidRPr="003D6FF9" w:rsidRDefault="009F6339" w:rsidP="008705F5">
            <w:pPr>
              <w:spacing w:before="60" w:after="60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 w:rsidRPr="009F633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Strong evidence for improved fluid retention; performance benefits inconsistent. May provide endurance benefits in hot/prolonged cycling events where hydration is critical. Overall certainty moderate for hydration, very low for performance.</w:t>
            </w:r>
          </w:p>
        </w:tc>
      </w:tr>
      <w:tr w:rsidR="00C5259E" w:rsidRPr="003D6FF9" w14:paraId="4B4371F1" w14:textId="77777777" w:rsidTr="00845D13">
        <w:trPr>
          <w:trHeight w:val="600"/>
        </w:trPr>
        <w:tc>
          <w:tcPr>
            <w:tcW w:w="1295" w:type="dxa"/>
            <w:vMerge/>
            <w:vAlign w:val="center"/>
            <w:hideMark/>
          </w:tcPr>
          <w:p w14:paraId="0B4ED33A" w14:textId="77777777" w:rsidR="00C5259E" w:rsidRPr="003D6FF9" w:rsidRDefault="00C5259E" w:rsidP="008705F5">
            <w:pPr>
              <w:spacing w:before="60" w:after="60"/>
              <w:rPr>
                <w:rFonts w:ascii="Aptos" w:eastAsia="Times New Roman" w:hAnsi="Aptos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669" w:type="dxa"/>
            <w:vMerge/>
            <w:vAlign w:val="center"/>
            <w:hideMark/>
          </w:tcPr>
          <w:p w14:paraId="6A0A070C" w14:textId="77777777" w:rsidR="00C5259E" w:rsidRPr="003D6FF9" w:rsidRDefault="00C5259E" w:rsidP="008705F5">
            <w:pPr>
              <w:spacing w:before="60" w:after="60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444" w:type="dxa"/>
            <w:vAlign w:val="center"/>
            <w:hideMark/>
          </w:tcPr>
          <w:p w14:paraId="1DBD534B" w14:textId="3B3FAECF" w:rsidR="00C5259E" w:rsidRPr="003D6FF9" w:rsidRDefault="00C5259E" w:rsidP="008705F5">
            <w:pPr>
              <w:spacing w:before="60" w:after="60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Van Rosendal, 2009</w:t>
            </w: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 xml:space="preserve"> </w:t>
            </w: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fldChar w:fldCharType="begin"/>
            </w: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instrText xml:space="preserve"> ADDIN EN.CITE &lt;EndNote&gt;&lt;Cite&gt;&lt;Author&gt;Van Rosendal&lt;/Author&gt;&lt;Year&gt;2009&lt;/Year&gt;&lt;RecNum&gt;13629&lt;/RecNum&gt;&lt;DisplayText&gt;(19)&lt;/DisplayText&gt;&lt;record&gt;&lt;rec-number&gt;13629&lt;/rec-number&gt;&lt;foreign-keys&gt;&lt;key app="EN" db-id="9dx0ztps8axe2peer265vw9ux2atev2sxp2s" timestamp="1755761094"&gt;13629&lt;/key&gt;&lt;/foreign-keys&gt;&lt;ref-type name="Journal Article"&gt;17&lt;/ref-type&gt;&lt;contributors&gt;&lt;authors&gt;&lt;author&gt;Van Rosendal, Simon P&lt;/author&gt;&lt;author&gt;Osborne, Mark A&lt;/author&gt;&lt;author&gt;Fassett, Robert G&lt;/author&gt;&lt;author&gt;Coombes, Jeff S&lt;/author&gt;&lt;/authors&gt;&lt;/contributors&gt;&lt;titles&gt;&lt;title&gt;Physiological and performance effects of glycerol hyperhydration and rehydration&lt;/title&gt;&lt;secondary-title&gt;Nutrition Reviews&lt;/secondary-title&gt;&lt;/titles&gt;&lt;periodical&gt;&lt;full-title&gt;Nutrition Reviews&lt;/full-title&gt;&lt;/periodical&gt;&lt;pages&gt;690-705&lt;/pages&gt;&lt;volume&gt;67&lt;/volume&gt;&lt;number&gt;12&lt;/number&gt;&lt;dates&gt;&lt;year&gt;2009&lt;/year&gt;&lt;/dates&gt;&lt;isbn&gt;0029-6643&lt;/isbn&gt;&lt;urls&gt;&lt;related-urls&gt;&lt;url&gt;https://doi.org/10.1111/j.1753-4887.2009.00254.x&lt;/url&gt;&lt;/related-urls&gt;&lt;/urls&gt;&lt;electronic-resource-num&gt;10.1111/j.1753-4887.2009.00254.x&lt;/electronic-resource-num&gt;&lt;access-date&gt;8/21/2025&lt;/access-date&gt;&lt;/record&gt;&lt;/Cite&gt;&lt;/EndNote&gt;</w:instrText>
            </w: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fldChar w:fldCharType="separate"/>
            </w:r>
            <w:r>
              <w:rPr>
                <w:rFonts w:ascii="Aptos" w:eastAsia="Times New Roman" w:hAnsi="Aptos" w:cs="Times New Roman"/>
                <w:noProof/>
                <w:color w:val="000000"/>
                <w:sz w:val="16"/>
                <w:szCs w:val="16"/>
                <w:lang w:val="en-AU" w:eastAsia="en-AU"/>
              </w:rPr>
              <w:t>(19)</w:t>
            </w: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fldChar w:fldCharType="end"/>
            </w:r>
          </w:p>
        </w:tc>
        <w:tc>
          <w:tcPr>
            <w:tcW w:w="953" w:type="dxa"/>
            <w:vAlign w:val="center"/>
            <w:hideMark/>
          </w:tcPr>
          <w:p w14:paraId="0331285C" w14:textId="77777777" w:rsidR="00C5259E" w:rsidRPr="003D6FF9" w:rsidRDefault="00C5259E" w:rsidP="008705F5">
            <w:pPr>
              <w:spacing w:before="60" w:after="60"/>
              <w:jc w:val="center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22</w:t>
            </w:r>
          </w:p>
        </w:tc>
        <w:tc>
          <w:tcPr>
            <w:tcW w:w="1276" w:type="dxa"/>
            <w:vAlign w:val="center"/>
            <w:hideMark/>
          </w:tcPr>
          <w:p w14:paraId="0FE6092C" w14:textId="77777777" w:rsidR="00C5259E" w:rsidRPr="003D6FF9" w:rsidRDefault="00C5259E" w:rsidP="008705F5">
            <w:pPr>
              <w:spacing w:before="60" w:after="60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Various including cycling</w:t>
            </w:r>
          </w:p>
        </w:tc>
        <w:tc>
          <w:tcPr>
            <w:tcW w:w="1134" w:type="dxa"/>
            <w:vAlign w:val="center"/>
            <w:hideMark/>
          </w:tcPr>
          <w:p w14:paraId="06FA95DC" w14:textId="77777777" w:rsidR="00C5259E" w:rsidRPr="003D6FF9" w:rsidRDefault="00C5259E" w:rsidP="008705F5">
            <w:pPr>
              <w:spacing w:before="60" w:after="60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Trained &amp; recreational</w:t>
            </w:r>
          </w:p>
        </w:tc>
        <w:tc>
          <w:tcPr>
            <w:tcW w:w="1275" w:type="dxa"/>
            <w:vAlign w:val="center"/>
            <w:hideMark/>
          </w:tcPr>
          <w:p w14:paraId="5653DE3B" w14:textId="77777777" w:rsidR="00C5259E" w:rsidRPr="003D6FF9" w:rsidRDefault="00C5259E" w:rsidP="008705F5">
            <w:pPr>
              <w:spacing w:before="60" w:after="60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Exercise performance</w:t>
            </w:r>
          </w:p>
        </w:tc>
        <w:tc>
          <w:tcPr>
            <w:tcW w:w="2268" w:type="dxa"/>
            <w:vAlign w:val="center"/>
            <w:hideMark/>
          </w:tcPr>
          <w:p w14:paraId="6A8157F2" w14:textId="77777777" w:rsidR="00C5259E" w:rsidRPr="003D6FF9" w:rsidRDefault="00C5259E" w:rsidP="008705F5">
            <w:pPr>
              <w:spacing w:before="60" w:after="60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Improved time trial performance and time to exhaustion</w:t>
            </w:r>
          </w:p>
        </w:tc>
        <w:tc>
          <w:tcPr>
            <w:tcW w:w="993" w:type="dxa"/>
            <w:vMerge/>
            <w:vAlign w:val="center"/>
          </w:tcPr>
          <w:p w14:paraId="285DA1D4" w14:textId="77777777" w:rsidR="00C5259E" w:rsidRDefault="00C5259E" w:rsidP="00845D13">
            <w:pPr>
              <w:spacing w:before="60" w:after="60"/>
              <w:jc w:val="center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708" w:type="dxa"/>
            <w:vMerge/>
            <w:vAlign w:val="center"/>
          </w:tcPr>
          <w:p w14:paraId="7F17C8EF" w14:textId="5D81C68F" w:rsidR="00C5259E" w:rsidRPr="003D6FF9" w:rsidRDefault="00C5259E" w:rsidP="00845D13">
            <w:pPr>
              <w:spacing w:before="60" w:after="60"/>
              <w:jc w:val="center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2601" w:type="dxa"/>
            <w:vMerge/>
            <w:vAlign w:val="center"/>
            <w:hideMark/>
          </w:tcPr>
          <w:p w14:paraId="4E8479DA" w14:textId="77777777" w:rsidR="00C5259E" w:rsidRPr="003D6FF9" w:rsidRDefault="00C5259E" w:rsidP="008705F5">
            <w:pPr>
              <w:spacing w:before="60" w:after="60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</w:p>
        </w:tc>
      </w:tr>
      <w:tr w:rsidR="00C5259E" w:rsidRPr="003D6FF9" w14:paraId="57777683" w14:textId="77777777" w:rsidTr="00845D13">
        <w:trPr>
          <w:trHeight w:val="600"/>
        </w:trPr>
        <w:tc>
          <w:tcPr>
            <w:tcW w:w="1295" w:type="dxa"/>
            <w:vMerge w:val="restart"/>
            <w:vAlign w:val="center"/>
            <w:hideMark/>
          </w:tcPr>
          <w:p w14:paraId="75770AE8" w14:textId="77777777" w:rsidR="00C5259E" w:rsidRPr="003D6FF9" w:rsidRDefault="00C5259E" w:rsidP="008705F5">
            <w:pPr>
              <w:spacing w:before="60" w:after="60"/>
              <w:rPr>
                <w:rFonts w:ascii="Aptos" w:eastAsia="Times New Roman" w:hAnsi="Aptos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Menthol</w:t>
            </w:r>
          </w:p>
        </w:tc>
        <w:tc>
          <w:tcPr>
            <w:tcW w:w="669" w:type="dxa"/>
            <w:vMerge w:val="restart"/>
            <w:vAlign w:val="center"/>
            <w:hideMark/>
          </w:tcPr>
          <w:p w14:paraId="72EA56BF" w14:textId="77777777" w:rsidR="00C5259E" w:rsidRPr="003D6FF9" w:rsidRDefault="00C5259E" w:rsidP="008705F5">
            <w:pPr>
              <w:spacing w:before="60" w:after="60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B</w:t>
            </w:r>
          </w:p>
        </w:tc>
        <w:tc>
          <w:tcPr>
            <w:tcW w:w="1444" w:type="dxa"/>
            <w:vAlign w:val="center"/>
            <w:hideMark/>
          </w:tcPr>
          <w:p w14:paraId="230ECFF4" w14:textId="505317B6" w:rsidR="00C5259E" w:rsidRPr="003D6FF9" w:rsidRDefault="00C5259E" w:rsidP="008705F5">
            <w:pPr>
              <w:spacing w:before="60" w:after="60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Jeffries, 2019</w:t>
            </w: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 xml:space="preserve"> </w:t>
            </w: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fldChar w:fldCharType="begin"/>
            </w: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instrText xml:space="preserve"> ADDIN EN.CITE &lt;EndNote&gt;&lt;Cite&gt;&lt;Author&gt;Jeffries&lt;/Author&gt;&lt;Year&gt;2019&lt;/Year&gt;&lt;RecNum&gt;13530&lt;/RecNum&gt;&lt;DisplayText&gt;(20)&lt;/DisplayText&gt;&lt;record&gt;&lt;rec-number&gt;13530&lt;/rec-number&gt;&lt;foreign-keys&gt;&lt;key app="EN" db-id="9dx0ztps8axe2peer265vw9ux2atev2sxp2s" timestamp="1749103124"&gt;13530&lt;/key&gt;&lt;/foreign-keys&gt;&lt;ref-type name="Journal Article"&gt;17&lt;/ref-type&gt;&lt;contributors&gt;&lt;authors&gt;&lt;author&gt;Jeffries, O.&lt;/author&gt;&lt;author&gt;Waldron, M.&lt;/author&gt;&lt;/authors&gt;&lt;/contributors&gt;&lt;auth-address&gt;School of Biomedical Sciences, Newcastle University, UK. Electronic address: Owen.Jeffries@newcastle.ac.uk.&amp;#xD;School of Sport, Health and Applied Science, St. Mary&amp;apos;s University, UK; School of Science and Technology, University of New England, Australia.&lt;/auth-address&gt;&lt;titles&gt;&lt;title&gt;The effects of menthol on exercise performance and thermal sensation: A meta-analysis&lt;/title&gt;&lt;secondary-title&gt;J Sci Med Sport&lt;/secondary-title&gt;&lt;/titles&gt;&lt;periodical&gt;&lt;full-title&gt;Journal of Science &amp;amp; Medicine in Sport&lt;/full-title&gt;&lt;abbr-1&gt;J Sci Med Sport&lt;/abbr-1&gt;&lt;/periodical&gt;&lt;pages&gt;707-715&lt;/pages&gt;&lt;volume&gt;22&lt;/volume&gt;&lt;number&gt;6&lt;/number&gt;&lt;edition&gt;20181206&lt;/edition&gt;&lt;keywords&gt;&lt;keyword&gt;Administration, Oral&lt;/keyword&gt;&lt;keyword&gt;Administration, Topical&lt;/keyword&gt;&lt;keyword&gt;*Athletic Performance&lt;/keyword&gt;&lt;keyword&gt;*Exercise&lt;/keyword&gt;&lt;keyword&gt;Humans&lt;/keyword&gt;&lt;keyword&gt;Menthol/*administration &amp;amp; dosage&lt;/keyword&gt;&lt;keyword&gt;*Thermosensing&lt;/keyword&gt;&lt;keyword&gt;Cold&lt;/keyword&gt;&lt;keyword&gt;Heat&lt;/keyword&gt;&lt;keyword&gt;Perception&lt;/keyword&gt;&lt;keyword&gt;Sensory&lt;/keyword&gt;&lt;keyword&gt;Thermoregulation&lt;/keyword&gt;&lt;/keywords&gt;&lt;dates&gt;&lt;year&gt;2019&lt;/year&gt;&lt;pub-dates&gt;&lt;date&gt;Jun&lt;/date&gt;&lt;/pub-dates&gt;&lt;/dates&gt;&lt;isbn&gt;1878-1861&lt;/isbn&gt;&lt;accession-num&gt;30554924&lt;/accession-num&gt;&lt;urls&gt;&lt;/urls&gt;&lt;electronic-resource-num&gt;10.1016/j.jsams.2018.12.00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fldChar w:fldCharType="separate"/>
            </w:r>
            <w:r>
              <w:rPr>
                <w:rFonts w:ascii="Aptos" w:eastAsia="Times New Roman" w:hAnsi="Aptos" w:cs="Times New Roman"/>
                <w:noProof/>
                <w:color w:val="000000"/>
                <w:sz w:val="16"/>
                <w:szCs w:val="16"/>
                <w:lang w:val="en-AU" w:eastAsia="en-AU"/>
              </w:rPr>
              <w:t>(20)</w:t>
            </w: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fldChar w:fldCharType="end"/>
            </w:r>
          </w:p>
        </w:tc>
        <w:tc>
          <w:tcPr>
            <w:tcW w:w="953" w:type="dxa"/>
            <w:vAlign w:val="center"/>
            <w:hideMark/>
          </w:tcPr>
          <w:p w14:paraId="0A4C9325" w14:textId="77777777" w:rsidR="00C5259E" w:rsidRPr="003D6FF9" w:rsidRDefault="00C5259E" w:rsidP="008705F5">
            <w:pPr>
              <w:spacing w:before="60" w:after="60"/>
              <w:jc w:val="center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11</w:t>
            </w:r>
          </w:p>
        </w:tc>
        <w:tc>
          <w:tcPr>
            <w:tcW w:w="1276" w:type="dxa"/>
            <w:vAlign w:val="center"/>
            <w:hideMark/>
          </w:tcPr>
          <w:p w14:paraId="36B59B34" w14:textId="47B5E550" w:rsidR="00C5259E" w:rsidRPr="003D6FF9" w:rsidRDefault="0090407B" w:rsidP="008705F5">
            <w:pPr>
              <w:spacing w:before="60" w:after="60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Various inc</w:t>
            </w: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.</w:t>
            </w: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 xml:space="preserve"> cycling</w:t>
            </w:r>
          </w:p>
        </w:tc>
        <w:tc>
          <w:tcPr>
            <w:tcW w:w="1134" w:type="dxa"/>
            <w:vAlign w:val="center"/>
            <w:hideMark/>
          </w:tcPr>
          <w:p w14:paraId="700FEC89" w14:textId="77777777" w:rsidR="00C5259E" w:rsidRPr="003D6FF9" w:rsidRDefault="00C5259E" w:rsidP="008705F5">
            <w:pPr>
              <w:spacing w:before="60" w:after="60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Trained &amp; recreational</w:t>
            </w:r>
          </w:p>
        </w:tc>
        <w:tc>
          <w:tcPr>
            <w:tcW w:w="1275" w:type="dxa"/>
            <w:vAlign w:val="center"/>
            <w:hideMark/>
          </w:tcPr>
          <w:p w14:paraId="2DF22B06" w14:textId="3906144E" w:rsidR="00C5259E" w:rsidRPr="003D6FF9" w:rsidRDefault="00C5259E" w:rsidP="008705F5">
            <w:pPr>
              <w:spacing w:before="60" w:after="60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Time trial and thermal sensation</w:t>
            </w:r>
          </w:p>
        </w:tc>
        <w:tc>
          <w:tcPr>
            <w:tcW w:w="2268" w:type="dxa"/>
            <w:vAlign w:val="center"/>
            <w:hideMark/>
          </w:tcPr>
          <w:p w14:paraId="3E694458" w14:textId="77777777" w:rsidR="00C5259E" w:rsidRPr="003D6FF9" w:rsidRDefault="00C5259E" w:rsidP="008705F5">
            <w:pPr>
              <w:spacing w:before="60" w:after="60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Improved exercise performance and thermal sensation especially with internal application</w:t>
            </w:r>
          </w:p>
        </w:tc>
        <w:tc>
          <w:tcPr>
            <w:tcW w:w="993" w:type="dxa"/>
            <w:vMerge w:val="restart"/>
            <w:vAlign w:val="center"/>
          </w:tcPr>
          <w:p w14:paraId="6868BB30" w14:textId="693638CB" w:rsidR="00C5259E" w:rsidRDefault="00E35A33" w:rsidP="00845D13">
            <w:pPr>
              <w:spacing w:before="60" w:after="60"/>
              <w:jc w:val="center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Very Low</w:t>
            </w:r>
          </w:p>
        </w:tc>
        <w:tc>
          <w:tcPr>
            <w:tcW w:w="708" w:type="dxa"/>
            <w:vMerge w:val="restart"/>
            <w:noWrap/>
            <w:vAlign w:val="center"/>
          </w:tcPr>
          <w:p w14:paraId="676FC287" w14:textId="3CF78821" w:rsidR="00C5259E" w:rsidRPr="003D6FF9" w:rsidRDefault="00845D13" w:rsidP="00845D13">
            <w:pPr>
              <w:spacing w:before="60" w:after="60"/>
              <w:jc w:val="center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C/D</w:t>
            </w:r>
          </w:p>
        </w:tc>
        <w:tc>
          <w:tcPr>
            <w:tcW w:w="2601" w:type="dxa"/>
            <w:vMerge w:val="restart"/>
            <w:vAlign w:val="center"/>
            <w:hideMark/>
          </w:tcPr>
          <w:p w14:paraId="458697B9" w14:textId="1848BAE3" w:rsidR="00C5259E" w:rsidRPr="003D6FF9" w:rsidRDefault="009F6339" w:rsidP="008705F5">
            <w:pPr>
              <w:spacing w:before="60" w:after="60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 w:rsidRPr="009F633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Internal application (mouth rinse/ingestion) consistently improves thermal sensation and may provide small performance gains in hot environments. External application (sprays/creams) shows little effect. Certainty very low.</w:t>
            </w:r>
          </w:p>
        </w:tc>
      </w:tr>
      <w:tr w:rsidR="00C5259E" w:rsidRPr="003D6FF9" w14:paraId="542D03EF" w14:textId="77777777" w:rsidTr="00845D13">
        <w:trPr>
          <w:trHeight w:val="600"/>
        </w:trPr>
        <w:tc>
          <w:tcPr>
            <w:tcW w:w="1295" w:type="dxa"/>
            <w:vMerge/>
            <w:vAlign w:val="center"/>
            <w:hideMark/>
          </w:tcPr>
          <w:p w14:paraId="1D0A656B" w14:textId="77777777" w:rsidR="00C5259E" w:rsidRPr="003D6FF9" w:rsidRDefault="00C5259E" w:rsidP="008705F5">
            <w:pPr>
              <w:spacing w:before="60" w:after="60"/>
              <w:rPr>
                <w:rFonts w:ascii="Aptos" w:eastAsia="Times New Roman" w:hAnsi="Aptos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669" w:type="dxa"/>
            <w:vMerge/>
            <w:vAlign w:val="center"/>
            <w:hideMark/>
          </w:tcPr>
          <w:p w14:paraId="32E18DF1" w14:textId="77777777" w:rsidR="00C5259E" w:rsidRPr="003D6FF9" w:rsidRDefault="00C5259E" w:rsidP="008705F5">
            <w:pPr>
              <w:spacing w:before="60" w:after="60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444" w:type="dxa"/>
            <w:vAlign w:val="center"/>
            <w:hideMark/>
          </w:tcPr>
          <w:p w14:paraId="120F28C0" w14:textId="1FE702F4" w:rsidR="00C5259E" w:rsidRPr="003D6FF9" w:rsidRDefault="00C5259E" w:rsidP="008705F5">
            <w:pPr>
              <w:spacing w:before="60" w:after="60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Gavel, 2024</w:t>
            </w: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 xml:space="preserve"> </w:t>
            </w: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fldChar w:fldCharType="begin"/>
            </w: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instrText xml:space="preserve"> ADDIN EN.CITE &lt;EndNote&gt;&lt;Cite&gt;&lt;Author&gt;Gavel&lt;/Author&gt;&lt;Year&gt;2024&lt;/Year&gt;&lt;RecNum&gt;13621&lt;/RecNum&gt;&lt;DisplayText&gt;(21)&lt;/DisplayText&gt;&lt;record&gt;&lt;rec-number&gt;13621&lt;/rec-number&gt;&lt;foreign-keys&gt;&lt;key app="EN" db-id="9dx0ztps8axe2peer265vw9ux2atev2sxp2s" timestamp="1755742260"&gt;13621&lt;/key&gt;&lt;/foreign-keys&gt;&lt;ref-type name="Journal Article"&gt;17&lt;/ref-type&gt;&lt;contributors&gt;&lt;authors&gt;&lt;author&gt;Gavel, Erica H.&lt;/author&gt;&lt;author&gt;Barreto, Gabriel&lt;/author&gt;&lt;author&gt;Hawke, Kierstyn V.&lt;/author&gt;&lt;author&gt;Stellingwerff, Trent&lt;/author&gt;&lt;author&gt;James, Lewis J.&lt;/author&gt;&lt;author&gt;Saunders, Bryan&lt;/author&gt;&lt;author&gt;Logan-Sprenger, Heather M.&lt;/author&gt;&lt;/authors&gt;&lt;/contributors&gt;&lt;titles&gt;&lt;title&gt;How Cool is That? The Effects of Menthol Mouth Rinsing on Exercise Capacity and Performance: A Systematic Review and Meta-analysis&lt;/title&gt;&lt;secondary-title&gt;Sports Medicine - Open&lt;/secondary-title&gt;&lt;/titles&gt;&lt;periodical&gt;&lt;full-title&gt;Sports Medicine - Open&lt;/full-title&gt;&lt;/periodical&gt;&lt;pages&gt;18&lt;/pages&gt;&lt;volume&gt;10&lt;/volume&gt;&lt;number&gt;1&lt;/number&gt;&lt;dates&gt;&lt;year&gt;2024&lt;/year&gt;&lt;pub-dates&gt;&lt;date&gt;2024/02/21&lt;/date&gt;&lt;/pub-dates&gt;&lt;/dates&gt;&lt;isbn&gt;2198-9761&lt;/isbn&gt;&lt;urls&gt;&lt;related-urls&gt;&lt;url&gt;https://doi.org/10.1186/s40798-024-00679-8&lt;/url&gt;&lt;/related-urls&gt;&lt;/urls&gt;&lt;electronic-resource-num&gt;10.1186/s40798-024-00679-8&lt;/electronic-resource-num&gt;&lt;/record&gt;&lt;/Cite&gt;&lt;/EndNote&gt;</w:instrText>
            </w: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fldChar w:fldCharType="separate"/>
            </w:r>
            <w:r>
              <w:rPr>
                <w:rFonts w:ascii="Aptos" w:eastAsia="Times New Roman" w:hAnsi="Aptos" w:cs="Times New Roman"/>
                <w:noProof/>
                <w:color w:val="000000"/>
                <w:sz w:val="16"/>
                <w:szCs w:val="16"/>
                <w:lang w:val="en-AU" w:eastAsia="en-AU"/>
              </w:rPr>
              <w:t>(21)</w:t>
            </w: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fldChar w:fldCharType="end"/>
            </w:r>
          </w:p>
        </w:tc>
        <w:tc>
          <w:tcPr>
            <w:tcW w:w="953" w:type="dxa"/>
            <w:vAlign w:val="center"/>
            <w:hideMark/>
          </w:tcPr>
          <w:p w14:paraId="6A9B0B30" w14:textId="77777777" w:rsidR="00C5259E" w:rsidRPr="003D6FF9" w:rsidRDefault="00C5259E" w:rsidP="008705F5">
            <w:pPr>
              <w:spacing w:before="60" w:after="60"/>
              <w:jc w:val="center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10</w:t>
            </w:r>
          </w:p>
        </w:tc>
        <w:tc>
          <w:tcPr>
            <w:tcW w:w="1276" w:type="dxa"/>
            <w:vAlign w:val="center"/>
            <w:hideMark/>
          </w:tcPr>
          <w:p w14:paraId="59092E8A" w14:textId="4644FDE5" w:rsidR="00C5259E" w:rsidRPr="003D6FF9" w:rsidRDefault="00C5259E" w:rsidP="008705F5">
            <w:pPr>
              <w:spacing w:before="60" w:after="60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 xml:space="preserve">Predominantly Cycling </w:t>
            </w: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br/>
            </w: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(8/10 studies)</w:t>
            </w:r>
          </w:p>
        </w:tc>
        <w:tc>
          <w:tcPr>
            <w:tcW w:w="1134" w:type="dxa"/>
            <w:vAlign w:val="center"/>
            <w:hideMark/>
          </w:tcPr>
          <w:p w14:paraId="504B58DF" w14:textId="77777777" w:rsidR="00C5259E" w:rsidRPr="003D6FF9" w:rsidRDefault="00C5259E" w:rsidP="008705F5">
            <w:pPr>
              <w:spacing w:before="60" w:after="60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Trained &amp; recreational</w:t>
            </w:r>
          </w:p>
        </w:tc>
        <w:tc>
          <w:tcPr>
            <w:tcW w:w="1275" w:type="dxa"/>
            <w:vAlign w:val="center"/>
            <w:hideMark/>
          </w:tcPr>
          <w:p w14:paraId="759D3CB3" w14:textId="77777777" w:rsidR="00C5259E" w:rsidRPr="003D6FF9" w:rsidRDefault="00C5259E" w:rsidP="008705F5">
            <w:pPr>
              <w:spacing w:before="60" w:after="60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Exercise performance</w:t>
            </w:r>
          </w:p>
        </w:tc>
        <w:tc>
          <w:tcPr>
            <w:tcW w:w="2268" w:type="dxa"/>
            <w:vAlign w:val="center"/>
            <w:hideMark/>
          </w:tcPr>
          <w:p w14:paraId="2C2E8921" w14:textId="77777777" w:rsidR="00C5259E" w:rsidRPr="003D6FF9" w:rsidRDefault="00C5259E" w:rsidP="008705F5">
            <w:pPr>
              <w:spacing w:before="60" w:after="60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Did not significantly improve overall exercise capacity and performance</w:t>
            </w:r>
          </w:p>
        </w:tc>
        <w:tc>
          <w:tcPr>
            <w:tcW w:w="993" w:type="dxa"/>
            <w:vMerge/>
            <w:vAlign w:val="center"/>
          </w:tcPr>
          <w:p w14:paraId="1B1228E8" w14:textId="77777777" w:rsidR="00C5259E" w:rsidRDefault="00C5259E" w:rsidP="00845D13">
            <w:pPr>
              <w:spacing w:before="60" w:after="60"/>
              <w:jc w:val="center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708" w:type="dxa"/>
            <w:vMerge/>
            <w:vAlign w:val="center"/>
          </w:tcPr>
          <w:p w14:paraId="104F7243" w14:textId="03719E95" w:rsidR="00C5259E" w:rsidRPr="003D6FF9" w:rsidRDefault="00C5259E" w:rsidP="00845D13">
            <w:pPr>
              <w:spacing w:before="60" w:after="60"/>
              <w:jc w:val="center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2601" w:type="dxa"/>
            <w:vMerge/>
            <w:vAlign w:val="center"/>
            <w:hideMark/>
          </w:tcPr>
          <w:p w14:paraId="52DF1B74" w14:textId="77777777" w:rsidR="00C5259E" w:rsidRPr="003D6FF9" w:rsidRDefault="00C5259E" w:rsidP="008705F5">
            <w:pPr>
              <w:spacing w:before="60" w:after="60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</w:p>
        </w:tc>
      </w:tr>
      <w:tr w:rsidR="00C5259E" w:rsidRPr="003D6FF9" w14:paraId="42E9D62D" w14:textId="77777777" w:rsidTr="00845D13">
        <w:trPr>
          <w:trHeight w:val="600"/>
        </w:trPr>
        <w:tc>
          <w:tcPr>
            <w:tcW w:w="1295" w:type="dxa"/>
            <w:vMerge w:val="restart"/>
            <w:vAlign w:val="center"/>
            <w:hideMark/>
          </w:tcPr>
          <w:p w14:paraId="5DFCDD03" w14:textId="77777777" w:rsidR="00C5259E" w:rsidRPr="003D6FF9" w:rsidRDefault="00C5259E" w:rsidP="008705F5">
            <w:pPr>
              <w:spacing w:before="60" w:after="60"/>
              <w:rPr>
                <w:rFonts w:ascii="Aptos" w:eastAsia="Times New Roman" w:hAnsi="Aptos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N-Acetylcysteine</w:t>
            </w:r>
          </w:p>
        </w:tc>
        <w:tc>
          <w:tcPr>
            <w:tcW w:w="669" w:type="dxa"/>
            <w:vMerge w:val="restart"/>
            <w:vAlign w:val="center"/>
            <w:hideMark/>
          </w:tcPr>
          <w:p w14:paraId="48B7993A" w14:textId="77777777" w:rsidR="00C5259E" w:rsidRPr="003D6FF9" w:rsidRDefault="00C5259E" w:rsidP="008705F5">
            <w:pPr>
              <w:spacing w:before="60" w:after="60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B</w:t>
            </w:r>
          </w:p>
        </w:tc>
        <w:tc>
          <w:tcPr>
            <w:tcW w:w="1444" w:type="dxa"/>
            <w:vAlign w:val="center"/>
            <w:hideMark/>
          </w:tcPr>
          <w:p w14:paraId="467E1771" w14:textId="45E0953B" w:rsidR="00C5259E" w:rsidRPr="003D6FF9" w:rsidRDefault="00C5259E" w:rsidP="008705F5">
            <w:pPr>
              <w:spacing w:before="60" w:after="60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Rhodes, 2017</w:t>
            </w: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 xml:space="preserve"> </w:t>
            </w: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fldChar w:fldCharType="begin"/>
            </w: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instrText xml:space="preserve"> ADDIN EN.CITE &lt;EndNote&gt;&lt;Cite&gt;&lt;Author&gt;Rhodes&lt;/Author&gt;&lt;Year&gt;2017&lt;/Year&gt;&lt;RecNum&gt;13449&lt;/RecNum&gt;&lt;DisplayText&gt;(22)&lt;/DisplayText&gt;&lt;record&gt;&lt;rec-number&gt;13449&lt;/rec-number&gt;&lt;foreign-keys&gt;&lt;key app="EN" db-id="9dx0ztps8axe2peer265vw9ux2atev2sxp2s" timestamp="1747192874"&gt;13449&lt;/key&gt;&lt;/foreign-keys&gt;&lt;ref-type name="Journal Article"&gt;17&lt;/ref-type&gt;&lt;contributors&gt;&lt;authors&gt;&lt;author&gt;Rhodes, Kate&lt;/author&gt;&lt;author&gt;Braakhuis, Andrea&lt;/author&gt;&lt;/authors&gt;&lt;/contributors&gt;&lt;titles&gt;&lt;title&gt;Performance and Side Effects of Supplementation with N-Acetylcysteine: A Systematic Review and Meta-Analysis&lt;/title&gt;&lt;secondary-title&gt;Sports Medicine&lt;/secondary-title&gt;&lt;/titles&gt;&lt;periodical&gt;&lt;full-title&gt;Sports Medicine&lt;/full-title&gt;&lt;/periodical&gt;&lt;pages&gt;1619-1636&lt;/pages&gt;&lt;volume&gt;47&lt;/volume&gt;&lt;number&gt;8&lt;/number&gt;&lt;dates&gt;&lt;year&gt;2017&lt;/year&gt;&lt;pub-dates&gt;&lt;date&gt;2017/08/01&lt;/date&gt;&lt;/pub-dates&gt;&lt;/dates&gt;&lt;isbn&gt;1179-2035&lt;/isbn&gt;&lt;urls&gt;&lt;related-urls&gt;&lt;url&gt;https://doi.org/10.1007/s40279-017-0677-3&lt;/url&gt;&lt;/related-urls&gt;&lt;/urls&gt;&lt;electronic-resource-num&gt;10.1007/s40279-017-0677-3&lt;/electronic-resource-num&gt;&lt;/record&gt;&lt;/Cite&gt;&lt;/EndNote&gt;</w:instrText>
            </w: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fldChar w:fldCharType="separate"/>
            </w:r>
            <w:r>
              <w:rPr>
                <w:rFonts w:ascii="Aptos" w:eastAsia="Times New Roman" w:hAnsi="Aptos" w:cs="Times New Roman"/>
                <w:noProof/>
                <w:color w:val="000000"/>
                <w:sz w:val="16"/>
                <w:szCs w:val="16"/>
                <w:lang w:val="en-AU" w:eastAsia="en-AU"/>
              </w:rPr>
              <w:t>(22)</w:t>
            </w: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fldChar w:fldCharType="end"/>
            </w:r>
          </w:p>
        </w:tc>
        <w:tc>
          <w:tcPr>
            <w:tcW w:w="953" w:type="dxa"/>
            <w:vAlign w:val="center"/>
            <w:hideMark/>
          </w:tcPr>
          <w:p w14:paraId="6E562DED" w14:textId="77777777" w:rsidR="00C5259E" w:rsidRPr="003D6FF9" w:rsidRDefault="00C5259E" w:rsidP="008705F5">
            <w:pPr>
              <w:spacing w:before="60" w:after="60"/>
              <w:jc w:val="center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7</w:t>
            </w:r>
          </w:p>
        </w:tc>
        <w:tc>
          <w:tcPr>
            <w:tcW w:w="1276" w:type="dxa"/>
            <w:vAlign w:val="center"/>
            <w:hideMark/>
          </w:tcPr>
          <w:p w14:paraId="7B2CE22B" w14:textId="15A45D0D" w:rsidR="00C5259E" w:rsidRPr="003D6FF9" w:rsidRDefault="0090407B" w:rsidP="008705F5">
            <w:pPr>
              <w:spacing w:before="60" w:after="60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Various inc</w:t>
            </w: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.</w:t>
            </w: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 xml:space="preserve"> cycling</w:t>
            </w:r>
          </w:p>
        </w:tc>
        <w:tc>
          <w:tcPr>
            <w:tcW w:w="1134" w:type="dxa"/>
            <w:vAlign w:val="center"/>
            <w:hideMark/>
          </w:tcPr>
          <w:p w14:paraId="03ED7C3E" w14:textId="77777777" w:rsidR="00C5259E" w:rsidRPr="003D6FF9" w:rsidRDefault="00C5259E" w:rsidP="008705F5">
            <w:pPr>
              <w:spacing w:before="60" w:after="60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Trained &amp; recreational</w:t>
            </w:r>
          </w:p>
        </w:tc>
        <w:tc>
          <w:tcPr>
            <w:tcW w:w="1275" w:type="dxa"/>
            <w:vAlign w:val="center"/>
            <w:hideMark/>
          </w:tcPr>
          <w:p w14:paraId="48C40A4C" w14:textId="77777777" w:rsidR="00C5259E" w:rsidRPr="003D6FF9" w:rsidRDefault="00C5259E" w:rsidP="008705F5">
            <w:pPr>
              <w:spacing w:before="60" w:after="60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Exercise performance</w:t>
            </w:r>
          </w:p>
        </w:tc>
        <w:tc>
          <w:tcPr>
            <w:tcW w:w="2268" w:type="dxa"/>
            <w:vAlign w:val="center"/>
            <w:hideMark/>
          </w:tcPr>
          <w:p w14:paraId="23CBF328" w14:textId="77777777" w:rsidR="00C5259E" w:rsidRPr="003D6FF9" w:rsidRDefault="00C5259E" w:rsidP="008705F5">
            <w:pPr>
              <w:spacing w:before="60" w:after="60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Did not significantly improve overall exercise capacity and performance</w:t>
            </w:r>
          </w:p>
        </w:tc>
        <w:tc>
          <w:tcPr>
            <w:tcW w:w="993" w:type="dxa"/>
            <w:vMerge w:val="restart"/>
            <w:vAlign w:val="center"/>
          </w:tcPr>
          <w:p w14:paraId="43F2832A" w14:textId="6AE22868" w:rsidR="00C5259E" w:rsidRDefault="00E35A33" w:rsidP="00845D13">
            <w:pPr>
              <w:spacing w:before="60" w:after="60"/>
              <w:jc w:val="center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Very Low</w:t>
            </w:r>
          </w:p>
        </w:tc>
        <w:tc>
          <w:tcPr>
            <w:tcW w:w="708" w:type="dxa"/>
            <w:vMerge w:val="restart"/>
            <w:vAlign w:val="center"/>
          </w:tcPr>
          <w:p w14:paraId="623C0E6F" w14:textId="57C35009" w:rsidR="00C5259E" w:rsidRPr="003D6FF9" w:rsidRDefault="00845D13" w:rsidP="00845D13">
            <w:pPr>
              <w:spacing w:before="60" w:after="60"/>
              <w:jc w:val="center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C/D</w:t>
            </w:r>
          </w:p>
        </w:tc>
        <w:tc>
          <w:tcPr>
            <w:tcW w:w="2601" w:type="dxa"/>
            <w:vMerge w:val="restart"/>
            <w:vAlign w:val="center"/>
            <w:hideMark/>
          </w:tcPr>
          <w:p w14:paraId="3502AE6A" w14:textId="4BD26F9C" w:rsidR="00C5259E" w:rsidRPr="003D6FF9" w:rsidRDefault="00A26C3B" w:rsidP="008705F5">
            <w:pPr>
              <w:spacing w:before="60" w:after="60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 w:rsidRPr="00A26C3B">
              <w:rPr>
                <w:rFonts w:ascii="Aptos" w:eastAsia="Times New Roman" w:hAnsi="Aptos" w:cs="Times New Roman" w:hint="eastAsia"/>
                <w:color w:val="000000"/>
                <w:sz w:val="16"/>
                <w:szCs w:val="16"/>
                <w:lang w:val="en-AU" w:eastAsia="en-AU"/>
              </w:rPr>
              <w:t>Evidence does not support consistent performance enhancement. Robust antioxidant effects (↓ oxidative stress, ↑ glutathione) may aid recovery or performance in long-duration, multistage cycling. Very low certainty for direct ergogenic effects.</w:t>
            </w:r>
          </w:p>
        </w:tc>
      </w:tr>
      <w:tr w:rsidR="00C5259E" w:rsidRPr="003D6FF9" w14:paraId="3F1178FB" w14:textId="77777777" w:rsidTr="00845D13">
        <w:trPr>
          <w:trHeight w:val="600"/>
        </w:trPr>
        <w:tc>
          <w:tcPr>
            <w:tcW w:w="1295" w:type="dxa"/>
            <w:vMerge/>
            <w:vAlign w:val="center"/>
            <w:hideMark/>
          </w:tcPr>
          <w:p w14:paraId="1FCA42A2" w14:textId="77777777" w:rsidR="00C5259E" w:rsidRPr="003D6FF9" w:rsidRDefault="00C5259E" w:rsidP="008705F5">
            <w:pPr>
              <w:spacing w:before="60" w:after="60"/>
              <w:rPr>
                <w:rFonts w:ascii="Aptos" w:eastAsia="Times New Roman" w:hAnsi="Aptos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669" w:type="dxa"/>
            <w:vMerge/>
            <w:vAlign w:val="center"/>
            <w:hideMark/>
          </w:tcPr>
          <w:p w14:paraId="2D6B02DD" w14:textId="77777777" w:rsidR="00C5259E" w:rsidRPr="003D6FF9" w:rsidRDefault="00C5259E" w:rsidP="008705F5">
            <w:pPr>
              <w:spacing w:before="60" w:after="60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444" w:type="dxa"/>
            <w:vAlign w:val="center"/>
            <w:hideMark/>
          </w:tcPr>
          <w:p w14:paraId="7D59B318" w14:textId="590A096C" w:rsidR="00C5259E" w:rsidRPr="003D6FF9" w:rsidRDefault="00C5259E" w:rsidP="008705F5">
            <w:pPr>
              <w:spacing w:before="60" w:after="60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Fernández-Lázaro, 2023</w:t>
            </w: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 xml:space="preserve"> </w:t>
            </w: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fldChar w:fldCharType="begin"/>
            </w: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instrText xml:space="preserve"> ADDIN EN.CITE &lt;EndNote&gt;&lt;Cite&gt;&lt;Author&gt;Fernández-Lázaro&lt;/Author&gt;&lt;Year&gt;2023&lt;/Year&gt;&lt;RecNum&gt;13624&lt;/RecNum&gt;&lt;DisplayText&gt;(23)&lt;/DisplayText&gt;&lt;record&gt;&lt;rec-number&gt;13624&lt;/rec-number&gt;&lt;foreign-keys&gt;&lt;key app="EN" db-id="9dx0ztps8axe2peer265vw9ux2atev2sxp2s" timestamp="1755758372"&gt;13624&lt;/key&gt;&lt;/foreign-keys&gt;&lt;ref-type name="Journal Article"&gt;17&lt;/ref-type&gt;&lt;contributors&gt;&lt;authors&gt;&lt;author&gt;Fernández-Lázaro, Diego&lt;/author&gt;&lt;author&gt;Domínguez-Ortega, Carlos&lt;/author&gt;&lt;author&gt;Busto, Natalia&lt;/author&gt;&lt;author&gt;Santamaría-Peláez, Mirian&lt;/author&gt;&lt;author&gt;Roche, Enrique&lt;/author&gt;&lt;author&gt;Gutiérez-Abejón, Eduardo&lt;/author&gt;&lt;author&gt;Mielgo-Ayuso, Juan&lt;/author&gt;&lt;/authors&gt;&lt;/contributors&gt;&lt;titles&gt;&lt;title&gt;Influence of N-Acetylcysteine Supplementation on Physical Performance and Laboratory Biomarkers in Adult Males: A Systematic Review of Controlled Trials&lt;/title&gt;&lt;secondary-title&gt;Nutrients&lt;/secondary-title&gt;&lt;/titles&gt;&lt;periodical&gt;&lt;full-title&gt;Nutrients&lt;/full-title&gt;&lt;/periodical&gt;&lt;pages&gt;2463&lt;/pages&gt;&lt;volume&gt;15&lt;/volume&gt;&lt;number&gt;11&lt;/number&gt;&lt;dates&gt;&lt;year&gt;2023&lt;/year&gt;&lt;/dates&gt;&lt;isbn&gt;2072-6643&lt;/isbn&gt;&lt;accession-num&gt;doi:10.3390/nu15112463&lt;/accession-num&gt;&lt;urls&gt;&lt;related-urls&gt;&lt;url&gt;https://www.mdpi.com/2072-6643/15/11/2463&lt;/url&gt;&lt;/related-urls&gt;&lt;/urls&gt;&lt;/record&gt;&lt;/Cite&gt;&lt;/EndNote&gt;</w:instrText>
            </w: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fldChar w:fldCharType="separate"/>
            </w:r>
            <w:r>
              <w:rPr>
                <w:rFonts w:ascii="Aptos" w:eastAsia="Times New Roman" w:hAnsi="Aptos" w:cs="Times New Roman"/>
                <w:noProof/>
                <w:color w:val="000000"/>
                <w:sz w:val="16"/>
                <w:szCs w:val="16"/>
                <w:lang w:val="en-AU" w:eastAsia="en-AU"/>
              </w:rPr>
              <w:t>(23)</w:t>
            </w: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fldChar w:fldCharType="end"/>
            </w:r>
          </w:p>
        </w:tc>
        <w:tc>
          <w:tcPr>
            <w:tcW w:w="953" w:type="dxa"/>
            <w:vAlign w:val="center"/>
            <w:hideMark/>
          </w:tcPr>
          <w:p w14:paraId="7538A59D" w14:textId="77777777" w:rsidR="00C5259E" w:rsidRPr="003D6FF9" w:rsidRDefault="00C5259E" w:rsidP="008705F5">
            <w:pPr>
              <w:spacing w:before="60" w:after="60"/>
              <w:jc w:val="center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16</w:t>
            </w:r>
          </w:p>
        </w:tc>
        <w:tc>
          <w:tcPr>
            <w:tcW w:w="1276" w:type="dxa"/>
            <w:vAlign w:val="center"/>
            <w:hideMark/>
          </w:tcPr>
          <w:p w14:paraId="193668A8" w14:textId="55EBE742" w:rsidR="00C5259E" w:rsidRPr="003D6FF9" w:rsidRDefault="0090407B" w:rsidP="008705F5">
            <w:pPr>
              <w:spacing w:before="60" w:after="60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Various inc</w:t>
            </w: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.</w:t>
            </w: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 xml:space="preserve"> cycling</w:t>
            </w:r>
          </w:p>
        </w:tc>
        <w:tc>
          <w:tcPr>
            <w:tcW w:w="1134" w:type="dxa"/>
            <w:vAlign w:val="center"/>
            <w:hideMark/>
          </w:tcPr>
          <w:p w14:paraId="5759A8CE" w14:textId="77777777" w:rsidR="00C5259E" w:rsidRPr="003D6FF9" w:rsidRDefault="00C5259E" w:rsidP="008705F5">
            <w:pPr>
              <w:spacing w:before="60" w:after="60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Trained &amp; recreational</w:t>
            </w:r>
          </w:p>
        </w:tc>
        <w:tc>
          <w:tcPr>
            <w:tcW w:w="1275" w:type="dxa"/>
            <w:vAlign w:val="center"/>
            <w:hideMark/>
          </w:tcPr>
          <w:p w14:paraId="25ADD462" w14:textId="77777777" w:rsidR="00C5259E" w:rsidRPr="003D6FF9" w:rsidRDefault="00C5259E" w:rsidP="008705F5">
            <w:pPr>
              <w:spacing w:before="60" w:after="60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Exercise performance and biomarkers</w:t>
            </w:r>
          </w:p>
        </w:tc>
        <w:tc>
          <w:tcPr>
            <w:tcW w:w="2268" w:type="dxa"/>
            <w:vAlign w:val="center"/>
            <w:hideMark/>
          </w:tcPr>
          <w:p w14:paraId="18B97C82" w14:textId="77777777" w:rsidR="00C5259E" w:rsidRPr="003D6FF9" w:rsidRDefault="00C5259E" w:rsidP="008705F5">
            <w:pPr>
              <w:spacing w:before="60" w:after="60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Improved exercise performance, antioxidant capacity and glutathione homeostasis</w:t>
            </w:r>
          </w:p>
        </w:tc>
        <w:tc>
          <w:tcPr>
            <w:tcW w:w="993" w:type="dxa"/>
            <w:vMerge/>
            <w:vAlign w:val="center"/>
          </w:tcPr>
          <w:p w14:paraId="071A28CB" w14:textId="77777777" w:rsidR="00C5259E" w:rsidRDefault="00C5259E" w:rsidP="00845D13">
            <w:pPr>
              <w:spacing w:before="60" w:after="60"/>
              <w:jc w:val="center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708" w:type="dxa"/>
            <w:vMerge/>
            <w:noWrap/>
            <w:vAlign w:val="center"/>
          </w:tcPr>
          <w:p w14:paraId="1EEA56F4" w14:textId="20C2D07E" w:rsidR="00C5259E" w:rsidRPr="003D6FF9" w:rsidRDefault="00C5259E" w:rsidP="00845D13">
            <w:pPr>
              <w:spacing w:before="60" w:after="60"/>
              <w:jc w:val="center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2601" w:type="dxa"/>
            <w:vMerge/>
            <w:vAlign w:val="center"/>
            <w:hideMark/>
          </w:tcPr>
          <w:p w14:paraId="1F168C4F" w14:textId="77777777" w:rsidR="00C5259E" w:rsidRPr="003D6FF9" w:rsidRDefault="00C5259E" w:rsidP="008705F5">
            <w:pPr>
              <w:spacing w:before="60" w:after="60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</w:p>
        </w:tc>
      </w:tr>
      <w:tr w:rsidR="00C5259E" w:rsidRPr="003D6FF9" w14:paraId="22C8466A" w14:textId="77777777" w:rsidTr="00845D13">
        <w:trPr>
          <w:trHeight w:val="600"/>
        </w:trPr>
        <w:tc>
          <w:tcPr>
            <w:tcW w:w="1295" w:type="dxa"/>
            <w:vMerge w:val="restart"/>
            <w:vAlign w:val="center"/>
            <w:hideMark/>
          </w:tcPr>
          <w:p w14:paraId="1C5B1D90" w14:textId="77777777" w:rsidR="00C5259E" w:rsidRPr="003D6FF9" w:rsidRDefault="00C5259E" w:rsidP="008705F5">
            <w:pPr>
              <w:spacing w:before="60" w:after="60"/>
              <w:rPr>
                <w:rFonts w:ascii="Aptos" w:eastAsia="Times New Roman" w:hAnsi="Aptos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Sodium Bicarbonate</w:t>
            </w:r>
          </w:p>
        </w:tc>
        <w:tc>
          <w:tcPr>
            <w:tcW w:w="669" w:type="dxa"/>
            <w:vMerge w:val="restart"/>
            <w:vAlign w:val="center"/>
            <w:hideMark/>
          </w:tcPr>
          <w:p w14:paraId="6E89D1C3" w14:textId="77777777" w:rsidR="00C5259E" w:rsidRPr="003D6FF9" w:rsidRDefault="00C5259E" w:rsidP="008705F5">
            <w:pPr>
              <w:spacing w:before="60" w:after="60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A</w:t>
            </w:r>
          </w:p>
        </w:tc>
        <w:tc>
          <w:tcPr>
            <w:tcW w:w="1444" w:type="dxa"/>
            <w:vAlign w:val="center"/>
            <w:hideMark/>
          </w:tcPr>
          <w:p w14:paraId="38410560" w14:textId="5F7677D2" w:rsidR="00C5259E" w:rsidRPr="003D6FF9" w:rsidRDefault="00C5259E" w:rsidP="008705F5">
            <w:pPr>
              <w:spacing w:before="60" w:after="60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Lopez-</w:t>
            </w: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Silva, 2023</w:t>
            </w: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 xml:space="preserve"> </w:t>
            </w: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fldChar w:fldCharType="begin"/>
            </w: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instrText xml:space="preserve"> ADDIN EN.CITE &lt;EndNote&gt;&lt;Cite&gt;&lt;Author&gt;Lopes-Silva&lt;/Author&gt;&lt;Year&gt;2023&lt;/Year&gt;&lt;RecNum&gt;13605&lt;/RecNum&gt;&lt;DisplayText&gt;(24)&lt;/DisplayText&gt;&lt;record&gt;&lt;rec-number&gt;13605&lt;/rec-number&gt;&lt;foreign-keys&gt;&lt;key app="EN" db-id="9dx0ztps8axe2peer265vw9ux2atev2sxp2s" timestamp="1755668130"&gt;13605&lt;/key&gt;&lt;/foreign-keys&gt;&lt;ref-type name="Journal Article"&gt;17&lt;/ref-type&gt;&lt;contributors&gt;&lt;authors&gt;&lt;author&gt;Lopes-Silva, João Paulo&lt;/author&gt;&lt;author&gt;Correia-Oliveira, Carlos Rafaell&lt;/author&gt;&lt;/authors&gt;&lt;/contributors&gt;&lt;titles&gt;&lt;title&gt;Acute effects of sodium bicarbonate ingestion on cycling time-trial performance: A systematic review and meta-analysis of randomized controlled trials&lt;/title&gt;&lt;secondary-title&gt;European Journal of Sport Science&lt;/secondary-title&gt;&lt;/titles&gt;&lt;periodical&gt;&lt;full-title&gt;European Journal of Sport Science&lt;/full-title&gt;&lt;/periodical&gt;&lt;pages&gt;943-954&lt;/pages&gt;&lt;volume&gt;23&lt;/volume&gt;&lt;number&gt;6&lt;/number&gt;&lt;dates&gt;&lt;year&gt;2023&lt;/year&gt;&lt;pub-dates&gt;&lt;date&gt;2023/06/03&lt;/date&gt;&lt;/pub-dates&gt;&lt;/dates&gt;&lt;publisher&gt;Routledge&lt;/publisher&gt;&lt;isbn&gt;1746-1391&lt;/isbn&gt;&lt;urls&gt;&lt;related-urls&gt;&lt;url&gt;https://doi.org/10.1080/17461391.2022.2071171&lt;/url&gt;&lt;/related-urls&gt;&lt;/urls&gt;&lt;electronic-resource-num&gt;10.1080/17461391.2022.2071171&lt;/electronic-resource-num&gt;&lt;/record&gt;&lt;/Cite&gt;&lt;/EndNote&gt;</w:instrText>
            </w: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fldChar w:fldCharType="separate"/>
            </w:r>
            <w:r>
              <w:rPr>
                <w:rFonts w:ascii="Aptos" w:eastAsia="Times New Roman" w:hAnsi="Aptos" w:cs="Times New Roman"/>
                <w:noProof/>
                <w:color w:val="000000"/>
                <w:sz w:val="16"/>
                <w:szCs w:val="16"/>
                <w:lang w:val="en-AU" w:eastAsia="en-AU"/>
              </w:rPr>
              <w:t>(24)</w:t>
            </w: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fldChar w:fldCharType="end"/>
            </w:r>
          </w:p>
        </w:tc>
        <w:tc>
          <w:tcPr>
            <w:tcW w:w="953" w:type="dxa"/>
            <w:vAlign w:val="center"/>
            <w:hideMark/>
          </w:tcPr>
          <w:p w14:paraId="3177FE21" w14:textId="77777777" w:rsidR="00C5259E" w:rsidRPr="003D6FF9" w:rsidRDefault="00C5259E" w:rsidP="008705F5">
            <w:pPr>
              <w:spacing w:before="60" w:after="60"/>
              <w:jc w:val="center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18</w:t>
            </w:r>
          </w:p>
        </w:tc>
        <w:tc>
          <w:tcPr>
            <w:tcW w:w="1276" w:type="dxa"/>
            <w:vAlign w:val="center"/>
            <w:hideMark/>
          </w:tcPr>
          <w:p w14:paraId="635D120D" w14:textId="77777777" w:rsidR="00C5259E" w:rsidRPr="003D6FF9" w:rsidRDefault="00C5259E" w:rsidP="008705F5">
            <w:pPr>
              <w:spacing w:before="60" w:after="60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Cycling</w:t>
            </w:r>
          </w:p>
        </w:tc>
        <w:tc>
          <w:tcPr>
            <w:tcW w:w="1134" w:type="dxa"/>
            <w:vAlign w:val="center"/>
            <w:hideMark/>
          </w:tcPr>
          <w:p w14:paraId="048A634E" w14:textId="77777777" w:rsidR="00C5259E" w:rsidRPr="003D6FF9" w:rsidRDefault="00C5259E" w:rsidP="008705F5">
            <w:pPr>
              <w:spacing w:before="60" w:after="60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Trained</w:t>
            </w:r>
          </w:p>
        </w:tc>
        <w:tc>
          <w:tcPr>
            <w:tcW w:w="1275" w:type="dxa"/>
            <w:vAlign w:val="center"/>
            <w:hideMark/>
          </w:tcPr>
          <w:p w14:paraId="4C104E00" w14:textId="77777777" w:rsidR="00C5259E" w:rsidRPr="003D6FF9" w:rsidRDefault="00C5259E" w:rsidP="008705F5">
            <w:pPr>
              <w:spacing w:before="60" w:after="60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Time trial</w:t>
            </w:r>
          </w:p>
        </w:tc>
        <w:tc>
          <w:tcPr>
            <w:tcW w:w="2268" w:type="dxa"/>
            <w:vAlign w:val="center"/>
            <w:hideMark/>
          </w:tcPr>
          <w:p w14:paraId="288D255A" w14:textId="77777777" w:rsidR="00C5259E" w:rsidRPr="003D6FF9" w:rsidRDefault="00C5259E" w:rsidP="008705F5">
            <w:pPr>
              <w:spacing w:before="60" w:after="60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Improved time trial performance and power output</w:t>
            </w:r>
          </w:p>
        </w:tc>
        <w:tc>
          <w:tcPr>
            <w:tcW w:w="993" w:type="dxa"/>
            <w:vMerge w:val="restart"/>
            <w:vAlign w:val="center"/>
          </w:tcPr>
          <w:p w14:paraId="5F4D0139" w14:textId="0E4D168F" w:rsidR="00C5259E" w:rsidRDefault="00914B26" w:rsidP="00845D13">
            <w:pPr>
              <w:spacing w:before="60" w:after="60"/>
              <w:jc w:val="center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Moderate</w:t>
            </w:r>
          </w:p>
        </w:tc>
        <w:tc>
          <w:tcPr>
            <w:tcW w:w="708" w:type="dxa"/>
            <w:vMerge w:val="restart"/>
            <w:vAlign w:val="center"/>
          </w:tcPr>
          <w:p w14:paraId="49DEAEE2" w14:textId="7AE23D30" w:rsidR="00C5259E" w:rsidRPr="003D6FF9" w:rsidRDefault="00845D13" w:rsidP="00845D13">
            <w:pPr>
              <w:spacing w:before="60" w:after="60"/>
              <w:jc w:val="center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B</w:t>
            </w:r>
          </w:p>
        </w:tc>
        <w:tc>
          <w:tcPr>
            <w:tcW w:w="2601" w:type="dxa"/>
            <w:vMerge w:val="restart"/>
            <w:vAlign w:val="center"/>
            <w:hideMark/>
          </w:tcPr>
          <w:p w14:paraId="7EE7EEFC" w14:textId="1F8DF361" w:rsidR="00C5259E" w:rsidRPr="003D6FF9" w:rsidRDefault="00A26C3B" w:rsidP="008705F5">
            <w:pPr>
              <w:spacing w:before="60" w:after="60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 w:rsidRPr="00A26C3B">
              <w:rPr>
                <w:rFonts w:ascii="Aptos" w:eastAsia="Times New Roman" w:hAnsi="Aptos" w:cs="Times New Roman"/>
                <w:color w:val="000000"/>
                <w:sz w:val="16"/>
                <w:szCs w:val="16"/>
                <w:lang w:eastAsia="en-AU"/>
              </w:rPr>
              <w:t>Moderate-certainty evidence that individualized ingestion protocols improve short-duration high-</w:t>
            </w:r>
            <w:r w:rsidRPr="00A26C3B">
              <w:rPr>
                <w:rFonts w:ascii="Aptos" w:eastAsia="Times New Roman" w:hAnsi="Aptos" w:cs="Times New Roman"/>
                <w:color w:val="000000"/>
                <w:sz w:val="16"/>
                <w:szCs w:val="16"/>
                <w:lang w:eastAsia="en-AU"/>
              </w:rPr>
              <w:lastRenderedPageBreak/>
              <w:t>intensity performance (~+3% power, −1% TT time), particularly in cycling time trials and track efforts. Strong biochemical effects on buffering capacity.</w:t>
            </w:r>
          </w:p>
        </w:tc>
      </w:tr>
      <w:tr w:rsidR="00C5259E" w:rsidRPr="003D6FF9" w14:paraId="05972652" w14:textId="77777777" w:rsidTr="00845D13">
        <w:trPr>
          <w:trHeight w:val="600"/>
        </w:trPr>
        <w:tc>
          <w:tcPr>
            <w:tcW w:w="1295" w:type="dxa"/>
            <w:vMerge/>
            <w:vAlign w:val="center"/>
            <w:hideMark/>
          </w:tcPr>
          <w:p w14:paraId="78421690" w14:textId="77777777" w:rsidR="00C5259E" w:rsidRPr="003D6FF9" w:rsidRDefault="00C5259E" w:rsidP="008705F5">
            <w:pPr>
              <w:spacing w:before="60" w:after="60"/>
              <w:rPr>
                <w:rFonts w:ascii="Aptos" w:eastAsia="Times New Roman" w:hAnsi="Aptos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669" w:type="dxa"/>
            <w:vMerge/>
            <w:vAlign w:val="center"/>
            <w:hideMark/>
          </w:tcPr>
          <w:p w14:paraId="1A688C26" w14:textId="77777777" w:rsidR="00C5259E" w:rsidRPr="003D6FF9" w:rsidRDefault="00C5259E" w:rsidP="008705F5">
            <w:pPr>
              <w:spacing w:before="60" w:after="60"/>
              <w:rPr>
                <w:rFonts w:ascii="Aptos" w:eastAsia="Times New Roman" w:hAnsi="Aptos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444" w:type="dxa"/>
            <w:vAlign w:val="center"/>
            <w:hideMark/>
          </w:tcPr>
          <w:p w14:paraId="37D54EC5" w14:textId="139BD3E4" w:rsidR="00C5259E" w:rsidRPr="003D6FF9" w:rsidRDefault="00C5259E" w:rsidP="008705F5">
            <w:pPr>
              <w:spacing w:before="60" w:after="60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Calvo, 2022</w:t>
            </w: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 xml:space="preserve"> </w:t>
            </w: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fldChar w:fldCharType="begin"/>
            </w: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instrText xml:space="preserve"> ADDIN EN.CITE &lt;EndNote&gt;&lt;Cite&gt;&lt;Author&gt;Calvo&lt;/Author&gt;&lt;Year&gt;2021&lt;/Year&gt;&lt;RecNum&gt;13606&lt;/RecNum&gt;&lt;DisplayText&gt;(25)&lt;/DisplayText&gt;&lt;record&gt;&lt;rec-number&gt;13606&lt;/rec-number&gt;&lt;foreign-keys&gt;&lt;key app="EN" db-id="9dx0ztps8axe2peer265vw9ux2atev2sxp2s" timestamp="1755668210"&gt;13606&lt;/key&gt;&lt;/foreign-keys&gt;&lt;ref-type name="Journal Article"&gt;17&lt;/ref-type&gt;&lt;contributors&gt;&lt;authors&gt;&lt;author&gt;Calvo, Jorge Lorenzo&lt;/author&gt;&lt;author&gt;Xu, Huanteng&lt;/author&gt;&lt;author&gt;Mon-López, Daniel&lt;/author&gt;&lt;author&gt;Pareja-Galeano, Helios&lt;/author&gt;&lt;author&gt;Jiménez, Sergio Lorenzo&lt;/author&gt;&lt;/authors&gt;&lt;/contributors&gt;&lt;titles&gt;&lt;title&gt;Effect of sodium bicarbonate contribution on energy metabolism during exercise: a systematic review and meta-analysis&lt;/title&gt;&lt;secondary-title&gt;Journal of the International Society of Sports Nutrition&lt;/secondary-title&gt;&lt;/titles&gt;&lt;periodical&gt;&lt;full-title&gt;Journal of the International Society of Sports Nutrition&lt;/full-title&gt;&lt;/periodical&gt;&lt;pages&gt;11&lt;/pages&gt;&lt;volume&gt;18&lt;/volume&gt;&lt;number&gt;1&lt;/number&gt;&lt;dates&gt;&lt;year&gt;2021&lt;/year&gt;&lt;pub-dates&gt;&lt;date&gt;2021/02/05&lt;/date&gt;&lt;/pub-dates&gt;&lt;/dates&gt;&lt;publisher&gt;Routledge&lt;/publisher&gt;&lt;isbn&gt;null&lt;/isbn&gt;&lt;urls&gt;&lt;related-urls&gt;&lt;url&gt;https://doi.org/10.1186/s12970-021-00410-y&lt;/url&gt;&lt;/related-urls&gt;&lt;/urls&gt;&lt;electronic-resource-num&gt;10.1186/s12970-021-00410-y&lt;/electronic-resource-num&gt;&lt;/record&gt;&lt;/Cite&gt;&lt;/EndNote&gt;</w:instrText>
            </w: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fldChar w:fldCharType="separate"/>
            </w:r>
            <w:r>
              <w:rPr>
                <w:rFonts w:ascii="Aptos" w:eastAsia="Times New Roman" w:hAnsi="Aptos" w:cs="Times New Roman"/>
                <w:noProof/>
                <w:color w:val="000000"/>
                <w:sz w:val="16"/>
                <w:szCs w:val="16"/>
                <w:lang w:val="en-AU" w:eastAsia="en-AU"/>
              </w:rPr>
              <w:t>(25)</w:t>
            </w: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fldChar w:fldCharType="end"/>
            </w:r>
          </w:p>
        </w:tc>
        <w:tc>
          <w:tcPr>
            <w:tcW w:w="953" w:type="dxa"/>
            <w:vAlign w:val="center"/>
            <w:hideMark/>
          </w:tcPr>
          <w:p w14:paraId="0D3BA18E" w14:textId="77777777" w:rsidR="00C5259E" w:rsidRPr="003D6FF9" w:rsidRDefault="00C5259E" w:rsidP="008705F5">
            <w:pPr>
              <w:spacing w:before="60" w:after="60"/>
              <w:jc w:val="center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17</w:t>
            </w:r>
          </w:p>
        </w:tc>
        <w:tc>
          <w:tcPr>
            <w:tcW w:w="1276" w:type="dxa"/>
            <w:vAlign w:val="center"/>
            <w:hideMark/>
          </w:tcPr>
          <w:p w14:paraId="43B16AB9" w14:textId="4D6AF2A3" w:rsidR="00C5259E" w:rsidRPr="003D6FF9" w:rsidRDefault="0090407B" w:rsidP="008705F5">
            <w:pPr>
              <w:spacing w:before="60" w:after="60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Various inc</w:t>
            </w:r>
            <w:r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.</w:t>
            </w: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 xml:space="preserve"> cycling</w:t>
            </w:r>
          </w:p>
        </w:tc>
        <w:tc>
          <w:tcPr>
            <w:tcW w:w="1134" w:type="dxa"/>
            <w:vAlign w:val="center"/>
            <w:hideMark/>
          </w:tcPr>
          <w:p w14:paraId="08582682" w14:textId="33410821" w:rsidR="00C5259E" w:rsidRPr="003D6FF9" w:rsidRDefault="00C5259E" w:rsidP="008705F5">
            <w:pPr>
              <w:spacing w:before="60" w:after="60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Trained &amp; recreational</w:t>
            </w:r>
          </w:p>
        </w:tc>
        <w:tc>
          <w:tcPr>
            <w:tcW w:w="1275" w:type="dxa"/>
            <w:vAlign w:val="center"/>
            <w:hideMark/>
          </w:tcPr>
          <w:p w14:paraId="38CA00E6" w14:textId="77777777" w:rsidR="00C5259E" w:rsidRPr="003D6FF9" w:rsidRDefault="00C5259E" w:rsidP="008705F5">
            <w:pPr>
              <w:spacing w:before="60" w:after="60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Energy metabolism</w:t>
            </w:r>
          </w:p>
        </w:tc>
        <w:tc>
          <w:tcPr>
            <w:tcW w:w="2268" w:type="dxa"/>
            <w:vAlign w:val="center"/>
            <w:hideMark/>
          </w:tcPr>
          <w:p w14:paraId="38914FD2" w14:textId="77777777" w:rsidR="00C5259E" w:rsidRPr="003D6FF9" w:rsidRDefault="00C5259E" w:rsidP="008705F5">
            <w:pPr>
              <w:spacing w:before="60" w:after="60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  <w:r w:rsidRPr="003D6FF9"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  <w:t>Improved pH, HCO3, base excess and blood lactate</w:t>
            </w:r>
          </w:p>
        </w:tc>
        <w:tc>
          <w:tcPr>
            <w:tcW w:w="993" w:type="dxa"/>
            <w:vMerge/>
          </w:tcPr>
          <w:p w14:paraId="2FD9DE8B" w14:textId="77777777" w:rsidR="00C5259E" w:rsidRDefault="00C5259E" w:rsidP="008705F5">
            <w:pPr>
              <w:spacing w:before="60" w:after="60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708" w:type="dxa"/>
            <w:vMerge/>
            <w:vAlign w:val="center"/>
          </w:tcPr>
          <w:p w14:paraId="39B00414" w14:textId="655A9594" w:rsidR="00C5259E" w:rsidRPr="003D6FF9" w:rsidRDefault="00C5259E" w:rsidP="008705F5">
            <w:pPr>
              <w:spacing w:before="60" w:after="60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2601" w:type="dxa"/>
            <w:vMerge/>
            <w:vAlign w:val="center"/>
            <w:hideMark/>
          </w:tcPr>
          <w:p w14:paraId="30995679" w14:textId="77777777" w:rsidR="00C5259E" w:rsidRPr="003D6FF9" w:rsidRDefault="00C5259E" w:rsidP="008705F5">
            <w:pPr>
              <w:spacing w:before="60" w:after="60"/>
              <w:rPr>
                <w:rFonts w:ascii="Aptos" w:eastAsia="Times New Roman" w:hAnsi="Aptos" w:cs="Times New Roman"/>
                <w:color w:val="000000"/>
                <w:sz w:val="16"/>
                <w:szCs w:val="16"/>
                <w:lang w:val="en-AU" w:eastAsia="en-AU"/>
              </w:rPr>
            </w:pPr>
          </w:p>
        </w:tc>
      </w:tr>
    </w:tbl>
    <w:p w14:paraId="476A251A" w14:textId="256B0059" w:rsidR="007D0463" w:rsidRDefault="007D0463">
      <w:pPr>
        <w:rPr>
          <w:rFonts w:ascii="Aptos" w:eastAsiaTheme="majorEastAsia" w:hAnsi="Aptos" w:cstheme="majorBidi"/>
          <w:sz w:val="16"/>
          <w:szCs w:val="16"/>
        </w:rPr>
      </w:pPr>
    </w:p>
    <w:p w14:paraId="267D0664" w14:textId="05DE6918" w:rsidR="004942E3" w:rsidRPr="007D0463" w:rsidRDefault="007D0463">
      <w:pPr>
        <w:rPr>
          <w:rFonts w:ascii="Aptos" w:eastAsiaTheme="majorEastAsia" w:hAnsi="Aptos" w:cstheme="majorBidi"/>
          <w:b/>
          <w:bCs/>
          <w:sz w:val="16"/>
          <w:szCs w:val="16"/>
        </w:rPr>
      </w:pPr>
      <w:r w:rsidRPr="007D0463">
        <w:rPr>
          <w:rFonts w:ascii="Aptos" w:eastAsiaTheme="majorEastAsia" w:hAnsi="Aptos" w:cstheme="majorBidi"/>
          <w:b/>
          <w:bCs/>
          <w:sz w:val="16"/>
          <w:szCs w:val="16"/>
        </w:rPr>
        <w:t>Reference</w:t>
      </w:r>
    </w:p>
    <w:p w14:paraId="07305E8A" w14:textId="77777777" w:rsidR="005B085B" w:rsidRPr="005B085B" w:rsidRDefault="004942E3" w:rsidP="005B085B">
      <w:pPr>
        <w:pStyle w:val="EndNoteBibliography"/>
        <w:spacing w:after="0"/>
      </w:pPr>
      <w:r>
        <w:rPr>
          <w:rFonts w:eastAsiaTheme="majorEastAsia" w:cstheme="majorBidi"/>
          <w:szCs w:val="16"/>
        </w:rPr>
        <w:fldChar w:fldCharType="begin"/>
      </w:r>
      <w:r>
        <w:rPr>
          <w:rFonts w:eastAsiaTheme="majorEastAsia" w:cstheme="majorBidi"/>
          <w:szCs w:val="16"/>
        </w:rPr>
        <w:instrText xml:space="preserve"> ADDIN EN.REFLIST </w:instrText>
      </w:r>
      <w:r>
        <w:rPr>
          <w:rFonts w:eastAsiaTheme="majorEastAsia" w:cstheme="majorBidi"/>
          <w:szCs w:val="16"/>
        </w:rPr>
        <w:fldChar w:fldCharType="separate"/>
      </w:r>
      <w:r w:rsidR="005B085B" w:rsidRPr="005B085B">
        <w:t>1.</w:t>
      </w:r>
      <w:r w:rsidR="005B085B" w:rsidRPr="005B085B">
        <w:tab/>
        <w:t>Saunders B, Elliott-Sale K, Artioli GG, Swinton PA, Dolan E, Roschel H, et al. β-alanine supplementation to improve exercise capacity and performance: a systematic review and meta-analysis. Br J Sports Med. 2017;51(8):658-69.</w:t>
      </w:r>
    </w:p>
    <w:p w14:paraId="0357BCDF" w14:textId="77777777" w:rsidR="005B085B" w:rsidRPr="005B085B" w:rsidRDefault="005B085B" w:rsidP="005B085B">
      <w:pPr>
        <w:pStyle w:val="EndNoteBibliography"/>
        <w:spacing w:after="0"/>
      </w:pPr>
      <w:r w:rsidRPr="005B085B">
        <w:t>2.</w:t>
      </w:r>
      <w:r w:rsidRPr="005B085B">
        <w:tab/>
        <w:t>Huerta Ojeda Á, Tapia Cerda C, Poblete Salvatierra MF, Barahona-Fuentes G, Jorquera Aguilera C. Effects of Beta-Alanine Supplementation on Physical Performance in Aerobic–Anaerobic Transition Zones: A Systematic Review and Meta-Analysis. Nutrients. 2020;12(9):2490.</w:t>
      </w:r>
    </w:p>
    <w:p w14:paraId="14C1998F" w14:textId="77777777" w:rsidR="005B085B" w:rsidRPr="005B085B" w:rsidRDefault="005B085B" w:rsidP="005B085B">
      <w:pPr>
        <w:pStyle w:val="EndNoteBibliography"/>
        <w:spacing w:after="0"/>
      </w:pPr>
      <w:r w:rsidRPr="005B085B">
        <w:t>3.</w:t>
      </w:r>
      <w:r w:rsidRPr="005B085B">
        <w:tab/>
        <w:t>Chen B, Ding L, Qin Q, Lei T-H, Girard O, Cao Y. Effect of caffeine ingestion on time trial performance in cyclists: a systematic review and meta-analysis. Journal of the International Society of Sports Nutrition. 2024;21(1):2363789.</w:t>
      </w:r>
    </w:p>
    <w:p w14:paraId="4F898BF4" w14:textId="77777777" w:rsidR="005B085B" w:rsidRPr="005B085B" w:rsidRDefault="005B085B" w:rsidP="005B085B">
      <w:pPr>
        <w:pStyle w:val="EndNoteBibliography"/>
        <w:spacing w:after="0"/>
      </w:pPr>
      <w:r w:rsidRPr="005B085B">
        <w:t>4.</w:t>
      </w:r>
      <w:r w:rsidRPr="005B085B">
        <w:tab/>
        <w:t>Southward K, Rutherfurd-Markwick KJ, Ali A. The Effect of Acute Caffeine Ingestion on Endurance Performance: A Systematic Review and Meta–Analysis. Sports Medicine. 2018;48(8):1913-28.</w:t>
      </w:r>
    </w:p>
    <w:p w14:paraId="1B75CCF9" w14:textId="77777777" w:rsidR="005B085B" w:rsidRPr="005B085B" w:rsidRDefault="005B085B" w:rsidP="005B085B">
      <w:pPr>
        <w:pStyle w:val="EndNoteBibliography"/>
        <w:spacing w:after="0"/>
      </w:pPr>
      <w:r w:rsidRPr="005B085B">
        <w:t>5.</w:t>
      </w:r>
      <w:r w:rsidRPr="005B085B">
        <w:tab/>
        <w:t>Vandenbogaerde TJ, Hopkins WG. Effects of Acute Carbohydrate Supplementation on Endurance Performance. Sports Medicine. 2011;41(9):773-92.</w:t>
      </w:r>
    </w:p>
    <w:p w14:paraId="65709A96" w14:textId="77777777" w:rsidR="005B085B" w:rsidRPr="005B085B" w:rsidRDefault="005B085B" w:rsidP="005B085B">
      <w:pPr>
        <w:pStyle w:val="EndNoteBibliography"/>
        <w:spacing w:after="0"/>
      </w:pPr>
      <w:r w:rsidRPr="005B085B">
        <w:t>6.</w:t>
      </w:r>
      <w:r w:rsidRPr="005B085B">
        <w:tab/>
        <w:t>Pöchmüller M, Schwingshackl L, Colombani PC, Hoffmann G. A systematic review and meta-analysis of carbohydrate benefits associated with randomized controlled competition-based performance trials. Journal of the International Society of Sports Nutrition. 2016;13(1):27.</w:t>
      </w:r>
    </w:p>
    <w:p w14:paraId="23DCB9CE" w14:textId="77777777" w:rsidR="005B085B" w:rsidRPr="005B085B" w:rsidRDefault="005B085B" w:rsidP="005B085B">
      <w:pPr>
        <w:pStyle w:val="EndNoteBibliography"/>
        <w:spacing w:after="0"/>
      </w:pPr>
      <w:r w:rsidRPr="005B085B">
        <w:t>7.</w:t>
      </w:r>
      <w:r w:rsidRPr="005B085B">
        <w:tab/>
        <w:t>Brietzke C, Franco-Alvarenga PE, Coelho-Júnior HJ, Silveira R, Asano RY, Pires FO. Effects of Carbohydrate Mouth Rinse on Cycling Time Trial Performance: A Systematic Review and Meta-Analysis. Sports Medicine. 2019;49(1):57-66.</w:t>
      </w:r>
    </w:p>
    <w:p w14:paraId="2E77FD95" w14:textId="77777777" w:rsidR="005B085B" w:rsidRPr="005B085B" w:rsidRDefault="005B085B" w:rsidP="005B085B">
      <w:pPr>
        <w:pStyle w:val="EndNoteBibliography"/>
        <w:spacing w:after="0"/>
      </w:pPr>
      <w:r w:rsidRPr="005B085B">
        <w:t>8.</w:t>
      </w:r>
      <w:r w:rsidRPr="005B085B">
        <w:tab/>
        <w:t>Mielgo-Ayuso J, Pietrantonio L, Viribay A, Calleja-González J, González-Bernal J, Fernández-Lázaro D. Effect of Acute and Chronic Oral l-Carnitine Supplementation on Exercise Performance Based on the Exercise Intensity: A Systematic Review. Nutrients. 2021;13(12):4359.</w:t>
      </w:r>
    </w:p>
    <w:p w14:paraId="1C5A36FD" w14:textId="77777777" w:rsidR="005B085B" w:rsidRPr="005B085B" w:rsidRDefault="005B085B" w:rsidP="005B085B">
      <w:pPr>
        <w:pStyle w:val="EndNoteBibliography"/>
        <w:spacing w:after="0"/>
      </w:pPr>
      <w:r w:rsidRPr="005B085B">
        <w:t>9.</w:t>
      </w:r>
      <w:r w:rsidRPr="005B085B">
        <w:tab/>
        <w:t>Vecchio M, Chiaramonte R, Testa G, Pavone V. Clinical Effects of L-Carnitine Supplementation on Physical Performance in Healthy Subjects, the Key to Success in Rehabilitation: A Systematic Review and Meta-Analysis from the Rehabilitation Point of View. Journal of Functional Morphology and Kinesiology. 2021;6(4):93.</w:t>
      </w:r>
    </w:p>
    <w:p w14:paraId="4AA332C8" w14:textId="77777777" w:rsidR="005B085B" w:rsidRPr="005B085B" w:rsidRDefault="005B085B" w:rsidP="005B085B">
      <w:pPr>
        <w:pStyle w:val="EndNoteBibliography"/>
        <w:spacing w:after="0"/>
      </w:pPr>
      <w:r w:rsidRPr="005B085B">
        <w:t>10.</w:t>
      </w:r>
      <w:r w:rsidRPr="005B085B">
        <w:tab/>
        <w:t>Forbes SC, Candow DG, Neto JHF, Kennedy MD, Forbes JL, Machado M, et al. Creatine supplementation and endurance performance: surges and sprints to win the race. Journal of the International Society of Sports Nutrition. 2023;20(1):2204071.</w:t>
      </w:r>
    </w:p>
    <w:p w14:paraId="6DF6C2ED" w14:textId="77777777" w:rsidR="005B085B" w:rsidRPr="005B085B" w:rsidRDefault="005B085B" w:rsidP="005B085B">
      <w:pPr>
        <w:pStyle w:val="EndNoteBibliography"/>
        <w:spacing w:after="0"/>
      </w:pPr>
      <w:r w:rsidRPr="005B085B">
        <w:t>11.</w:t>
      </w:r>
      <w:r w:rsidRPr="005B085B">
        <w:tab/>
        <w:t>Lanhers C, Pereira B, Naughton G, Trousselard M, Lesage F-X, Dutheil F. Creatine Supplementation and Lower Limb Strength Performance: A Systematic Review and Meta-Analyses. Sports Medicine. 2015;45(9):1285-94.</w:t>
      </w:r>
    </w:p>
    <w:p w14:paraId="1CA9DA9D" w14:textId="77777777" w:rsidR="005B085B" w:rsidRPr="005B085B" w:rsidRDefault="005B085B" w:rsidP="005B085B">
      <w:pPr>
        <w:pStyle w:val="EndNoteBibliography"/>
        <w:spacing w:after="0"/>
      </w:pPr>
      <w:r w:rsidRPr="005B085B">
        <w:t>12.</w:t>
      </w:r>
      <w:r w:rsidRPr="005B085B">
        <w:tab/>
        <w:t>Tan R, Cass JK, Lincoln IG, Wideen LE, Nicholl MJ, Molnar TJ, et al. Effects of Dietary Nitrate Supplementation on High-Intensity Cycling Sprint Performance in Recreationally Active Adults: A Systematic Review and Meta-Analysis. Nutrients. 2024;16(16):2764.</w:t>
      </w:r>
    </w:p>
    <w:p w14:paraId="420A3A3A" w14:textId="77777777" w:rsidR="005B085B" w:rsidRPr="005B085B" w:rsidRDefault="005B085B" w:rsidP="005B085B">
      <w:pPr>
        <w:pStyle w:val="EndNoteBibliography"/>
        <w:spacing w:after="0"/>
      </w:pPr>
      <w:r w:rsidRPr="005B085B">
        <w:t>13.</w:t>
      </w:r>
      <w:r w:rsidRPr="005B085B">
        <w:tab/>
        <w:t>McMahon NF, Leveritt MD, Pavey TG. The Effect of Dietary Nitrate Supplementation on Endurance Exercise Performance in Healthy Adults: A Systematic Review and Meta-Analysis. Sports Medicine. 2017;47(4):735-56.</w:t>
      </w:r>
    </w:p>
    <w:p w14:paraId="538EAED7" w14:textId="77777777" w:rsidR="005B085B" w:rsidRPr="005B085B" w:rsidRDefault="005B085B" w:rsidP="005B085B">
      <w:pPr>
        <w:pStyle w:val="EndNoteBibliography"/>
        <w:spacing w:after="0"/>
      </w:pPr>
      <w:r w:rsidRPr="005B085B">
        <w:t>14.</w:t>
      </w:r>
      <w:r w:rsidRPr="005B085B">
        <w:tab/>
        <w:t>Holland JJ, Skinner TL, Irwin CG, Leveritt MD, Goulet EDB. The Influence of Drinking Fluid on Endurance Cycling Performance: A Meta-Analysis. Sports Medicine. 2017;47(11):2269-84.</w:t>
      </w:r>
    </w:p>
    <w:p w14:paraId="3D43E39D" w14:textId="77777777" w:rsidR="005B085B" w:rsidRPr="005B085B" w:rsidRDefault="005B085B" w:rsidP="005B085B">
      <w:pPr>
        <w:pStyle w:val="EndNoteBibliography"/>
        <w:spacing w:after="0"/>
      </w:pPr>
      <w:r w:rsidRPr="005B085B">
        <w:t>15.</w:t>
      </w:r>
      <w:r w:rsidRPr="005B085B">
        <w:tab/>
        <w:t>Rowlands DS, Kopetschny BH, Badenhorst CE. The Hydrating Effects of Hypertonic, Isotonic and Hypotonic Sports Drinks and Waters on Central Hydration During Continuous Exercise: A Systematic Meta-Analysis and Perspective. Sports Medicine. 2022;52(2):349-75.</w:t>
      </w:r>
    </w:p>
    <w:p w14:paraId="14810586" w14:textId="77777777" w:rsidR="005B085B" w:rsidRPr="005B085B" w:rsidRDefault="005B085B" w:rsidP="005B085B">
      <w:pPr>
        <w:pStyle w:val="EndNoteBibliography"/>
        <w:spacing w:after="0"/>
      </w:pPr>
      <w:r w:rsidRPr="005B085B">
        <w:t>16.</w:t>
      </w:r>
      <w:r w:rsidRPr="005B085B">
        <w:tab/>
        <w:t>Valenzuela PL, Morales JS, Castillo-García A, Lucia A. Acute Ketone Supplementation and Exercise Performance: A Systematic Review and Meta-Analysis of Randomized Controlled Trials. International Journal of Sports Physiology and Performance. 2020;15(3):298-308.</w:t>
      </w:r>
    </w:p>
    <w:p w14:paraId="123759EA" w14:textId="77777777" w:rsidR="005B085B" w:rsidRPr="005B085B" w:rsidRDefault="005B085B" w:rsidP="005B085B">
      <w:pPr>
        <w:pStyle w:val="EndNoteBibliography"/>
        <w:spacing w:after="0"/>
      </w:pPr>
      <w:r w:rsidRPr="005B085B">
        <w:t>17.</w:t>
      </w:r>
      <w:r w:rsidRPr="005B085B">
        <w:tab/>
        <w:t>Margolis LM, O'Fallon KS. Utility of Ketone Supplementation to Enhance Physical Performance: A Systematic Review. Advances in Nutrition. 2020;11(2):412-9.</w:t>
      </w:r>
    </w:p>
    <w:p w14:paraId="18174D62" w14:textId="77777777" w:rsidR="005B085B" w:rsidRPr="005B085B" w:rsidRDefault="005B085B" w:rsidP="005B085B">
      <w:pPr>
        <w:pStyle w:val="EndNoteBibliography"/>
        <w:spacing w:after="0"/>
      </w:pPr>
      <w:r w:rsidRPr="005B085B">
        <w:t>18.</w:t>
      </w:r>
      <w:r w:rsidRPr="005B085B">
        <w:tab/>
        <w:t>Goulet EDB, Aubertin-Leheudre M, Plante GE, Dionne IJ. A Meta-Analysis of the Effects of Glycerol-Induced Hyperhydration on Fluid Retention and Endurance Performance. International Journal of Sport Nutrition and Exercise Metabolism. 2007;17(4):391-410.</w:t>
      </w:r>
    </w:p>
    <w:p w14:paraId="127381C3" w14:textId="77777777" w:rsidR="005B085B" w:rsidRPr="005B085B" w:rsidRDefault="005B085B" w:rsidP="005B085B">
      <w:pPr>
        <w:pStyle w:val="EndNoteBibliography"/>
        <w:spacing w:after="0"/>
      </w:pPr>
      <w:r w:rsidRPr="005B085B">
        <w:t>19.</w:t>
      </w:r>
      <w:r w:rsidRPr="005B085B">
        <w:tab/>
        <w:t>Van Rosendal SP, Osborne MA, Fassett RG, Coombes JS. Physiological and performance effects of glycerol hyperhydration and rehydration. Nutrition Reviews. 2009;67(12):690-705.</w:t>
      </w:r>
    </w:p>
    <w:p w14:paraId="33CA7FCA" w14:textId="77777777" w:rsidR="005B085B" w:rsidRPr="005B085B" w:rsidRDefault="005B085B" w:rsidP="005B085B">
      <w:pPr>
        <w:pStyle w:val="EndNoteBibliography"/>
        <w:spacing w:after="0"/>
      </w:pPr>
      <w:r w:rsidRPr="005B085B">
        <w:t>20.</w:t>
      </w:r>
      <w:r w:rsidRPr="005B085B">
        <w:tab/>
        <w:t>Jeffries O, Waldron M. The effects of menthol on exercise performance and thermal sensation: A meta-analysis. J Sci Med Sport. 2019;22(6):707-15.</w:t>
      </w:r>
    </w:p>
    <w:p w14:paraId="44D51086" w14:textId="77777777" w:rsidR="005B085B" w:rsidRPr="005B085B" w:rsidRDefault="005B085B" w:rsidP="005B085B">
      <w:pPr>
        <w:pStyle w:val="EndNoteBibliography"/>
        <w:spacing w:after="0"/>
      </w:pPr>
      <w:r w:rsidRPr="005B085B">
        <w:t>21.</w:t>
      </w:r>
      <w:r w:rsidRPr="005B085B">
        <w:tab/>
        <w:t>Gavel EH, Barreto G, Hawke KV, Stellingwerff T, James LJ, Saunders B, et al. How Cool is That? The Effects of Menthol Mouth Rinsing on Exercise Capacity and Performance: A Systematic Review and Meta-analysis. Sports Medicine - Open. 2024;10(1):18.</w:t>
      </w:r>
    </w:p>
    <w:p w14:paraId="3EFD1DA7" w14:textId="77777777" w:rsidR="005B085B" w:rsidRPr="005B085B" w:rsidRDefault="005B085B" w:rsidP="005B085B">
      <w:pPr>
        <w:pStyle w:val="EndNoteBibliography"/>
        <w:spacing w:after="0"/>
      </w:pPr>
      <w:r w:rsidRPr="005B085B">
        <w:t>22.</w:t>
      </w:r>
      <w:r w:rsidRPr="005B085B">
        <w:tab/>
        <w:t>Rhodes K, Braakhuis A. Performance and Side Effects of Supplementation with N-Acetylcysteine: A Systematic Review and Meta-Analysis. Sports Medicine. 2017;47(8):1619-36.</w:t>
      </w:r>
    </w:p>
    <w:p w14:paraId="2482BFB2" w14:textId="77777777" w:rsidR="005B085B" w:rsidRPr="005B085B" w:rsidRDefault="005B085B" w:rsidP="005B085B">
      <w:pPr>
        <w:pStyle w:val="EndNoteBibliography"/>
        <w:spacing w:after="0"/>
      </w:pPr>
      <w:r w:rsidRPr="005B085B">
        <w:t>23.</w:t>
      </w:r>
      <w:r w:rsidRPr="005B085B">
        <w:tab/>
        <w:t>Fernández-Lázaro D, Domínguez-Ortega C, Busto N, Santamaría-Peláez M, Roche E, Gutiérez-Abejón E, et al. Influence of N-Acetylcysteine Supplementation on Physical Performance and Laboratory Biomarkers in Adult Males: A Systematic Review of Controlled Trials. Nutrients. 2023;15(11):2463.</w:t>
      </w:r>
    </w:p>
    <w:p w14:paraId="438BEBDA" w14:textId="77777777" w:rsidR="005B085B" w:rsidRPr="005B085B" w:rsidRDefault="005B085B" w:rsidP="005B085B">
      <w:pPr>
        <w:pStyle w:val="EndNoteBibliography"/>
        <w:spacing w:after="0"/>
      </w:pPr>
      <w:r w:rsidRPr="005B085B">
        <w:t>24.</w:t>
      </w:r>
      <w:r w:rsidRPr="005B085B">
        <w:tab/>
        <w:t>Lopes-Silva JP, Correia-Oliveira CR. Acute effects of sodium bicarbonate ingestion on cycling time-trial performance: A systematic review and meta-analysis of randomized controlled trials. European Journal of Sport Science. 2023;23(6):943-54.</w:t>
      </w:r>
    </w:p>
    <w:p w14:paraId="457D726B" w14:textId="77777777" w:rsidR="005B085B" w:rsidRPr="005B085B" w:rsidRDefault="005B085B" w:rsidP="005B085B">
      <w:pPr>
        <w:pStyle w:val="EndNoteBibliography"/>
      </w:pPr>
      <w:r w:rsidRPr="005B085B">
        <w:t>25.</w:t>
      </w:r>
      <w:r w:rsidRPr="005B085B">
        <w:tab/>
        <w:t>Calvo JL, Xu H, Mon-López D, Pareja-Galeano H, Jiménez SL. Effect of sodium bicarbonate contribution on energy metabolism during exercise: a systematic review and meta-analysis. Journal of the International Society of Sports Nutrition. 2021;18(1):11.</w:t>
      </w:r>
    </w:p>
    <w:p w14:paraId="0863B5A3" w14:textId="6900244C" w:rsidR="00EE7D1A" w:rsidRPr="003D6FF9" w:rsidRDefault="004942E3">
      <w:pPr>
        <w:rPr>
          <w:rFonts w:ascii="Aptos" w:eastAsiaTheme="majorEastAsia" w:hAnsi="Aptos" w:cstheme="majorBidi"/>
          <w:sz w:val="16"/>
          <w:szCs w:val="16"/>
        </w:rPr>
      </w:pPr>
      <w:r>
        <w:rPr>
          <w:rFonts w:ascii="Aptos" w:eastAsiaTheme="majorEastAsia" w:hAnsi="Aptos" w:cstheme="majorBidi"/>
          <w:sz w:val="16"/>
          <w:szCs w:val="16"/>
        </w:rPr>
        <w:fldChar w:fldCharType="end"/>
      </w:r>
    </w:p>
    <w:sectPr w:rsidR="00EE7D1A" w:rsidRPr="003D6FF9" w:rsidSect="003D6FF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377516949">
    <w:abstractNumId w:val="8"/>
  </w:num>
  <w:num w:numId="2" w16cid:durableId="94520977">
    <w:abstractNumId w:val="6"/>
  </w:num>
  <w:num w:numId="3" w16cid:durableId="1802503952">
    <w:abstractNumId w:val="5"/>
  </w:num>
  <w:num w:numId="4" w16cid:durableId="1910459396">
    <w:abstractNumId w:val="4"/>
  </w:num>
  <w:num w:numId="5" w16cid:durableId="604188038">
    <w:abstractNumId w:val="7"/>
  </w:num>
  <w:num w:numId="6" w16cid:durableId="173809216">
    <w:abstractNumId w:val="3"/>
  </w:num>
  <w:num w:numId="7" w16cid:durableId="2115785072">
    <w:abstractNumId w:val="2"/>
  </w:num>
  <w:num w:numId="8" w16cid:durableId="102656435">
    <w:abstractNumId w:val="1"/>
  </w:num>
  <w:num w:numId="9" w16cid:durableId="19092204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ptos&lt;/FontName&gt;&lt;FontSize&gt;8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dx0ztps8axe2peer265vw9ux2atev2sxp2s&quot;&gt;Andrew EndNote Library-Converted&lt;record-ids&gt;&lt;item&gt;13389&lt;/item&gt;&lt;item&gt;13410&lt;/item&gt;&lt;item&gt;13449&lt;/item&gt;&lt;item&gt;13530&lt;/item&gt;&lt;item&gt;13605&lt;/item&gt;&lt;item&gt;13606&lt;/item&gt;&lt;item&gt;13608&lt;/item&gt;&lt;item&gt;13609&lt;/item&gt;&lt;item&gt;13611&lt;/item&gt;&lt;item&gt;13612&lt;/item&gt;&lt;item&gt;13613&lt;/item&gt;&lt;item&gt;13614&lt;/item&gt;&lt;item&gt;13615&lt;/item&gt;&lt;item&gt;13616&lt;/item&gt;&lt;item&gt;13617&lt;/item&gt;&lt;item&gt;13618&lt;/item&gt;&lt;item&gt;13619&lt;/item&gt;&lt;item&gt;13621&lt;/item&gt;&lt;item&gt;13624&lt;/item&gt;&lt;item&gt;13625&lt;/item&gt;&lt;item&gt;13626&lt;/item&gt;&lt;item&gt;13628&lt;/item&gt;&lt;item&gt;13629&lt;/item&gt;&lt;item&gt;13630&lt;/item&gt;&lt;item&gt;13631&lt;/item&gt;&lt;/record-ids&gt;&lt;/item&gt;&lt;/Libraries&gt;"/>
  </w:docVars>
  <w:rsids>
    <w:rsidRoot w:val="00B47730"/>
    <w:rsid w:val="00034616"/>
    <w:rsid w:val="00044373"/>
    <w:rsid w:val="0006063C"/>
    <w:rsid w:val="00063D7B"/>
    <w:rsid w:val="000C66B0"/>
    <w:rsid w:val="000F332A"/>
    <w:rsid w:val="0015074B"/>
    <w:rsid w:val="002454BB"/>
    <w:rsid w:val="0029639D"/>
    <w:rsid w:val="002D7241"/>
    <w:rsid w:val="003133F6"/>
    <w:rsid w:val="00324798"/>
    <w:rsid w:val="00326BFE"/>
    <w:rsid w:val="00326F90"/>
    <w:rsid w:val="00370F6A"/>
    <w:rsid w:val="00382BCE"/>
    <w:rsid w:val="00384399"/>
    <w:rsid w:val="003D6FF9"/>
    <w:rsid w:val="0042604A"/>
    <w:rsid w:val="004928A1"/>
    <w:rsid w:val="004942E3"/>
    <w:rsid w:val="004C2AD5"/>
    <w:rsid w:val="00505E0E"/>
    <w:rsid w:val="00552657"/>
    <w:rsid w:val="00565249"/>
    <w:rsid w:val="00565450"/>
    <w:rsid w:val="00573AA0"/>
    <w:rsid w:val="00586242"/>
    <w:rsid w:val="005B085B"/>
    <w:rsid w:val="005F52CC"/>
    <w:rsid w:val="00600818"/>
    <w:rsid w:val="006167EC"/>
    <w:rsid w:val="006D7F86"/>
    <w:rsid w:val="007D0463"/>
    <w:rsid w:val="007F2D3D"/>
    <w:rsid w:val="00803F92"/>
    <w:rsid w:val="00845D13"/>
    <w:rsid w:val="008705F5"/>
    <w:rsid w:val="0090407B"/>
    <w:rsid w:val="00912424"/>
    <w:rsid w:val="00914B26"/>
    <w:rsid w:val="009C07CB"/>
    <w:rsid w:val="009C499F"/>
    <w:rsid w:val="009C6C2B"/>
    <w:rsid w:val="009F5323"/>
    <w:rsid w:val="009F6339"/>
    <w:rsid w:val="00A26C3B"/>
    <w:rsid w:val="00A62F0B"/>
    <w:rsid w:val="00AA1D8D"/>
    <w:rsid w:val="00AB58C6"/>
    <w:rsid w:val="00B412E4"/>
    <w:rsid w:val="00B47730"/>
    <w:rsid w:val="00B504E5"/>
    <w:rsid w:val="00C0543C"/>
    <w:rsid w:val="00C16BDA"/>
    <w:rsid w:val="00C44B15"/>
    <w:rsid w:val="00C46BCB"/>
    <w:rsid w:val="00C5259E"/>
    <w:rsid w:val="00C8041C"/>
    <w:rsid w:val="00CB0664"/>
    <w:rsid w:val="00D05897"/>
    <w:rsid w:val="00D06CE3"/>
    <w:rsid w:val="00DE182D"/>
    <w:rsid w:val="00E35A33"/>
    <w:rsid w:val="00E432B8"/>
    <w:rsid w:val="00EA2B5A"/>
    <w:rsid w:val="00EC0C86"/>
    <w:rsid w:val="00EE7D1A"/>
    <w:rsid w:val="00EF6FED"/>
    <w:rsid w:val="00F05056"/>
    <w:rsid w:val="00F756A3"/>
    <w:rsid w:val="00FC693F"/>
    <w:rsid w:val="00FD7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F89DC14"/>
  <w14:defaultImageDpi w14:val="300"/>
  <w15:docId w15:val="{8590A2DE-2AEF-42B2-B37E-B8AAAAF9DC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PlainTable1">
    <w:name w:val="Plain Table 1"/>
    <w:basedOn w:val="TableNormal"/>
    <w:uiPriority w:val="99"/>
    <w:rsid w:val="00EE7D1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4942E3"/>
    <w:pPr>
      <w:spacing w:after="0"/>
      <w:jc w:val="center"/>
    </w:pPr>
    <w:rPr>
      <w:rFonts w:ascii="Aptos" w:hAnsi="Aptos"/>
      <w:noProof/>
      <w:sz w:val="16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942E3"/>
    <w:rPr>
      <w:rFonts w:ascii="Aptos" w:hAnsi="Aptos"/>
      <w:noProof/>
      <w:sz w:val="16"/>
    </w:rPr>
  </w:style>
  <w:style w:type="paragraph" w:customStyle="1" w:styleId="EndNoteBibliography">
    <w:name w:val="EndNote Bibliography"/>
    <w:basedOn w:val="Normal"/>
    <w:link w:val="EndNoteBibliographyChar"/>
    <w:rsid w:val="004942E3"/>
    <w:pPr>
      <w:spacing w:line="240" w:lineRule="auto"/>
    </w:pPr>
    <w:rPr>
      <w:rFonts w:ascii="Aptos" w:hAnsi="Aptos"/>
      <w:noProof/>
      <w:sz w:val="16"/>
    </w:rPr>
  </w:style>
  <w:style w:type="character" w:customStyle="1" w:styleId="EndNoteBibliographyChar">
    <w:name w:val="EndNote Bibliography Char"/>
    <w:basedOn w:val="DefaultParagraphFont"/>
    <w:link w:val="EndNoteBibliography"/>
    <w:rsid w:val="004942E3"/>
    <w:rPr>
      <w:rFonts w:ascii="Aptos" w:hAnsi="Aptos"/>
      <w:noProof/>
      <w:sz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2119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0</TotalTime>
  <Pages>3</Pages>
  <Words>5727</Words>
  <Characters>37057</Characters>
  <Application>Microsoft Office Word</Application>
  <DocSecurity>0</DocSecurity>
  <Lines>1950</Lines>
  <Paragraphs>9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183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Andrew Rowland</cp:lastModifiedBy>
  <cp:revision>60</cp:revision>
  <dcterms:created xsi:type="dcterms:W3CDTF">2025-08-19T03:49:00Z</dcterms:created>
  <dcterms:modified xsi:type="dcterms:W3CDTF">2026-01-12T05:45:00Z</dcterms:modified>
  <cp:category/>
</cp:coreProperties>
</file>